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4EF031" w14:textId="77777777" w:rsidR="004D54EF" w:rsidRDefault="004D54EF" w:rsidP="004D54EF">
      <w:pPr>
        <w:spacing w:beforeLines="50" w:before="156" w:afterLines="50" w:after="156" w:line="400" w:lineRule="atLeast"/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>Supplemental Table</w:t>
      </w:r>
      <w:r>
        <w:rPr>
          <w:rFonts w:ascii="Times New Roman" w:hAnsi="Times New Roman" w:cs="Times New Roman" w:hint="eastAsia"/>
          <w:b/>
          <w:bCs/>
          <w:sz w:val="22"/>
          <w:szCs w:val="22"/>
        </w:rPr>
        <w:t xml:space="preserve">. </w:t>
      </w:r>
      <w:r>
        <w:rPr>
          <w:rFonts w:ascii="Times New Roman" w:hAnsi="Times New Roman" w:cs="Times New Roman"/>
          <w:b/>
          <w:bCs/>
          <w:sz w:val="22"/>
          <w:szCs w:val="22"/>
        </w:rPr>
        <w:t>Statistical results of Indicator ratio</w:t>
      </w:r>
      <w:r>
        <w:rPr>
          <w:rFonts w:ascii="Times New Roman" w:hAnsi="Times New Roman" w:cs="Times New Roman" w:hint="eastAsia"/>
          <w:b/>
          <w:bCs/>
          <w:sz w:val="22"/>
          <w:szCs w:val="22"/>
        </w:rPr>
        <w:t xml:space="preserve"> </w:t>
      </w:r>
      <w:r>
        <w:rPr>
          <w:rFonts w:ascii="Times New Roman" w:hAnsi="Times New Roman" w:cs="Times New Roman"/>
          <w:b/>
          <w:bCs/>
          <w:sz w:val="22"/>
          <w:szCs w:val="22"/>
        </w:rPr>
        <w:t>of neonates from the Tibet Autonomous Region</w:t>
      </w:r>
    </w:p>
    <w:tbl>
      <w:tblPr>
        <w:tblW w:w="8931" w:type="dxa"/>
        <w:tblLayout w:type="fixed"/>
        <w:tblLook w:val="04A0" w:firstRow="1" w:lastRow="0" w:firstColumn="1" w:lastColumn="0" w:noHBand="0" w:noVBand="1"/>
      </w:tblPr>
      <w:tblGrid>
        <w:gridCol w:w="1701"/>
        <w:gridCol w:w="851"/>
        <w:gridCol w:w="850"/>
        <w:gridCol w:w="851"/>
        <w:gridCol w:w="101"/>
        <w:gridCol w:w="608"/>
        <w:gridCol w:w="708"/>
        <w:gridCol w:w="709"/>
        <w:gridCol w:w="851"/>
        <w:gridCol w:w="850"/>
        <w:gridCol w:w="851"/>
      </w:tblGrid>
      <w:tr w:rsidR="000F03A6" w:rsidRPr="000F03A6" w14:paraId="333BFC67" w14:textId="77777777" w:rsidTr="000A4285">
        <w:trPr>
          <w:trHeight w:val="270"/>
        </w:trPr>
        <w:tc>
          <w:tcPr>
            <w:tcW w:w="1701" w:type="dxa"/>
            <w:vMerge w:val="restart"/>
            <w:tcBorders>
              <w:top w:val="single" w:sz="8" w:space="0" w:color="8EAADB"/>
              <w:left w:val="nil"/>
              <w:bottom w:val="single" w:sz="8" w:space="0" w:color="8EAADB"/>
              <w:right w:val="nil"/>
            </w:tcBorders>
            <w:shd w:val="clear" w:color="auto" w:fill="auto"/>
            <w:vAlign w:val="center"/>
            <w:hideMark/>
          </w:tcPr>
          <w:p w14:paraId="4C612B17" w14:textId="77777777" w:rsidR="000F03A6" w:rsidRPr="000F03A6" w:rsidRDefault="000F03A6" w:rsidP="002D6788">
            <w:pPr>
              <w:widowControl/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0F03A6"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  <w:t>Index</w:t>
            </w:r>
          </w:p>
        </w:tc>
        <w:tc>
          <w:tcPr>
            <w:tcW w:w="851" w:type="dxa"/>
            <w:vMerge w:val="restart"/>
            <w:tcBorders>
              <w:top w:val="single" w:sz="8" w:space="0" w:color="8EAADB"/>
              <w:left w:val="nil"/>
              <w:bottom w:val="single" w:sz="8" w:space="0" w:color="8EAADB"/>
              <w:right w:val="nil"/>
            </w:tcBorders>
            <w:shd w:val="clear" w:color="auto" w:fill="auto"/>
            <w:vAlign w:val="center"/>
            <w:hideMark/>
          </w:tcPr>
          <w:p w14:paraId="46BF0066" w14:textId="77777777" w:rsidR="000F03A6" w:rsidRPr="000F03A6" w:rsidRDefault="000F03A6" w:rsidP="002D6788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0F03A6"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  <w:t>Average</w:t>
            </w:r>
            <w:r w:rsidRPr="000F03A6"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  <w:br/>
              <w:t>(</w:t>
            </w:r>
            <w:proofErr w:type="spellStart"/>
            <w:r w:rsidRPr="000F03A6"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  <w:t>μmol</w:t>
            </w:r>
            <w:proofErr w:type="spellEnd"/>
            <w:r w:rsidRPr="000F03A6"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  <w:t>/L)</w:t>
            </w:r>
          </w:p>
        </w:tc>
        <w:tc>
          <w:tcPr>
            <w:tcW w:w="1802" w:type="dxa"/>
            <w:gridSpan w:val="3"/>
            <w:tcBorders>
              <w:top w:val="single" w:sz="8" w:space="0" w:color="8EAADB"/>
              <w:left w:val="nil"/>
              <w:bottom w:val="single" w:sz="8" w:space="0" w:color="8EAADB"/>
              <w:right w:val="nil"/>
            </w:tcBorders>
          </w:tcPr>
          <w:p w14:paraId="747D813F" w14:textId="77777777" w:rsidR="000F03A6" w:rsidRPr="000F03A6" w:rsidRDefault="000F03A6" w:rsidP="002D6788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77" w:type="dxa"/>
            <w:gridSpan w:val="6"/>
            <w:tcBorders>
              <w:top w:val="single" w:sz="8" w:space="0" w:color="8EAADB"/>
              <w:left w:val="nil"/>
              <w:bottom w:val="single" w:sz="8" w:space="0" w:color="8EAADB"/>
              <w:right w:val="nil"/>
            </w:tcBorders>
            <w:shd w:val="clear" w:color="auto" w:fill="auto"/>
            <w:vAlign w:val="center"/>
            <w:hideMark/>
          </w:tcPr>
          <w:p w14:paraId="287F35B4" w14:textId="189DB034" w:rsidR="000F03A6" w:rsidRPr="00AB1F78" w:rsidRDefault="000F03A6" w:rsidP="002D6788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</w:rPr>
            </w:pPr>
            <w:r w:rsidRPr="00AB1F78"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</w:rPr>
              <w:t>Percentage(P)</w:t>
            </w:r>
          </w:p>
        </w:tc>
      </w:tr>
      <w:tr w:rsidR="000F03A6" w:rsidRPr="000F03A6" w14:paraId="65BDE7F4" w14:textId="77777777" w:rsidTr="000A4285">
        <w:trPr>
          <w:trHeight w:val="270"/>
        </w:trPr>
        <w:tc>
          <w:tcPr>
            <w:tcW w:w="1701" w:type="dxa"/>
            <w:vMerge/>
            <w:tcBorders>
              <w:top w:val="single" w:sz="8" w:space="0" w:color="8EAADB"/>
              <w:left w:val="nil"/>
              <w:bottom w:val="single" w:sz="8" w:space="0" w:color="8EAADB"/>
              <w:right w:val="nil"/>
            </w:tcBorders>
            <w:vAlign w:val="center"/>
            <w:hideMark/>
          </w:tcPr>
          <w:p w14:paraId="1F4ED63C" w14:textId="77777777" w:rsidR="000F03A6" w:rsidRPr="000F03A6" w:rsidRDefault="000F03A6" w:rsidP="002D6788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top w:val="single" w:sz="8" w:space="0" w:color="8EAADB"/>
              <w:left w:val="nil"/>
              <w:bottom w:val="single" w:sz="8" w:space="0" w:color="8EAADB"/>
              <w:right w:val="nil"/>
            </w:tcBorders>
            <w:vAlign w:val="center"/>
            <w:hideMark/>
          </w:tcPr>
          <w:p w14:paraId="2E7D74F8" w14:textId="77777777" w:rsidR="000F03A6" w:rsidRPr="000F03A6" w:rsidRDefault="000F03A6" w:rsidP="002D6788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vAlign w:val="center"/>
            <w:hideMark/>
          </w:tcPr>
          <w:p w14:paraId="1DFD1846" w14:textId="77777777" w:rsidR="000F03A6" w:rsidRPr="000F03A6" w:rsidRDefault="000F03A6" w:rsidP="002D6788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F03A6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,0.0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vAlign w:val="center"/>
            <w:hideMark/>
          </w:tcPr>
          <w:p w14:paraId="11990887" w14:textId="77777777" w:rsidR="000F03A6" w:rsidRPr="000F03A6" w:rsidRDefault="000F03A6" w:rsidP="002D6788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F03A6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,0.005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vAlign w:val="center"/>
            <w:hideMark/>
          </w:tcPr>
          <w:p w14:paraId="36E8E761" w14:textId="77777777" w:rsidR="000F03A6" w:rsidRPr="00AB1F78" w:rsidRDefault="000F03A6" w:rsidP="002D6788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eastAsia="宋体" w:hAnsi="Arial" w:cs="Arial"/>
                <w:kern w:val="0"/>
                <w:sz w:val="16"/>
                <w:szCs w:val="16"/>
              </w:rPr>
              <w:t>P,0.0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vAlign w:val="center"/>
            <w:hideMark/>
          </w:tcPr>
          <w:p w14:paraId="200140E4" w14:textId="77777777" w:rsidR="000F03A6" w:rsidRPr="00AB1F78" w:rsidRDefault="000F03A6" w:rsidP="002D6788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eastAsia="宋体" w:hAnsi="Arial" w:cs="Arial"/>
                <w:kern w:val="0"/>
                <w:sz w:val="16"/>
                <w:szCs w:val="16"/>
              </w:rPr>
              <w:t>P,0.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</w:tcPr>
          <w:p w14:paraId="223DD747" w14:textId="713DFA71" w:rsidR="000F03A6" w:rsidRPr="00AB1F78" w:rsidRDefault="000F03A6" w:rsidP="002D6788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eastAsia="宋体" w:hAnsi="Arial" w:cs="Arial" w:hint="eastAsia"/>
                <w:kern w:val="0"/>
                <w:sz w:val="16"/>
                <w:szCs w:val="16"/>
              </w:rPr>
              <w:t>P</w:t>
            </w:r>
            <w:r w:rsidRPr="00AB1F78">
              <w:rPr>
                <w:rFonts w:ascii="Arial" w:eastAsia="宋体" w:hAnsi="Arial" w:cs="Arial"/>
                <w:kern w:val="0"/>
                <w:sz w:val="16"/>
                <w:szCs w:val="16"/>
              </w:rPr>
              <w:t>,0.9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vAlign w:val="center"/>
            <w:hideMark/>
          </w:tcPr>
          <w:p w14:paraId="6B233DB2" w14:textId="0DD43D3C" w:rsidR="000F03A6" w:rsidRPr="00AB1F78" w:rsidRDefault="000F03A6" w:rsidP="002D6788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eastAsia="宋体" w:hAnsi="Arial" w:cs="Arial"/>
                <w:kern w:val="0"/>
                <w:sz w:val="16"/>
                <w:szCs w:val="16"/>
              </w:rPr>
              <w:t>P,0.9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vAlign w:val="center"/>
            <w:hideMark/>
          </w:tcPr>
          <w:p w14:paraId="4202D1D2" w14:textId="77777777" w:rsidR="000F03A6" w:rsidRPr="00AB1F78" w:rsidRDefault="000F03A6" w:rsidP="002D6788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eastAsia="宋体" w:hAnsi="Arial" w:cs="Arial"/>
                <w:kern w:val="0"/>
                <w:sz w:val="16"/>
                <w:szCs w:val="16"/>
              </w:rPr>
              <w:t>P,0.99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vAlign w:val="center"/>
            <w:hideMark/>
          </w:tcPr>
          <w:p w14:paraId="01383E62" w14:textId="77777777" w:rsidR="000F03A6" w:rsidRPr="00AB1F78" w:rsidRDefault="000F03A6" w:rsidP="002D6788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eastAsia="宋体" w:hAnsi="Arial" w:cs="Arial"/>
                <w:kern w:val="0"/>
                <w:sz w:val="16"/>
                <w:szCs w:val="16"/>
              </w:rPr>
              <w:t>P,0.999</w:t>
            </w:r>
          </w:p>
        </w:tc>
      </w:tr>
      <w:tr w:rsidR="000F03A6" w:rsidRPr="000F03A6" w14:paraId="4F290004" w14:textId="77777777" w:rsidTr="000A4285">
        <w:trPr>
          <w:trHeight w:val="465"/>
        </w:trPr>
        <w:tc>
          <w:tcPr>
            <w:tcW w:w="170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vAlign w:val="center"/>
            <w:hideMark/>
          </w:tcPr>
          <w:p w14:paraId="417857E1" w14:textId="77777777" w:rsidR="000F03A6" w:rsidRPr="000F03A6" w:rsidRDefault="000F03A6" w:rsidP="000F03A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F03A6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C0/(C16+C18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noWrap/>
            <w:hideMark/>
          </w:tcPr>
          <w:p w14:paraId="40D028AE" w14:textId="3FD7D7F0" w:rsidR="000F03A6" w:rsidRPr="000F03A6" w:rsidRDefault="000F03A6" w:rsidP="000F03A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F03A6">
              <w:rPr>
                <w:rFonts w:ascii="Arial" w:hAnsi="Arial" w:cs="Arial"/>
                <w:sz w:val="16"/>
                <w:szCs w:val="16"/>
              </w:rPr>
              <w:t>13.99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noWrap/>
            <w:hideMark/>
          </w:tcPr>
          <w:p w14:paraId="0CB5822A" w14:textId="1E44B73E" w:rsidR="000F03A6" w:rsidRPr="000F03A6" w:rsidRDefault="000F03A6" w:rsidP="000F03A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F03A6">
              <w:rPr>
                <w:rFonts w:ascii="Arial" w:hAnsi="Arial" w:cs="Arial"/>
                <w:sz w:val="16"/>
                <w:szCs w:val="16"/>
              </w:rPr>
              <w:t>2.40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noWrap/>
            <w:hideMark/>
          </w:tcPr>
          <w:p w14:paraId="2A4F4EC4" w14:textId="40C68467" w:rsidR="000F03A6" w:rsidRPr="000F03A6" w:rsidRDefault="000F03A6" w:rsidP="000F03A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F03A6">
              <w:rPr>
                <w:rFonts w:ascii="Arial" w:hAnsi="Arial" w:cs="Arial"/>
                <w:sz w:val="16"/>
                <w:szCs w:val="16"/>
              </w:rPr>
              <w:t>3.095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noWrap/>
            <w:hideMark/>
          </w:tcPr>
          <w:p w14:paraId="3F8D6FF2" w14:textId="0BC49E56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3.44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noWrap/>
            <w:hideMark/>
          </w:tcPr>
          <w:p w14:paraId="300C8057" w14:textId="09813C37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12.30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8EAADB"/>
              <w:right w:val="nil"/>
            </w:tcBorders>
          </w:tcPr>
          <w:p w14:paraId="5FC41035" w14:textId="3DEFC22D" w:rsidR="000F03A6" w:rsidRPr="00AB1F78" w:rsidRDefault="000F03A6" w:rsidP="000F03A6">
            <w:pPr>
              <w:widowControl/>
              <w:rPr>
                <w:rFonts w:ascii="Arial" w:hAnsi="Arial" w:cs="Arial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28.68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noWrap/>
            <w:hideMark/>
          </w:tcPr>
          <w:p w14:paraId="6AA452E2" w14:textId="3C8EBDD9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38.42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noWrap/>
            <w:hideMark/>
          </w:tcPr>
          <w:p w14:paraId="3D0C9AAB" w14:textId="28FD0E77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43.61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noWrap/>
            <w:hideMark/>
          </w:tcPr>
          <w:p w14:paraId="2796618C" w14:textId="760FE266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53.425</w:t>
            </w:r>
          </w:p>
        </w:tc>
      </w:tr>
      <w:tr w:rsidR="000F03A6" w:rsidRPr="000F03A6" w14:paraId="671A942E" w14:textId="77777777" w:rsidTr="000A4285">
        <w:trPr>
          <w:trHeight w:val="270"/>
        </w:trPr>
        <w:tc>
          <w:tcPr>
            <w:tcW w:w="170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vAlign w:val="center"/>
            <w:hideMark/>
          </w:tcPr>
          <w:p w14:paraId="72F27038" w14:textId="77777777" w:rsidR="000F03A6" w:rsidRPr="000F03A6" w:rsidRDefault="000F03A6" w:rsidP="000F03A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F03A6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C0/C1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noWrap/>
            <w:hideMark/>
          </w:tcPr>
          <w:p w14:paraId="59C7FB38" w14:textId="31353058" w:rsidR="000F03A6" w:rsidRPr="000F03A6" w:rsidRDefault="000F03A6" w:rsidP="000F03A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F03A6">
              <w:rPr>
                <w:rFonts w:ascii="Arial" w:hAnsi="Arial" w:cs="Arial"/>
                <w:sz w:val="16"/>
                <w:szCs w:val="16"/>
              </w:rPr>
              <w:t>21.05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noWrap/>
            <w:hideMark/>
          </w:tcPr>
          <w:p w14:paraId="67FD7C51" w14:textId="092F601B" w:rsidR="000F03A6" w:rsidRPr="000F03A6" w:rsidRDefault="000F03A6" w:rsidP="000F03A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F03A6">
              <w:rPr>
                <w:rFonts w:ascii="Arial" w:hAnsi="Arial" w:cs="Arial"/>
                <w:sz w:val="16"/>
                <w:szCs w:val="16"/>
              </w:rPr>
              <w:t>3.01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noWrap/>
            <w:hideMark/>
          </w:tcPr>
          <w:p w14:paraId="02971BA0" w14:textId="3DD2D718" w:rsidR="000F03A6" w:rsidRPr="000F03A6" w:rsidRDefault="000F03A6" w:rsidP="000F03A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F03A6">
              <w:rPr>
                <w:rFonts w:ascii="Arial" w:hAnsi="Arial" w:cs="Arial"/>
                <w:sz w:val="16"/>
                <w:szCs w:val="16"/>
              </w:rPr>
              <w:t>3.874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noWrap/>
            <w:hideMark/>
          </w:tcPr>
          <w:p w14:paraId="7A0B87B0" w14:textId="7EEB65FF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4.33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noWrap/>
            <w:hideMark/>
          </w:tcPr>
          <w:p w14:paraId="27615E7B" w14:textId="5F6BD4AA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18.65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</w:tcPr>
          <w:p w14:paraId="6A440516" w14:textId="46CA6E73" w:rsidR="000F03A6" w:rsidRPr="00AB1F78" w:rsidRDefault="000F03A6" w:rsidP="000F03A6">
            <w:pPr>
              <w:widowControl/>
              <w:rPr>
                <w:rFonts w:ascii="Arial" w:hAnsi="Arial" w:cs="Arial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44.62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noWrap/>
            <w:hideMark/>
          </w:tcPr>
          <w:p w14:paraId="5D7262AF" w14:textId="076A71A9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58.71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noWrap/>
            <w:hideMark/>
          </w:tcPr>
          <w:p w14:paraId="0840B0CA" w14:textId="5204F927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66.86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noWrap/>
            <w:hideMark/>
          </w:tcPr>
          <w:p w14:paraId="34CAE75C" w14:textId="0EF7D54D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85.215</w:t>
            </w:r>
          </w:p>
        </w:tc>
      </w:tr>
      <w:tr w:rsidR="000F03A6" w:rsidRPr="000F03A6" w14:paraId="5DF66A93" w14:textId="77777777" w:rsidTr="000A4285">
        <w:trPr>
          <w:trHeight w:val="270"/>
        </w:trPr>
        <w:tc>
          <w:tcPr>
            <w:tcW w:w="170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vAlign w:val="center"/>
            <w:hideMark/>
          </w:tcPr>
          <w:p w14:paraId="01B387CD" w14:textId="77777777" w:rsidR="000F03A6" w:rsidRPr="000F03A6" w:rsidRDefault="000F03A6" w:rsidP="000F03A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F03A6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C0/C1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noWrap/>
            <w:hideMark/>
          </w:tcPr>
          <w:p w14:paraId="5F6D63D7" w14:textId="2F13BBFC" w:rsidR="000F03A6" w:rsidRPr="000F03A6" w:rsidRDefault="000F03A6" w:rsidP="000F03A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F03A6">
              <w:rPr>
                <w:rFonts w:ascii="Arial" w:hAnsi="Arial" w:cs="Arial"/>
                <w:sz w:val="16"/>
                <w:szCs w:val="16"/>
              </w:rPr>
              <w:t>46.20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noWrap/>
            <w:hideMark/>
          </w:tcPr>
          <w:p w14:paraId="029C1AEF" w14:textId="0CCC7E78" w:rsidR="000F03A6" w:rsidRPr="000F03A6" w:rsidRDefault="000F03A6" w:rsidP="000F03A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F03A6">
              <w:rPr>
                <w:rFonts w:ascii="Arial" w:hAnsi="Arial" w:cs="Arial"/>
                <w:sz w:val="16"/>
                <w:szCs w:val="16"/>
              </w:rPr>
              <w:t>10.57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noWrap/>
            <w:hideMark/>
          </w:tcPr>
          <w:p w14:paraId="39C1F58D" w14:textId="08FDD9A6" w:rsidR="000F03A6" w:rsidRPr="000F03A6" w:rsidRDefault="000F03A6" w:rsidP="000F03A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F03A6">
              <w:rPr>
                <w:rFonts w:ascii="Arial" w:hAnsi="Arial" w:cs="Arial"/>
                <w:sz w:val="16"/>
                <w:szCs w:val="16"/>
              </w:rPr>
              <w:t>13.554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noWrap/>
            <w:hideMark/>
          </w:tcPr>
          <w:p w14:paraId="60F5FAF0" w14:textId="6AEE14EA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15.06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noWrap/>
            <w:hideMark/>
          </w:tcPr>
          <w:p w14:paraId="57A8BC6D" w14:textId="3ECC4387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41.13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8EAADB"/>
              <w:right w:val="nil"/>
            </w:tcBorders>
          </w:tcPr>
          <w:p w14:paraId="385912C6" w14:textId="3D475E78" w:rsidR="000F03A6" w:rsidRPr="00AB1F78" w:rsidRDefault="000F03A6" w:rsidP="000F03A6">
            <w:pPr>
              <w:widowControl/>
              <w:rPr>
                <w:rFonts w:ascii="Arial" w:hAnsi="Arial" w:cs="Arial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89.35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noWrap/>
            <w:hideMark/>
          </w:tcPr>
          <w:p w14:paraId="7F51895F" w14:textId="79F010E3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125.53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noWrap/>
            <w:hideMark/>
          </w:tcPr>
          <w:p w14:paraId="760FF14D" w14:textId="5EDA78F8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147.19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noWrap/>
            <w:hideMark/>
          </w:tcPr>
          <w:p w14:paraId="5CA91779" w14:textId="393ADFF7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178.528</w:t>
            </w:r>
          </w:p>
        </w:tc>
      </w:tr>
      <w:tr w:rsidR="000F03A6" w:rsidRPr="000F03A6" w14:paraId="05245222" w14:textId="77777777" w:rsidTr="000A4285">
        <w:trPr>
          <w:trHeight w:val="270"/>
        </w:trPr>
        <w:tc>
          <w:tcPr>
            <w:tcW w:w="170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vAlign w:val="center"/>
            <w:hideMark/>
          </w:tcPr>
          <w:p w14:paraId="51637FA3" w14:textId="77777777" w:rsidR="000F03A6" w:rsidRPr="000F03A6" w:rsidRDefault="000F03A6" w:rsidP="000F03A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F03A6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C3/C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noWrap/>
            <w:hideMark/>
          </w:tcPr>
          <w:p w14:paraId="7124822E" w14:textId="2909DCCD" w:rsidR="000F03A6" w:rsidRPr="000F03A6" w:rsidRDefault="000F03A6" w:rsidP="000F03A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F03A6">
              <w:rPr>
                <w:rFonts w:ascii="Arial" w:hAnsi="Arial" w:cs="Arial"/>
                <w:sz w:val="16"/>
                <w:szCs w:val="16"/>
              </w:rPr>
              <w:t>0.05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noWrap/>
            <w:hideMark/>
          </w:tcPr>
          <w:p w14:paraId="20A3031E" w14:textId="121F3EA4" w:rsidR="000F03A6" w:rsidRPr="000F03A6" w:rsidRDefault="000F03A6" w:rsidP="000F03A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F03A6">
              <w:rPr>
                <w:rFonts w:ascii="Arial" w:hAnsi="Arial" w:cs="Arial"/>
                <w:sz w:val="16"/>
                <w:szCs w:val="16"/>
              </w:rPr>
              <w:t>0.00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noWrap/>
            <w:hideMark/>
          </w:tcPr>
          <w:p w14:paraId="28BB58A9" w14:textId="0C467136" w:rsidR="000F03A6" w:rsidRPr="000F03A6" w:rsidRDefault="000F03A6" w:rsidP="000F03A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F03A6">
              <w:rPr>
                <w:rFonts w:ascii="Arial" w:hAnsi="Arial" w:cs="Arial"/>
                <w:sz w:val="16"/>
                <w:szCs w:val="16"/>
              </w:rPr>
              <w:t>0.01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noWrap/>
            <w:hideMark/>
          </w:tcPr>
          <w:p w14:paraId="36451F2A" w14:textId="7C6797C8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0.01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noWrap/>
            <w:hideMark/>
          </w:tcPr>
          <w:p w14:paraId="14C96AF2" w14:textId="2C72E4C6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0.04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</w:tcPr>
          <w:p w14:paraId="383A82BD" w14:textId="4EBF3E6B" w:rsidR="000F03A6" w:rsidRPr="00AB1F78" w:rsidRDefault="000F03A6" w:rsidP="000F03A6">
            <w:pPr>
              <w:widowControl/>
              <w:rPr>
                <w:rFonts w:ascii="Arial" w:hAnsi="Arial" w:cs="Arial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0.12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noWrap/>
            <w:hideMark/>
          </w:tcPr>
          <w:p w14:paraId="0E1893D8" w14:textId="07EE7F76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0.16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noWrap/>
            <w:hideMark/>
          </w:tcPr>
          <w:p w14:paraId="5FEC7559" w14:textId="0777C9DA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0.18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noWrap/>
            <w:hideMark/>
          </w:tcPr>
          <w:p w14:paraId="0D5EB3CC" w14:textId="7835E41B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0.233</w:t>
            </w:r>
          </w:p>
        </w:tc>
      </w:tr>
      <w:tr w:rsidR="000F03A6" w:rsidRPr="000F03A6" w14:paraId="7523B0AF" w14:textId="77777777" w:rsidTr="000A4285">
        <w:trPr>
          <w:trHeight w:val="270"/>
        </w:trPr>
        <w:tc>
          <w:tcPr>
            <w:tcW w:w="170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vAlign w:val="center"/>
            <w:hideMark/>
          </w:tcPr>
          <w:p w14:paraId="5D6F9E98" w14:textId="77777777" w:rsidR="000F03A6" w:rsidRPr="000F03A6" w:rsidRDefault="000F03A6" w:rsidP="000F03A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F03A6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C3/C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noWrap/>
            <w:hideMark/>
          </w:tcPr>
          <w:p w14:paraId="1E24088F" w14:textId="3C29CD30" w:rsidR="000F03A6" w:rsidRPr="000F03A6" w:rsidRDefault="000F03A6" w:rsidP="000F03A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F03A6">
              <w:rPr>
                <w:rFonts w:ascii="Arial" w:hAnsi="Arial" w:cs="Arial"/>
                <w:sz w:val="16"/>
                <w:szCs w:val="16"/>
              </w:rPr>
              <w:t>0.15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noWrap/>
            <w:hideMark/>
          </w:tcPr>
          <w:p w14:paraId="67691988" w14:textId="755D9E49" w:rsidR="000F03A6" w:rsidRPr="000F03A6" w:rsidRDefault="000F03A6" w:rsidP="000F03A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F03A6">
              <w:rPr>
                <w:rFonts w:ascii="Arial" w:hAnsi="Arial" w:cs="Arial"/>
                <w:sz w:val="16"/>
                <w:szCs w:val="16"/>
              </w:rPr>
              <w:t>0.03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noWrap/>
            <w:hideMark/>
          </w:tcPr>
          <w:p w14:paraId="46057077" w14:textId="2282D858" w:rsidR="000F03A6" w:rsidRPr="000F03A6" w:rsidRDefault="000F03A6" w:rsidP="000F03A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F03A6">
              <w:rPr>
                <w:rFonts w:ascii="Arial" w:hAnsi="Arial" w:cs="Arial"/>
                <w:sz w:val="16"/>
                <w:szCs w:val="16"/>
              </w:rPr>
              <w:t>0.041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noWrap/>
            <w:hideMark/>
          </w:tcPr>
          <w:p w14:paraId="59B85AF2" w14:textId="27C97ACD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0.04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noWrap/>
            <w:hideMark/>
          </w:tcPr>
          <w:p w14:paraId="1085EE54" w14:textId="6FF62F9C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0.12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8EAADB"/>
              <w:right w:val="nil"/>
            </w:tcBorders>
          </w:tcPr>
          <w:p w14:paraId="6A229E35" w14:textId="528D57B3" w:rsidR="000F03A6" w:rsidRPr="00AB1F78" w:rsidRDefault="000F03A6" w:rsidP="000F03A6">
            <w:pPr>
              <w:widowControl/>
              <w:rPr>
                <w:rFonts w:ascii="Arial" w:hAnsi="Arial" w:cs="Arial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0.31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noWrap/>
            <w:hideMark/>
          </w:tcPr>
          <w:p w14:paraId="7D14BC04" w14:textId="722840BA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0.56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noWrap/>
            <w:hideMark/>
          </w:tcPr>
          <w:p w14:paraId="1F7DEBCD" w14:textId="227F061C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0.8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noWrap/>
            <w:hideMark/>
          </w:tcPr>
          <w:p w14:paraId="3CCBE52C" w14:textId="4D5BCBD7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1.169</w:t>
            </w:r>
          </w:p>
        </w:tc>
      </w:tr>
      <w:tr w:rsidR="000F03A6" w:rsidRPr="000F03A6" w14:paraId="0D046775" w14:textId="77777777" w:rsidTr="000A4285">
        <w:trPr>
          <w:trHeight w:val="270"/>
        </w:trPr>
        <w:tc>
          <w:tcPr>
            <w:tcW w:w="170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vAlign w:val="center"/>
            <w:hideMark/>
          </w:tcPr>
          <w:p w14:paraId="753E1265" w14:textId="77777777" w:rsidR="000F03A6" w:rsidRPr="000F03A6" w:rsidRDefault="000F03A6" w:rsidP="000F03A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F03A6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C3/C1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noWrap/>
            <w:hideMark/>
          </w:tcPr>
          <w:p w14:paraId="6954B163" w14:textId="24E7847B" w:rsidR="000F03A6" w:rsidRPr="000F03A6" w:rsidRDefault="000F03A6" w:rsidP="000F03A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F03A6">
              <w:rPr>
                <w:rFonts w:ascii="Arial" w:hAnsi="Arial" w:cs="Arial"/>
                <w:sz w:val="16"/>
                <w:szCs w:val="16"/>
              </w:rPr>
              <w:t>0.94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noWrap/>
            <w:hideMark/>
          </w:tcPr>
          <w:p w14:paraId="7126172D" w14:textId="7977943B" w:rsidR="000F03A6" w:rsidRPr="000F03A6" w:rsidRDefault="000F03A6" w:rsidP="000F03A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F03A6">
              <w:rPr>
                <w:rFonts w:ascii="Arial" w:hAnsi="Arial" w:cs="Arial"/>
                <w:sz w:val="16"/>
                <w:szCs w:val="16"/>
              </w:rPr>
              <w:t>0.11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noWrap/>
            <w:hideMark/>
          </w:tcPr>
          <w:p w14:paraId="5D540EFC" w14:textId="43E9052B" w:rsidR="000F03A6" w:rsidRPr="000F03A6" w:rsidRDefault="000F03A6" w:rsidP="000F03A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F03A6">
              <w:rPr>
                <w:rFonts w:ascii="Arial" w:hAnsi="Arial" w:cs="Arial"/>
                <w:sz w:val="16"/>
                <w:szCs w:val="16"/>
              </w:rPr>
              <w:t>0.196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noWrap/>
            <w:hideMark/>
          </w:tcPr>
          <w:p w14:paraId="7CCFBA47" w14:textId="63253555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0.23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noWrap/>
            <w:hideMark/>
          </w:tcPr>
          <w:p w14:paraId="482A22BD" w14:textId="1CBEAC1F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0.81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</w:tcPr>
          <w:p w14:paraId="4F5A62F5" w14:textId="59DDCFF1" w:rsidR="000F03A6" w:rsidRPr="00AB1F78" w:rsidRDefault="000F03A6" w:rsidP="000F03A6">
            <w:pPr>
              <w:widowControl/>
              <w:rPr>
                <w:rFonts w:ascii="Arial" w:hAnsi="Arial" w:cs="Arial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1.98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noWrap/>
            <w:hideMark/>
          </w:tcPr>
          <w:p w14:paraId="13838AB3" w14:textId="0378A545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2.92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noWrap/>
            <w:hideMark/>
          </w:tcPr>
          <w:p w14:paraId="386CA6EE" w14:textId="44F13062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3.45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noWrap/>
            <w:hideMark/>
          </w:tcPr>
          <w:p w14:paraId="3B4CD140" w14:textId="0C5754D2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4.746</w:t>
            </w:r>
          </w:p>
        </w:tc>
      </w:tr>
      <w:tr w:rsidR="000F03A6" w:rsidRPr="000F03A6" w14:paraId="619786E2" w14:textId="77777777" w:rsidTr="000A4285">
        <w:trPr>
          <w:trHeight w:val="465"/>
        </w:trPr>
        <w:tc>
          <w:tcPr>
            <w:tcW w:w="170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vAlign w:val="center"/>
            <w:hideMark/>
          </w:tcPr>
          <w:p w14:paraId="7D01B9DC" w14:textId="77777777" w:rsidR="000F03A6" w:rsidRPr="000F03A6" w:rsidRDefault="000F03A6" w:rsidP="000F03A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F03A6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(C3DC+C4OH)/C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noWrap/>
            <w:hideMark/>
          </w:tcPr>
          <w:p w14:paraId="46441C44" w14:textId="5F8B7418" w:rsidR="000F03A6" w:rsidRPr="000F03A6" w:rsidRDefault="000F03A6" w:rsidP="000F03A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F03A6">
              <w:rPr>
                <w:rFonts w:ascii="Arial" w:hAnsi="Arial" w:cs="Arial"/>
                <w:sz w:val="16"/>
                <w:szCs w:val="16"/>
              </w:rPr>
              <w:t>0.39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noWrap/>
            <w:hideMark/>
          </w:tcPr>
          <w:p w14:paraId="3DFD338C" w14:textId="6B3D032A" w:rsidR="000F03A6" w:rsidRPr="000F03A6" w:rsidRDefault="000F03A6" w:rsidP="000F03A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F03A6">
              <w:rPr>
                <w:rFonts w:ascii="Arial" w:hAnsi="Arial" w:cs="Arial"/>
                <w:sz w:val="16"/>
                <w:szCs w:val="16"/>
              </w:rPr>
              <w:t>0.05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noWrap/>
            <w:hideMark/>
          </w:tcPr>
          <w:p w14:paraId="35AF4958" w14:textId="461F801E" w:rsidR="000F03A6" w:rsidRPr="000F03A6" w:rsidRDefault="000F03A6" w:rsidP="000F03A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F03A6">
              <w:rPr>
                <w:rFonts w:ascii="Arial" w:hAnsi="Arial" w:cs="Arial"/>
                <w:sz w:val="16"/>
                <w:szCs w:val="16"/>
              </w:rPr>
              <w:t>0.075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noWrap/>
            <w:hideMark/>
          </w:tcPr>
          <w:p w14:paraId="209D7363" w14:textId="559BE6FE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0.09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noWrap/>
            <w:hideMark/>
          </w:tcPr>
          <w:p w14:paraId="53605C34" w14:textId="7705D0BF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0.34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8EAADB"/>
              <w:right w:val="nil"/>
            </w:tcBorders>
          </w:tcPr>
          <w:p w14:paraId="7DF6711A" w14:textId="35261BE2" w:rsidR="000F03A6" w:rsidRPr="00AB1F78" w:rsidRDefault="000F03A6" w:rsidP="000F03A6">
            <w:pPr>
              <w:widowControl/>
              <w:rPr>
                <w:rFonts w:ascii="Arial" w:hAnsi="Arial" w:cs="Arial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0.82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noWrap/>
            <w:hideMark/>
          </w:tcPr>
          <w:p w14:paraId="32BE1C6B" w14:textId="6C449C30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1.21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noWrap/>
            <w:hideMark/>
          </w:tcPr>
          <w:p w14:paraId="4255136E" w14:textId="78C9A800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1.37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noWrap/>
            <w:hideMark/>
          </w:tcPr>
          <w:p w14:paraId="54D745A4" w14:textId="6CA05F42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1.838</w:t>
            </w:r>
          </w:p>
        </w:tc>
      </w:tr>
      <w:tr w:rsidR="000F03A6" w:rsidRPr="000F03A6" w14:paraId="0AF7FF6C" w14:textId="77777777" w:rsidTr="000A4285">
        <w:trPr>
          <w:trHeight w:val="465"/>
        </w:trPr>
        <w:tc>
          <w:tcPr>
            <w:tcW w:w="170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vAlign w:val="center"/>
            <w:hideMark/>
          </w:tcPr>
          <w:p w14:paraId="0D1E71EF" w14:textId="77777777" w:rsidR="000F03A6" w:rsidRPr="000F03A6" w:rsidRDefault="000F03A6" w:rsidP="000F03A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F03A6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(C3DC+C4OH)/C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noWrap/>
            <w:hideMark/>
          </w:tcPr>
          <w:p w14:paraId="64058B87" w14:textId="66E8BCDF" w:rsidR="000F03A6" w:rsidRPr="000F03A6" w:rsidRDefault="000F03A6" w:rsidP="000F03A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F03A6">
              <w:rPr>
                <w:rFonts w:ascii="Arial" w:hAnsi="Arial" w:cs="Arial"/>
                <w:sz w:val="16"/>
                <w:szCs w:val="16"/>
              </w:rPr>
              <w:t>1.71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noWrap/>
            <w:hideMark/>
          </w:tcPr>
          <w:p w14:paraId="43C6B29A" w14:textId="42082E67" w:rsidR="000F03A6" w:rsidRPr="000F03A6" w:rsidRDefault="000F03A6" w:rsidP="000F03A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F03A6">
              <w:rPr>
                <w:rFonts w:ascii="Arial" w:hAnsi="Arial" w:cs="Arial"/>
                <w:sz w:val="16"/>
                <w:szCs w:val="16"/>
              </w:rPr>
              <w:t>0.21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noWrap/>
            <w:hideMark/>
          </w:tcPr>
          <w:p w14:paraId="38BEA1C0" w14:textId="5C2DB1CB" w:rsidR="000F03A6" w:rsidRPr="000F03A6" w:rsidRDefault="000F03A6" w:rsidP="000F03A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F03A6">
              <w:rPr>
                <w:rFonts w:ascii="Arial" w:hAnsi="Arial" w:cs="Arial"/>
                <w:sz w:val="16"/>
                <w:szCs w:val="16"/>
              </w:rPr>
              <w:t>0.333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noWrap/>
            <w:hideMark/>
          </w:tcPr>
          <w:p w14:paraId="04501A7F" w14:textId="125862A4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0.40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noWrap/>
            <w:hideMark/>
          </w:tcPr>
          <w:p w14:paraId="10152227" w14:textId="448C9726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1.5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</w:tcPr>
          <w:p w14:paraId="19F05385" w14:textId="608F5DE0" w:rsidR="000F03A6" w:rsidRPr="00AB1F78" w:rsidRDefault="000F03A6" w:rsidP="000F03A6">
            <w:pPr>
              <w:widowControl/>
              <w:rPr>
                <w:rFonts w:ascii="Arial" w:hAnsi="Arial" w:cs="Arial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3.33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noWrap/>
            <w:hideMark/>
          </w:tcPr>
          <w:p w14:paraId="15CBE57F" w14:textId="6D209037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4.88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noWrap/>
            <w:hideMark/>
          </w:tcPr>
          <w:p w14:paraId="4A2FFCDF" w14:textId="3F51104F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6.0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noWrap/>
            <w:hideMark/>
          </w:tcPr>
          <w:p w14:paraId="2E04D8A5" w14:textId="1ABDB62E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7.883</w:t>
            </w:r>
          </w:p>
        </w:tc>
      </w:tr>
      <w:tr w:rsidR="000F03A6" w:rsidRPr="000F03A6" w14:paraId="707D03BE" w14:textId="77777777" w:rsidTr="000A4285">
        <w:trPr>
          <w:trHeight w:val="465"/>
        </w:trPr>
        <w:tc>
          <w:tcPr>
            <w:tcW w:w="170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vAlign w:val="center"/>
            <w:hideMark/>
          </w:tcPr>
          <w:p w14:paraId="670E7EAA" w14:textId="77777777" w:rsidR="000F03A6" w:rsidRPr="000F03A6" w:rsidRDefault="000F03A6" w:rsidP="000F03A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F03A6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(C3DC+C4OH)/C1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noWrap/>
            <w:hideMark/>
          </w:tcPr>
          <w:p w14:paraId="321E34F2" w14:textId="355E5B38" w:rsidR="000F03A6" w:rsidRPr="000F03A6" w:rsidRDefault="000F03A6" w:rsidP="000F03A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F03A6">
              <w:rPr>
                <w:rFonts w:ascii="Arial" w:hAnsi="Arial" w:cs="Arial"/>
                <w:sz w:val="16"/>
                <w:szCs w:val="16"/>
              </w:rPr>
              <w:t>1.27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noWrap/>
            <w:hideMark/>
          </w:tcPr>
          <w:p w14:paraId="4BE2050D" w14:textId="0B7AF5D3" w:rsidR="000F03A6" w:rsidRPr="000F03A6" w:rsidRDefault="000F03A6" w:rsidP="000F03A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F03A6">
              <w:rPr>
                <w:rFonts w:ascii="Arial" w:hAnsi="Arial" w:cs="Arial"/>
                <w:sz w:val="16"/>
                <w:szCs w:val="16"/>
              </w:rPr>
              <w:t>0.16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noWrap/>
            <w:hideMark/>
          </w:tcPr>
          <w:p w14:paraId="38E89518" w14:textId="21A682FA" w:rsidR="000F03A6" w:rsidRPr="000F03A6" w:rsidRDefault="000F03A6" w:rsidP="000F03A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F03A6">
              <w:rPr>
                <w:rFonts w:ascii="Arial" w:hAnsi="Arial" w:cs="Arial"/>
                <w:sz w:val="16"/>
                <w:szCs w:val="16"/>
              </w:rPr>
              <w:t>0.25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noWrap/>
            <w:hideMark/>
          </w:tcPr>
          <w:p w14:paraId="4DAC9D99" w14:textId="4751BD20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0.29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noWrap/>
            <w:hideMark/>
          </w:tcPr>
          <w:p w14:paraId="7226D54A" w14:textId="691B0424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1.12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8EAADB"/>
              <w:right w:val="nil"/>
            </w:tcBorders>
          </w:tcPr>
          <w:p w14:paraId="065C9FFD" w14:textId="4C7AD96E" w:rsidR="000F03A6" w:rsidRPr="00AB1F78" w:rsidRDefault="000F03A6" w:rsidP="000F03A6">
            <w:pPr>
              <w:widowControl/>
              <w:rPr>
                <w:rFonts w:ascii="Arial" w:hAnsi="Arial" w:cs="Arial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2.5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noWrap/>
            <w:hideMark/>
          </w:tcPr>
          <w:p w14:paraId="56D16880" w14:textId="75F8222F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3.66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noWrap/>
            <w:hideMark/>
          </w:tcPr>
          <w:p w14:paraId="3AA2D0A4" w14:textId="184D595F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4.5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noWrap/>
            <w:hideMark/>
          </w:tcPr>
          <w:p w14:paraId="132AEAC3" w14:textId="097B145F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6.500</w:t>
            </w:r>
          </w:p>
        </w:tc>
      </w:tr>
      <w:tr w:rsidR="000F03A6" w:rsidRPr="000F03A6" w14:paraId="3EB6DD20" w14:textId="77777777" w:rsidTr="000A4285">
        <w:trPr>
          <w:trHeight w:val="465"/>
        </w:trPr>
        <w:tc>
          <w:tcPr>
            <w:tcW w:w="170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vAlign w:val="center"/>
            <w:hideMark/>
          </w:tcPr>
          <w:p w14:paraId="0705861D" w14:textId="77777777" w:rsidR="000F03A6" w:rsidRPr="000F03A6" w:rsidRDefault="000F03A6" w:rsidP="000F03A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F03A6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(C3DC+C4OH)/C1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noWrap/>
            <w:hideMark/>
          </w:tcPr>
          <w:p w14:paraId="79F6C433" w14:textId="2EA5A50A" w:rsidR="000F03A6" w:rsidRPr="000F03A6" w:rsidRDefault="000F03A6" w:rsidP="000F03A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F03A6">
              <w:rPr>
                <w:rFonts w:ascii="Arial" w:hAnsi="Arial" w:cs="Arial"/>
                <w:sz w:val="16"/>
                <w:szCs w:val="16"/>
              </w:rPr>
              <w:t>0.05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noWrap/>
            <w:hideMark/>
          </w:tcPr>
          <w:p w14:paraId="0AD1C52D" w14:textId="1695F3B1" w:rsidR="000F03A6" w:rsidRPr="000F03A6" w:rsidRDefault="000F03A6" w:rsidP="000F03A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F03A6">
              <w:rPr>
                <w:rFonts w:ascii="Arial" w:hAnsi="Arial" w:cs="Arial"/>
                <w:sz w:val="16"/>
                <w:szCs w:val="16"/>
              </w:rPr>
              <w:t>0.00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noWrap/>
            <w:hideMark/>
          </w:tcPr>
          <w:p w14:paraId="2C861183" w14:textId="0A2DEB02" w:rsidR="000F03A6" w:rsidRPr="000F03A6" w:rsidRDefault="000F03A6" w:rsidP="000F03A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F03A6">
              <w:rPr>
                <w:rFonts w:ascii="Arial" w:hAnsi="Arial" w:cs="Arial"/>
                <w:sz w:val="16"/>
                <w:szCs w:val="16"/>
              </w:rPr>
              <w:t>0.01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noWrap/>
            <w:hideMark/>
          </w:tcPr>
          <w:p w14:paraId="2E5A90FA" w14:textId="17D2AEA0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0.01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noWrap/>
            <w:hideMark/>
          </w:tcPr>
          <w:p w14:paraId="63789E1C" w14:textId="7989C22D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0.04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</w:tcPr>
          <w:p w14:paraId="03A5E816" w14:textId="34EB297E" w:rsidR="000F03A6" w:rsidRPr="00AB1F78" w:rsidRDefault="000F03A6" w:rsidP="000F03A6">
            <w:pPr>
              <w:widowControl/>
              <w:rPr>
                <w:rFonts w:ascii="Arial" w:hAnsi="Arial" w:cs="Arial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0.12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noWrap/>
            <w:hideMark/>
          </w:tcPr>
          <w:p w14:paraId="25568977" w14:textId="6833A84C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0.19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noWrap/>
            <w:hideMark/>
          </w:tcPr>
          <w:p w14:paraId="03E46649" w14:textId="5A8DBC0C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0.22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noWrap/>
            <w:hideMark/>
          </w:tcPr>
          <w:p w14:paraId="6C34C001" w14:textId="1F80C4C9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0.280</w:t>
            </w:r>
          </w:p>
        </w:tc>
      </w:tr>
      <w:tr w:rsidR="000F03A6" w:rsidRPr="000F03A6" w14:paraId="067AC6C7" w14:textId="77777777" w:rsidTr="000A4285">
        <w:trPr>
          <w:trHeight w:val="270"/>
        </w:trPr>
        <w:tc>
          <w:tcPr>
            <w:tcW w:w="170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vAlign w:val="center"/>
            <w:hideMark/>
          </w:tcPr>
          <w:p w14:paraId="084DEAB9" w14:textId="77777777" w:rsidR="000F03A6" w:rsidRPr="000F03A6" w:rsidRDefault="000F03A6" w:rsidP="000F03A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F03A6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C4/C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noWrap/>
            <w:hideMark/>
          </w:tcPr>
          <w:p w14:paraId="3032635F" w14:textId="5EE43995" w:rsidR="000F03A6" w:rsidRPr="000F03A6" w:rsidRDefault="000F03A6" w:rsidP="000F03A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F03A6">
              <w:rPr>
                <w:rFonts w:ascii="Arial" w:hAnsi="Arial" w:cs="Arial"/>
                <w:sz w:val="16"/>
                <w:szCs w:val="16"/>
              </w:rPr>
              <w:t>0.02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noWrap/>
            <w:hideMark/>
          </w:tcPr>
          <w:p w14:paraId="181AF4C7" w14:textId="36EA0A63" w:rsidR="000F03A6" w:rsidRPr="000F03A6" w:rsidRDefault="000F03A6" w:rsidP="000F03A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F03A6">
              <w:rPr>
                <w:rFonts w:ascii="Arial" w:hAnsi="Arial" w:cs="Arial"/>
                <w:sz w:val="16"/>
                <w:szCs w:val="16"/>
              </w:rPr>
              <w:t>0.00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noWrap/>
            <w:hideMark/>
          </w:tcPr>
          <w:p w14:paraId="5D2D31C9" w14:textId="6AB1BC07" w:rsidR="000F03A6" w:rsidRPr="000F03A6" w:rsidRDefault="000F03A6" w:rsidP="000F03A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F03A6">
              <w:rPr>
                <w:rFonts w:ascii="Arial" w:hAnsi="Arial" w:cs="Arial"/>
                <w:sz w:val="16"/>
                <w:szCs w:val="16"/>
              </w:rPr>
              <w:t>0.006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noWrap/>
            <w:hideMark/>
          </w:tcPr>
          <w:p w14:paraId="29DBCE67" w14:textId="4298D4C5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0.00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noWrap/>
            <w:hideMark/>
          </w:tcPr>
          <w:p w14:paraId="708A0BD9" w14:textId="0FD24ACD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0.01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8EAADB"/>
              <w:right w:val="nil"/>
            </w:tcBorders>
          </w:tcPr>
          <w:p w14:paraId="400BE702" w14:textId="118C4110" w:rsidR="000F03A6" w:rsidRPr="00AB1F78" w:rsidRDefault="000F03A6" w:rsidP="000F03A6">
            <w:pPr>
              <w:widowControl/>
              <w:rPr>
                <w:rFonts w:ascii="Arial" w:hAnsi="Arial" w:cs="Arial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0.06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noWrap/>
            <w:hideMark/>
          </w:tcPr>
          <w:p w14:paraId="7AF57A24" w14:textId="0288027A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0.12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noWrap/>
            <w:hideMark/>
          </w:tcPr>
          <w:p w14:paraId="365BB017" w14:textId="730C039E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0.2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noWrap/>
            <w:hideMark/>
          </w:tcPr>
          <w:p w14:paraId="767F2351" w14:textId="569C72C8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0.326</w:t>
            </w:r>
          </w:p>
        </w:tc>
      </w:tr>
      <w:tr w:rsidR="000F03A6" w:rsidRPr="000F03A6" w14:paraId="3CB64032" w14:textId="77777777" w:rsidTr="000A4285">
        <w:trPr>
          <w:trHeight w:val="270"/>
        </w:trPr>
        <w:tc>
          <w:tcPr>
            <w:tcW w:w="170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vAlign w:val="center"/>
            <w:hideMark/>
          </w:tcPr>
          <w:p w14:paraId="2F286695" w14:textId="77777777" w:rsidR="000F03A6" w:rsidRPr="000F03A6" w:rsidRDefault="000F03A6" w:rsidP="000F03A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F03A6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C4/C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noWrap/>
            <w:hideMark/>
          </w:tcPr>
          <w:p w14:paraId="3BF43500" w14:textId="63E80529" w:rsidR="000F03A6" w:rsidRPr="000F03A6" w:rsidRDefault="000F03A6" w:rsidP="000F03A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F03A6">
              <w:rPr>
                <w:rFonts w:ascii="Arial" w:hAnsi="Arial" w:cs="Arial"/>
                <w:sz w:val="16"/>
                <w:szCs w:val="16"/>
              </w:rPr>
              <w:t>0.16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noWrap/>
            <w:hideMark/>
          </w:tcPr>
          <w:p w14:paraId="22A216CC" w14:textId="3D383318" w:rsidR="000F03A6" w:rsidRPr="000F03A6" w:rsidRDefault="000F03A6" w:rsidP="000F03A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F03A6">
              <w:rPr>
                <w:rFonts w:ascii="Arial" w:hAnsi="Arial" w:cs="Arial"/>
                <w:sz w:val="16"/>
                <w:szCs w:val="16"/>
              </w:rPr>
              <w:t>0.04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noWrap/>
            <w:hideMark/>
          </w:tcPr>
          <w:p w14:paraId="3F5142C3" w14:textId="7DCE891C" w:rsidR="000F03A6" w:rsidRPr="000F03A6" w:rsidRDefault="000F03A6" w:rsidP="000F03A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F03A6">
              <w:rPr>
                <w:rFonts w:ascii="Arial" w:hAnsi="Arial" w:cs="Arial"/>
                <w:sz w:val="16"/>
                <w:szCs w:val="16"/>
              </w:rPr>
              <w:t>0.05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noWrap/>
            <w:hideMark/>
          </w:tcPr>
          <w:p w14:paraId="2B7B0497" w14:textId="73CAB596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0.05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noWrap/>
            <w:hideMark/>
          </w:tcPr>
          <w:p w14:paraId="296BCEDA" w14:textId="56F2F8CA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0.14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</w:tcPr>
          <w:p w14:paraId="4FC9A9D4" w14:textId="423F4F20" w:rsidR="000F03A6" w:rsidRPr="00AB1F78" w:rsidRDefault="000F03A6" w:rsidP="000F03A6">
            <w:pPr>
              <w:widowControl/>
              <w:rPr>
                <w:rFonts w:ascii="Arial" w:hAnsi="Arial" w:cs="Arial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0.32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noWrap/>
            <w:hideMark/>
          </w:tcPr>
          <w:p w14:paraId="27EB4B4D" w14:textId="3F80F0C0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0.5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noWrap/>
            <w:hideMark/>
          </w:tcPr>
          <w:p w14:paraId="08B4951A" w14:textId="4334B1F1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0.70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noWrap/>
            <w:hideMark/>
          </w:tcPr>
          <w:p w14:paraId="12C8CEE7" w14:textId="7C562E15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1.238</w:t>
            </w:r>
          </w:p>
        </w:tc>
      </w:tr>
      <w:tr w:rsidR="000F03A6" w:rsidRPr="000F03A6" w14:paraId="6C320751" w14:textId="77777777" w:rsidTr="000A4285">
        <w:trPr>
          <w:trHeight w:val="270"/>
        </w:trPr>
        <w:tc>
          <w:tcPr>
            <w:tcW w:w="170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vAlign w:val="center"/>
            <w:hideMark/>
          </w:tcPr>
          <w:p w14:paraId="36C9948F" w14:textId="77777777" w:rsidR="000F03A6" w:rsidRPr="000F03A6" w:rsidRDefault="000F03A6" w:rsidP="000F03A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F03A6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C4/C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noWrap/>
            <w:hideMark/>
          </w:tcPr>
          <w:p w14:paraId="6E54F5FB" w14:textId="63F7F0DA" w:rsidR="000F03A6" w:rsidRPr="000F03A6" w:rsidRDefault="000F03A6" w:rsidP="000F03A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F03A6">
              <w:rPr>
                <w:rFonts w:ascii="Arial" w:hAnsi="Arial" w:cs="Arial"/>
                <w:sz w:val="16"/>
                <w:szCs w:val="16"/>
              </w:rPr>
              <w:t>4.97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noWrap/>
            <w:hideMark/>
          </w:tcPr>
          <w:p w14:paraId="4C6D9BB0" w14:textId="5A165F10" w:rsidR="000F03A6" w:rsidRPr="000F03A6" w:rsidRDefault="000F03A6" w:rsidP="000F03A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F03A6">
              <w:rPr>
                <w:rFonts w:ascii="Arial" w:hAnsi="Arial" w:cs="Arial"/>
                <w:sz w:val="16"/>
                <w:szCs w:val="16"/>
              </w:rPr>
              <w:t>1.02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noWrap/>
            <w:hideMark/>
          </w:tcPr>
          <w:p w14:paraId="23FA925F" w14:textId="57D68322" w:rsidR="000F03A6" w:rsidRPr="000F03A6" w:rsidRDefault="000F03A6" w:rsidP="000F03A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F03A6">
              <w:rPr>
                <w:rFonts w:ascii="Arial" w:hAnsi="Arial" w:cs="Arial"/>
                <w:sz w:val="16"/>
                <w:szCs w:val="16"/>
              </w:rPr>
              <w:t>1.40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noWrap/>
            <w:hideMark/>
          </w:tcPr>
          <w:p w14:paraId="5ECDFB69" w14:textId="3223DADF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1.56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noWrap/>
            <w:hideMark/>
          </w:tcPr>
          <w:p w14:paraId="1F32CE21" w14:textId="55E73276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4.33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8EAADB"/>
              <w:right w:val="nil"/>
            </w:tcBorders>
          </w:tcPr>
          <w:p w14:paraId="388173C4" w14:textId="2187B2EF" w:rsidR="000F03A6" w:rsidRPr="00AB1F78" w:rsidRDefault="000F03A6" w:rsidP="000F03A6">
            <w:pPr>
              <w:widowControl/>
              <w:rPr>
                <w:rFonts w:ascii="Arial" w:hAnsi="Arial" w:cs="Arial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10.0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noWrap/>
            <w:hideMark/>
          </w:tcPr>
          <w:p w14:paraId="7B1A7970" w14:textId="012DBBAA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15.0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noWrap/>
            <w:hideMark/>
          </w:tcPr>
          <w:p w14:paraId="41B1B965" w14:textId="56068D93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19.0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noWrap/>
            <w:hideMark/>
          </w:tcPr>
          <w:p w14:paraId="5A222D55" w14:textId="3A459899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24.534</w:t>
            </w:r>
          </w:p>
        </w:tc>
      </w:tr>
      <w:tr w:rsidR="000F03A6" w:rsidRPr="000F03A6" w14:paraId="47086A22" w14:textId="77777777" w:rsidTr="000A4285">
        <w:trPr>
          <w:trHeight w:val="465"/>
        </w:trPr>
        <w:tc>
          <w:tcPr>
            <w:tcW w:w="170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vAlign w:val="center"/>
            <w:hideMark/>
          </w:tcPr>
          <w:p w14:paraId="564FAEC7" w14:textId="77777777" w:rsidR="000F03A6" w:rsidRPr="000F03A6" w:rsidRDefault="000F03A6" w:rsidP="000F03A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F03A6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(C4DC+C5OH)/C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noWrap/>
            <w:hideMark/>
          </w:tcPr>
          <w:p w14:paraId="49F0E7FA" w14:textId="50CA80AC" w:rsidR="000F03A6" w:rsidRPr="000F03A6" w:rsidRDefault="000F03A6" w:rsidP="000F03A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F03A6">
              <w:rPr>
                <w:rFonts w:ascii="Arial" w:hAnsi="Arial" w:cs="Arial"/>
                <w:sz w:val="16"/>
                <w:szCs w:val="16"/>
              </w:rPr>
              <w:t>0.00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noWrap/>
            <w:hideMark/>
          </w:tcPr>
          <w:p w14:paraId="3A0039F0" w14:textId="251D6DC8" w:rsidR="000F03A6" w:rsidRPr="000F03A6" w:rsidRDefault="000F03A6" w:rsidP="000F03A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F03A6">
              <w:rPr>
                <w:rFonts w:ascii="Arial" w:hAnsi="Arial" w:cs="Arial"/>
                <w:sz w:val="16"/>
                <w:szCs w:val="16"/>
              </w:rPr>
              <w:t>0.00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noWrap/>
            <w:hideMark/>
          </w:tcPr>
          <w:p w14:paraId="35BB770B" w14:textId="019F44A7" w:rsidR="000F03A6" w:rsidRPr="000F03A6" w:rsidRDefault="000F03A6" w:rsidP="000F03A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F03A6">
              <w:rPr>
                <w:rFonts w:ascii="Arial" w:hAnsi="Arial" w:cs="Arial"/>
                <w:sz w:val="16"/>
                <w:szCs w:val="16"/>
              </w:rPr>
              <w:t>0.002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noWrap/>
            <w:hideMark/>
          </w:tcPr>
          <w:p w14:paraId="73D2A614" w14:textId="2AF93837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0.00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noWrap/>
            <w:hideMark/>
          </w:tcPr>
          <w:p w14:paraId="733A393C" w14:textId="16F140B7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0.00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</w:tcPr>
          <w:p w14:paraId="78321103" w14:textId="404C63ED" w:rsidR="000F03A6" w:rsidRPr="00AB1F78" w:rsidRDefault="000F03A6" w:rsidP="000F03A6">
            <w:pPr>
              <w:widowControl/>
              <w:rPr>
                <w:rFonts w:ascii="Arial" w:hAnsi="Arial" w:cs="Arial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0.01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noWrap/>
            <w:hideMark/>
          </w:tcPr>
          <w:p w14:paraId="1BB2A943" w14:textId="6A02B171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0.01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noWrap/>
            <w:hideMark/>
          </w:tcPr>
          <w:p w14:paraId="3014298F" w14:textId="29B6CF47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0.02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noWrap/>
            <w:hideMark/>
          </w:tcPr>
          <w:p w14:paraId="108B31F6" w14:textId="12D43F5C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0.028</w:t>
            </w:r>
          </w:p>
        </w:tc>
      </w:tr>
      <w:tr w:rsidR="000F03A6" w:rsidRPr="000F03A6" w14:paraId="2D4AD570" w14:textId="77777777" w:rsidTr="000A4285">
        <w:trPr>
          <w:trHeight w:val="465"/>
        </w:trPr>
        <w:tc>
          <w:tcPr>
            <w:tcW w:w="170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vAlign w:val="center"/>
            <w:hideMark/>
          </w:tcPr>
          <w:p w14:paraId="28DC63EF" w14:textId="77777777" w:rsidR="000F03A6" w:rsidRPr="000F03A6" w:rsidRDefault="000F03A6" w:rsidP="000F03A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F03A6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(C4DC+C5OH)/C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noWrap/>
            <w:hideMark/>
          </w:tcPr>
          <w:p w14:paraId="29F2898A" w14:textId="617268CA" w:rsidR="000F03A6" w:rsidRPr="000F03A6" w:rsidRDefault="000F03A6" w:rsidP="000F03A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F03A6">
              <w:rPr>
                <w:rFonts w:ascii="Arial" w:hAnsi="Arial" w:cs="Arial"/>
                <w:sz w:val="16"/>
                <w:szCs w:val="16"/>
              </w:rPr>
              <w:t>0.17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noWrap/>
            <w:hideMark/>
          </w:tcPr>
          <w:p w14:paraId="58933212" w14:textId="7525A2A6" w:rsidR="000F03A6" w:rsidRPr="000F03A6" w:rsidRDefault="000F03A6" w:rsidP="000F03A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F03A6">
              <w:rPr>
                <w:rFonts w:ascii="Arial" w:hAnsi="Arial" w:cs="Arial"/>
                <w:sz w:val="16"/>
                <w:szCs w:val="16"/>
              </w:rPr>
              <w:t>0.03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noWrap/>
            <w:hideMark/>
          </w:tcPr>
          <w:p w14:paraId="21F4CC8F" w14:textId="3552011E" w:rsidR="000F03A6" w:rsidRPr="000F03A6" w:rsidRDefault="000F03A6" w:rsidP="000F03A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F03A6">
              <w:rPr>
                <w:rFonts w:ascii="Arial" w:hAnsi="Arial" w:cs="Arial"/>
                <w:sz w:val="16"/>
                <w:szCs w:val="16"/>
              </w:rPr>
              <w:t>0.038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noWrap/>
            <w:hideMark/>
          </w:tcPr>
          <w:p w14:paraId="475852A1" w14:textId="27F12480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0.04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noWrap/>
            <w:hideMark/>
          </w:tcPr>
          <w:p w14:paraId="2266CBAC" w14:textId="7620EF6C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0.14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8EAADB"/>
              <w:right w:val="nil"/>
            </w:tcBorders>
          </w:tcPr>
          <w:p w14:paraId="73286C25" w14:textId="688DF912" w:rsidR="000F03A6" w:rsidRPr="00AB1F78" w:rsidRDefault="000F03A6" w:rsidP="000F03A6">
            <w:pPr>
              <w:widowControl/>
              <w:rPr>
                <w:rFonts w:ascii="Arial" w:hAnsi="Arial" w:cs="Arial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0.39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noWrap/>
            <w:hideMark/>
          </w:tcPr>
          <w:p w14:paraId="5CA04F83" w14:textId="6E553238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0.59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noWrap/>
            <w:hideMark/>
          </w:tcPr>
          <w:p w14:paraId="0D17401E" w14:textId="6F4ED37D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0.75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noWrap/>
            <w:hideMark/>
          </w:tcPr>
          <w:p w14:paraId="5003651C" w14:textId="2DCD6195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0.976</w:t>
            </w:r>
          </w:p>
        </w:tc>
      </w:tr>
      <w:tr w:rsidR="000F03A6" w:rsidRPr="000F03A6" w14:paraId="2BE00212" w14:textId="77777777" w:rsidTr="000A4285">
        <w:trPr>
          <w:trHeight w:val="690"/>
        </w:trPr>
        <w:tc>
          <w:tcPr>
            <w:tcW w:w="170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vAlign w:val="center"/>
            <w:hideMark/>
          </w:tcPr>
          <w:p w14:paraId="2AEB039A" w14:textId="77777777" w:rsidR="000F03A6" w:rsidRPr="000F03A6" w:rsidRDefault="000F03A6" w:rsidP="000F03A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F03A6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(C4DC+C5OH)/(C5DC+C6OH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noWrap/>
            <w:hideMark/>
          </w:tcPr>
          <w:p w14:paraId="14F60397" w14:textId="21BCC95A" w:rsidR="000F03A6" w:rsidRPr="000F03A6" w:rsidRDefault="000F03A6" w:rsidP="000F03A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F03A6">
              <w:rPr>
                <w:rFonts w:ascii="Arial" w:hAnsi="Arial" w:cs="Arial"/>
                <w:sz w:val="16"/>
                <w:szCs w:val="16"/>
              </w:rPr>
              <w:t>1.92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noWrap/>
            <w:hideMark/>
          </w:tcPr>
          <w:p w14:paraId="3CF466C3" w14:textId="2C6C7E1D" w:rsidR="000F03A6" w:rsidRPr="000F03A6" w:rsidRDefault="000F03A6" w:rsidP="000F03A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F03A6">
              <w:rPr>
                <w:rFonts w:ascii="Arial" w:hAnsi="Arial" w:cs="Arial"/>
                <w:sz w:val="16"/>
                <w:szCs w:val="16"/>
              </w:rPr>
              <w:t>0.42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noWrap/>
            <w:hideMark/>
          </w:tcPr>
          <w:p w14:paraId="07171572" w14:textId="77800920" w:rsidR="000F03A6" w:rsidRPr="000F03A6" w:rsidRDefault="000F03A6" w:rsidP="000F03A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F03A6">
              <w:rPr>
                <w:rFonts w:ascii="Arial" w:hAnsi="Arial" w:cs="Arial"/>
                <w:sz w:val="16"/>
                <w:szCs w:val="16"/>
              </w:rPr>
              <w:t>0.583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noWrap/>
            <w:hideMark/>
          </w:tcPr>
          <w:p w14:paraId="1B9E5849" w14:textId="2461D8AA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0.64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noWrap/>
            <w:hideMark/>
          </w:tcPr>
          <w:p w14:paraId="24AD9FE5" w14:textId="1D36A38F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1.63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</w:tcPr>
          <w:p w14:paraId="06E0436C" w14:textId="542D677C" w:rsidR="000F03A6" w:rsidRPr="00AB1F78" w:rsidRDefault="000F03A6" w:rsidP="000F03A6">
            <w:pPr>
              <w:widowControl/>
              <w:rPr>
                <w:rFonts w:ascii="Arial" w:hAnsi="Arial" w:cs="Arial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4.0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noWrap/>
            <w:hideMark/>
          </w:tcPr>
          <w:p w14:paraId="33DBD096" w14:textId="1753977B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5.75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noWrap/>
            <w:hideMark/>
          </w:tcPr>
          <w:p w14:paraId="12DDCD68" w14:textId="485C3398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7.5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noWrap/>
            <w:hideMark/>
          </w:tcPr>
          <w:p w14:paraId="621DCA1F" w14:textId="32A37A16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9.104</w:t>
            </w:r>
          </w:p>
        </w:tc>
      </w:tr>
      <w:tr w:rsidR="000F03A6" w:rsidRPr="000F03A6" w14:paraId="7F1F9767" w14:textId="77777777" w:rsidTr="000A4285">
        <w:trPr>
          <w:trHeight w:val="465"/>
        </w:trPr>
        <w:tc>
          <w:tcPr>
            <w:tcW w:w="170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vAlign w:val="center"/>
            <w:hideMark/>
          </w:tcPr>
          <w:p w14:paraId="4BBC3B37" w14:textId="77777777" w:rsidR="000F03A6" w:rsidRPr="000F03A6" w:rsidRDefault="000F03A6" w:rsidP="000F03A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F03A6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(C4DC+C5OH)/C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noWrap/>
            <w:hideMark/>
          </w:tcPr>
          <w:p w14:paraId="0F387C2F" w14:textId="4A65EC8F" w:rsidR="000F03A6" w:rsidRPr="000F03A6" w:rsidRDefault="000F03A6" w:rsidP="000F03A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F03A6">
              <w:rPr>
                <w:rFonts w:ascii="Arial" w:hAnsi="Arial" w:cs="Arial"/>
                <w:sz w:val="16"/>
                <w:szCs w:val="16"/>
              </w:rPr>
              <w:t>5.06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noWrap/>
            <w:hideMark/>
          </w:tcPr>
          <w:p w14:paraId="0500CA54" w14:textId="4820C870" w:rsidR="000F03A6" w:rsidRPr="000F03A6" w:rsidRDefault="000F03A6" w:rsidP="000F03A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F03A6">
              <w:rPr>
                <w:rFonts w:ascii="Arial" w:hAnsi="Arial" w:cs="Arial"/>
                <w:sz w:val="16"/>
                <w:szCs w:val="16"/>
              </w:rPr>
              <w:t>0.73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noWrap/>
            <w:hideMark/>
          </w:tcPr>
          <w:p w14:paraId="0A5EB549" w14:textId="67C6352E" w:rsidR="000F03A6" w:rsidRPr="000F03A6" w:rsidRDefault="000F03A6" w:rsidP="000F03A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F03A6">
              <w:rPr>
                <w:rFonts w:ascii="Arial" w:hAnsi="Arial" w:cs="Arial"/>
                <w:sz w:val="16"/>
                <w:szCs w:val="16"/>
              </w:rPr>
              <w:t>1.091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noWrap/>
            <w:hideMark/>
          </w:tcPr>
          <w:p w14:paraId="6E5D70E8" w14:textId="3C537E19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1.27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noWrap/>
            <w:hideMark/>
          </w:tcPr>
          <w:p w14:paraId="11C167C0" w14:textId="6BA306A9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4.27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8EAADB"/>
              <w:right w:val="nil"/>
            </w:tcBorders>
          </w:tcPr>
          <w:p w14:paraId="3095E59F" w14:textId="684377B4" w:rsidR="000F03A6" w:rsidRPr="00AB1F78" w:rsidRDefault="000F03A6" w:rsidP="000F03A6">
            <w:pPr>
              <w:widowControl/>
              <w:rPr>
                <w:rFonts w:ascii="Arial" w:hAnsi="Arial" w:cs="Arial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11.0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noWrap/>
            <w:hideMark/>
          </w:tcPr>
          <w:p w14:paraId="43B5E0C7" w14:textId="5B5E894E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17.0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noWrap/>
            <w:hideMark/>
          </w:tcPr>
          <w:p w14:paraId="337D1CB1" w14:textId="5898AED8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22.09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noWrap/>
            <w:hideMark/>
          </w:tcPr>
          <w:p w14:paraId="61C28971" w14:textId="4C7FCF1C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30.000</w:t>
            </w:r>
          </w:p>
        </w:tc>
      </w:tr>
      <w:tr w:rsidR="000F03A6" w:rsidRPr="000F03A6" w14:paraId="03EAB437" w14:textId="77777777" w:rsidTr="000A4285">
        <w:trPr>
          <w:trHeight w:val="270"/>
        </w:trPr>
        <w:tc>
          <w:tcPr>
            <w:tcW w:w="170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vAlign w:val="center"/>
            <w:hideMark/>
          </w:tcPr>
          <w:p w14:paraId="7A004513" w14:textId="77777777" w:rsidR="000F03A6" w:rsidRPr="000F03A6" w:rsidRDefault="000F03A6" w:rsidP="000F03A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F03A6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C5/C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noWrap/>
            <w:hideMark/>
          </w:tcPr>
          <w:p w14:paraId="7766D113" w14:textId="56FF1312" w:rsidR="000F03A6" w:rsidRPr="000F03A6" w:rsidRDefault="000F03A6" w:rsidP="000F03A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F03A6">
              <w:rPr>
                <w:rFonts w:ascii="Arial" w:hAnsi="Arial" w:cs="Arial"/>
                <w:sz w:val="16"/>
                <w:szCs w:val="16"/>
              </w:rPr>
              <w:t>0.0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noWrap/>
            <w:hideMark/>
          </w:tcPr>
          <w:p w14:paraId="3E6FCAC0" w14:textId="09B0EF1B" w:rsidR="000F03A6" w:rsidRPr="000F03A6" w:rsidRDefault="000F03A6" w:rsidP="000F03A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F03A6">
              <w:rPr>
                <w:rFonts w:ascii="Arial" w:hAnsi="Arial" w:cs="Arial"/>
                <w:sz w:val="16"/>
                <w:szCs w:val="16"/>
              </w:rPr>
              <w:t>0.0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noWrap/>
            <w:hideMark/>
          </w:tcPr>
          <w:p w14:paraId="61C20389" w14:textId="79954FCF" w:rsidR="000F03A6" w:rsidRPr="000F03A6" w:rsidRDefault="000F03A6" w:rsidP="000F03A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F03A6">
              <w:rPr>
                <w:rFonts w:ascii="Arial" w:hAnsi="Arial" w:cs="Arial"/>
                <w:sz w:val="16"/>
                <w:szCs w:val="16"/>
              </w:rPr>
              <w:t>0.001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noWrap/>
            <w:hideMark/>
          </w:tcPr>
          <w:p w14:paraId="6B0E8C2A" w14:textId="2560596D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0.00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noWrap/>
            <w:hideMark/>
          </w:tcPr>
          <w:p w14:paraId="28240897" w14:textId="2785F6F8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0.00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</w:tcPr>
          <w:p w14:paraId="11AD653A" w14:textId="59605724" w:rsidR="000F03A6" w:rsidRPr="00AB1F78" w:rsidRDefault="000F03A6" w:rsidP="000F03A6">
            <w:pPr>
              <w:widowControl/>
              <w:rPr>
                <w:rFonts w:ascii="Arial" w:hAnsi="Arial" w:cs="Arial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0.01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noWrap/>
            <w:hideMark/>
          </w:tcPr>
          <w:p w14:paraId="096A60E6" w14:textId="5F845445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0.01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noWrap/>
            <w:hideMark/>
          </w:tcPr>
          <w:p w14:paraId="51141B70" w14:textId="425246AF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0.02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noWrap/>
            <w:hideMark/>
          </w:tcPr>
          <w:p w14:paraId="0B6D8742" w14:textId="4F509237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0.026</w:t>
            </w:r>
          </w:p>
        </w:tc>
      </w:tr>
      <w:tr w:rsidR="000F03A6" w:rsidRPr="000F03A6" w14:paraId="49C3D8C3" w14:textId="77777777" w:rsidTr="000A4285">
        <w:trPr>
          <w:trHeight w:val="270"/>
        </w:trPr>
        <w:tc>
          <w:tcPr>
            <w:tcW w:w="170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vAlign w:val="center"/>
            <w:hideMark/>
          </w:tcPr>
          <w:p w14:paraId="5E104F29" w14:textId="77777777" w:rsidR="000F03A6" w:rsidRPr="000F03A6" w:rsidRDefault="000F03A6" w:rsidP="000F03A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F03A6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C5/C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noWrap/>
            <w:hideMark/>
          </w:tcPr>
          <w:p w14:paraId="32B9C60A" w14:textId="426C110C" w:rsidR="000F03A6" w:rsidRPr="000F03A6" w:rsidRDefault="000F03A6" w:rsidP="000F03A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F03A6">
              <w:rPr>
                <w:rFonts w:ascii="Arial" w:hAnsi="Arial" w:cs="Arial"/>
                <w:sz w:val="16"/>
                <w:szCs w:val="16"/>
              </w:rPr>
              <w:t>0.01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noWrap/>
            <w:hideMark/>
          </w:tcPr>
          <w:p w14:paraId="1BEF47ED" w14:textId="3C8D84E3" w:rsidR="000F03A6" w:rsidRPr="000F03A6" w:rsidRDefault="000F03A6" w:rsidP="000F03A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F03A6">
              <w:rPr>
                <w:rFonts w:ascii="Arial" w:hAnsi="Arial" w:cs="Arial"/>
                <w:sz w:val="16"/>
                <w:szCs w:val="16"/>
              </w:rPr>
              <w:t>0.00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noWrap/>
            <w:hideMark/>
          </w:tcPr>
          <w:p w14:paraId="45A6FDDA" w14:textId="707319B7" w:rsidR="000F03A6" w:rsidRPr="000F03A6" w:rsidRDefault="000F03A6" w:rsidP="000F03A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F03A6">
              <w:rPr>
                <w:rFonts w:ascii="Arial" w:hAnsi="Arial" w:cs="Arial"/>
                <w:sz w:val="16"/>
                <w:szCs w:val="16"/>
              </w:rPr>
              <w:t>0.003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noWrap/>
            <w:hideMark/>
          </w:tcPr>
          <w:p w14:paraId="32657B39" w14:textId="601A11B4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0.00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noWrap/>
            <w:hideMark/>
          </w:tcPr>
          <w:p w14:paraId="7A350A2D" w14:textId="4705A506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0.01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8EAADB"/>
              <w:right w:val="nil"/>
            </w:tcBorders>
          </w:tcPr>
          <w:p w14:paraId="5FEFE7F6" w14:textId="3E98B1B2" w:rsidR="000F03A6" w:rsidRPr="00AB1F78" w:rsidRDefault="000F03A6" w:rsidP="000F03A6">
            <w:pPr>
              <w:widowControl/>
              <w:rPr>
                <w:rFonts w:ascii="Arial" w:hAnsi="Arial" w:cs="Arial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0.05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noWrap/>
            <w:hideMark/>
          </w:tcPr>
          <w:p w14:paraId="5FD463B2" w14:textId="429CF3D1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0.1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noWrap/>
            <w:hideMark/>
          </w:tcPr>
          <w:p w14:paraId="72018D89" w14:textId="00FD801C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0.15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noWrap/>
            <w:hideMark/>
          </w:tcPr>
          <w:p w14:paraId="409FB3DC" w14:textId="5E551F8F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0.241</w:t>
            </w:r>
          </w:p>
        </w:tc>
      </w:tr>
      <w:tr w:rsidR="000F03A6" w:rsidRPr="000F03A6" w14:paraId="688FF8BD" w14:textId="77777777" w:rsidTr="000A4285">
        <w:trPr>
          <w:trHeight w:val="270"/>
        </w:trPr>
        <w:tc>
          <w:tcPr>
            <w:tcW w:w="170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vAlign w:val="center"/>
            <w:hideMark/>
          </w:tcPr>
          <w:p w14:paraId="795F8282" w14:textId="77777777" w:rsidR="000F03A6" w:rsidRPr="000F03A6" w:rsidRDefault="000F03A6" w:rsidP="000F03A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F03A6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C5/C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noWrap/>
            <w:hideMark/>
          </w:tcPr>
          <w:p w14:paraId="601EB4FA" w14:textId="170AE725" w:rsidR="000F03A6" w:rsidRPr="000F03A6" w:rsidRDefault="000F03A6" w:rsidP="000F03A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F03A6">
              <w:rPr>
                <w:rFonts w:ascii="Arial" w:hAnsi="Arial" w:cs="Arial"/>
                <w:sz w:val="16"/>
                <w:szCs w:val="16"/>
              </w:rPr>
              <w:t>0.10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noWrap/>
            <w:hideMark/>
          </w:tcPr>
          <w:p w14:paraId="1511CF7D" w14:textId="25132E8C" w:rsidR="000F03A6" w:rsidRPr="000F03A6" w:rsidRDefault="000F03A6" w:rsidP="000F03A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F03A6">
              <w:rPr>
                <w:rFonts w:ascii="Arial" w:hAnsi="Arial" w:cs="Arial"/>
                <w:sz w:val="16"/>
                <w:szCs w:val="16"/>
              </w:rPr>
              <w:t>0.02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noWrap/>
            <w:hideMark/>
          </w:tcPr>
          <w:p w14:paraId="67519AC4" w14:textId="0D8824E9" w:rsidR="000F03A6" w:rsidRPr="000F03A6" w:rsidRDefault="000F03A6" w:rsidP="000F03A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F03A6">
              <w:rPr>
                <w:rFonts w:ascii="Arial" w:hAnsi="Arial" w:cs="Arial"/>
                <w:sz w:val="16"/>
                <w:szCs w:val="16"/>
              </w:rPr>
              <w:t>0.027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noWrap/>
            <w:hideMark/>
          </w:tcPr>
          <w:p w14:paraId="40AB3F6C" w14:textId="0955F771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0.02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noWrap/>
            <w:hideMark/>
          </w:tcPr>
          <w:p w14:paraId="04ACF37F" w14:textId="6DF36AEC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0.09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</w:tcPr>
          <w:p w14:paraId="284C7062" w14:textId="2E59D0CD" w:rsidR="000F03A6" w:rsidRPr="00AB1F78" w:rsidRDefault="000F03A6" w:rsidP="000F03A6">
            <w:pPr>
              <w:widowControl/>
              <w:rPr>
                <w:rFonts w:ascii="Arial" w:hAnsi="Arial" w:cs="Arial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0.23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noWrap/>
            <w:hideMark/>
          </w:tcPr>
          <w:p w14:paraId="7A05F9C5" w14:textId="553CE244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0.35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noWrap/>
            <w:hideMark/>
          </w:tcPr>
          <w:p w14:paraId="524BE1F7" w14:textId="5F30114D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0.47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noWrap/>
            <w:hideMark/>
          </w:tcPr>
          <w:p w14:paraId="4428B40C" w14:textId="7A438A63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0.753</w:t>
            </w:r>
          </w:p>
        </w:tc>
      </w:tr>
      <w:tr w:rsidR="000F03A6" w:rsidRPr="000F03A6" w14:paraId="4EF1E053" w14:textId="77777777" w:rsidTr="000A4285">
        <w:trPr>
          <w:trHeight w:val="270"/>
        </w:trPr>
        <w:tc>
          <w:tcPr>
            <w:tcW w:w="170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vAlign w:val="center"/>
            <w:hideMark/>
          </w:tcPr>
          <w:p w14:paraId="76465654" w14:textId="77777777" w:rsidR="000F03A6" w:rsidRPr="000F03A6" w:rsidRDefault="000F03A6" w:rsidP="000F03A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F03A6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C5/C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noWrap/>
            <w:hideMark/>
          </w:tcPr>
          <w:p w14:paraId="036AD565" w14:textId="65B57432" w:rsidR="000F03A6" w:rsidRPr="000F03A6" w:rsidRDefault="000F03A6" w:rsidP="000F03A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F03A6">
              <w:rPr>
                <w:rFonts w:ascii="Arial" w:hAnsi="Arial" w:cs="Arial"/>
                <w:sz w:val="16"/>
                <w:szCs w:val="16"/>
              </w:rPr>
              <w:t>3.29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noWrap/>
            <w:hideMark/>
          </w:tcPr>
          <w:p w14:paraId="3489475A" w14:textId="592EEF66" w:rsidR="000F03A6" w:rsidRPr="000F03A6" w:rsidRDefault="000F03A6" w:rsidP="000F03A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F03A6">
              <w:rPr>
                <w:rFonts w:ascii="Arial" w:hAnsi="Arial" w:cs="Arial"/>
                <w:sz w:val="16"/>
                <w:szCs w:val="16"/>
              </w:rPr>
              <w:t>0.5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noWrap/>
            <w:hideMark/>
          </w:tcPr>
          <w:p w14:paraId="1183225D" w14:textId="204CD205" w:rsidR="000F03A6" w:rsidRPr="000F03A6" w:rsidRDefault="000F03A6" w:rsidP="000F03A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F03A6">
              <w:rPr>
                <w:rFonts w:ascii="Arial" w:hAnsi="Arial" w:cs="Arial"/>
                <w:sz w:val="16"/>
                <w:szCs w:val="16"/>
              </w:rPr>
              <w:t>0.667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noWrap/>
            <w:hideMark/>
          </w:tcPr>
          <w:p w14:paraId="6EC9F504" w14:textId="30592D0E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0.77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noWrap/>
            <w:hideMark/>
          </w:tcPr>
          <w:p w14:paraId="54C9933D" w14:textId="0693D71A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2.66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8EAADB"/>
              <w:right w:val="nil"/>
            </w:tcBorders>
          </w:tcPr>
          <w:p w14:paraId="2AAD324E" w14:textId="70AFB0EC" w:rsidR="000F03A6" w:rsidRPr="00AB1F78" w:rsidRDefault="000F03A6" w:rsidP="000F03A6">
            <w:pPr>
              <w:widowControl/>
              <w:rPr>
                <w:rFonts w:ascii="Arial" w:hAnsi="Arial" w:cs="Arial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7.55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noWrap/>
            <w:hideMark/>
          </w:tcPr>
          <w:p w14:paraId="54225D81" w14:textId="25B181B2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12.39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noWrap/>
            <w:hideMark/>
          </w:tcPr>
          <w:p w14:paraId="456A0F9B" w14:textId="38155364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16.36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noWrap/>
            <w:hideMark/>
          </w:tcPr>
          <w:p w14:paraId="10E57CD0" w14:textId="4ACB02DA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20.767</w:t>
            </w:r>
          </w:p>
        </w:tc>
      </w:tr>
      <w:tr w:rsidR="000F03A6" w:rsidRPr="000F03A6" w14:paraId="34D11878" w14:textId="77777777" w:rsidTr="000A4285">
        <w:trPr>
          <w:trHeight w:val="465"/>
        </w:trPr>
        <w:tc>
          <w:tcPr>
            <w:tcW w:w="170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vAlign w:val="center"/>
            <w:hideMark/>
          </w:tcPr>
          <w:p w14:paraId="3037A2CD" w14:textId="77777777" w:rsidR="000F03A6" w:rsidRPr="000F03A6" w:rsidRDefault="000F03A6" w:rsidP="000F03A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F03A6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(C5DC+C6OH)/C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noWrap/>
            <w:hideMark/>
          </w:tcPr>
          <w:p w14:paraId="616D535C" w14:textId="550BA43E" w:rsidR="000F03A6" w:rsidRPr="000F03A6" w:rsidRDefault="000F03A6" w:rsidP="000F03A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F03A6">
              <w:rPr>
                <w:rFonts w:ascii="Arial" w:hAnsi="Arial" w:cs="Arial"/>
                <w:sz w:val="16"/>
                <w:szCs w:val="16"/>
              </w:rPr>
              <w:t>0.0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noWrap/>
            <w:hideMark/>
          </w:tcPr>
          <w:p w14:paraId="3A23D5CD" w14:textId="7550FDFB" w:rsidR="000F03A6" w:rsidRPr="000F03A6" w:rsidRDefault="000F03A6" w:rsidP="000F03A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F03A6">
              <w:rPr>
                <w:rFonts w:ascii="Arial" w:hAnsi="Arial" w:cs="Arial"/>
                <w:sz w:val="16"/>
                <w:szCs w:val="16"/>
              </w:rPr>
              <w:t>0.0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noWrap/>
            <w:hideMark/>
          </w:tcPr>
          <w:p w14:paraId="0BCDEA19" w14:textId="28B98679" w:rsidR="000F03A6" w:rsidRPr="000F03A6" w:rsidRDefault="000F03A6" w:rsidP="000F03A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F03A6">
              <w:rPr>
                <w:rFonts w:ascii="Arial" w:hAnsi="Arial" w:cs="Arial"/>
                <w:sz w:val="16"/>
                <w:szCs w:val="16"/>
              </w:rPr>
              <w:t>0.001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noWrap/>
            <w:hideMark/>
          </w:tcPr>
          <w:p w14:paraId="759A85A3" w14:textId="75BA9D28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0.00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noWrap/>
            <w:hideMark/>
          </w:tcPr>
          <w:p w14:paraId="4405C623" w14:textId="184BEA6A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0.00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</w:tcPr>
          <w:p w14:paraId="43D065FF" w14:textId="336C9390" w:rsidR="000F03A6" w:rsidRPr="00AB1F78" w:rsidRDefault="000F03A6" w:rsidP="000F03A6">
            <w:pPr>
              <w:widowControl/>
              <w:rPr>
                <w:rFonts w:ascii="Arial" w:hAnsi="Arial" w:cs="Arial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0.00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noWrap/>
            <w:hideMark/>
          </w:tcPr>
          <w:p w14:paraId="2C8EF360" w14:textId="4916862F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0.01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noWrap/>
            <w:hideMark/>
          </w:tcPr>
          <w:p w14:paraId="031B685F" w14:textId="639124A9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0.01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noWrap/>
            <w:hideMark/>
          </w:tcPr>
          <w:p w14:paraId="4D7FA45B" w14:textId="550E6521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0.018</w:t>
            </w:r>
          </w:p>
        </w:tc>
      </w:tr>
      <w:tr w:rsidR="000F03A6" w:rsidRPr="000F03A6" w14:paraId="2C3C21A7" w14:textId="77777777" w:rsidTr="000A4285">
        <w:trPr>
          <w:trHeight w:val="690"/>
        </w:trPr>
        <w:tc>
          <w:tcPr>
            <w:tcW w:w="170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vAlign w:val="center"/>
            <w:hideMark/>
          </w:tcPr>
          <w:p w14:paraId="54A4832B" w14:textId="77777777" w:rsidR="000F03A6" w:rsidRPr="000F03A6" w:rsidRDefault="000F03A6" w:rsidP="000F03A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F03A6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(C5DC+C6OH)/(C3DC+C4OH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noWrap/>
            <w:hideMark/>
          </w:tcPr>
          <w:p w14:paraId="4648DEB7" w14:textId="57956ED8" w:rsidR="000F03A6" w:rsidRPr="000F03A6" w:rsidRDefault="000F03A6" w:rsidP="000F03A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F03A6">
              <w:rPr>
                <w:rFonts w:ascii="Arial" w:hAnsi="Arial" w:cs="Arial"/>
                <w:sz w:val="16"/>
                <w:szCs w:val="16"/>
              </w:rPr>
              <w:t>2.03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noWrap/>
            <w:hideMark/>
          </w:tcPr>
          <w:p w14:paraId="7494E101" w14:textId="59DDD8AE" w:rsidR="000F03A6" w:rsidRPr="000F03A6" w:rsidRDefault="000F03A6" w:rsidP="000F03A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F03A6">
              <w:rPr>
                <w:rFonts w:ascii="Arial" w:hAnsi="Arial" w:cs="Arial"/>
                <w:sz w:val="16"/>
                <w:szCs w:val="16"/>
              </w:rPr>
              <w:t>0.32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noWrap/>
            <w:hideMark/>
          </w:tcPr>
          <w:p w14:paraId="0E88CAFE" w14:textId="4088A411" w:rsidR="000F03A6" w:rsidRPr="000F03A6" w:rsidRDefault="000F03A6" w:rsidP="000F03A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F03A6">
              <w:rPr>
                <w:rFonts w:ascii="Arial" w:hAnsi="Arial" w:cs="Arial"/>
                <w:sz w:val="16"/>
                <w:szCs w:val="16"/>
              </w:rPr>
              <w:t>0.421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noWrap/>
            <w:hideMark/>
          </w:tcPr>
          <w:p w14:paraId="30E02DD8" w14:textId="1ED05807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0.47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noWrap/>
            <w:hideMark/>
          </w:tcPr>
          <w:p w14:paraId="234B7A75" w14:textId="26021381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1.62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8EAADB"/>
              <w:right w:val="nil"/>
            </w:tcBorders>
          </w:tcPr>
          <w:p w14:paraId="04C65C4C" w14:textId="38B30B37" w:rsidR="000F03A6" w:rsidRPr="00AB1F78" w:rsidRDefault="000F03A6" w:rsidP="000F03A6">
            <w:pPr>
              <w:widowControl/>
              <w:rPr>
                <w:rFonts w:ascii="Arial" w:hAnsi="Arial" w:cs="Arial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4.75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noWrap/>
            <w:hideMark/>
          </w:tcPr>
          <w:p w14:paraId="21A59CD1" w14:textId="78409282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7.5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noWrap/>
            <w:hideMark/>
          </w:tcPr>
          <w:p w14:paraId="697DCE3F" w14:textId="48CEAAFE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10.0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noWrap/>
            <w:hideMark/>
          </w:tcPr>
          <w:p w14:paraId="1A5E3C4D" w14:textId="1E1D5134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15.000</w:t>
            </w:r>
          </w:p>
        </w:tc>
      </w:tr>
      <w:tr w:rsidR="000F03A6" w:rsidRPr="000F03A6" w14:paraId="5CB9FE2B" w14:textId="77777777" w:rsidTr="000A4285">
        <w:trPr>
          <w:trHeight w:val="690"/>
        </w:trPr>
        <w:tc>
          <w:tcPr>
            <w:tcW w:w="170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vAlign w:val="center"/>
            <w:hideMark/>
          </w:tcPr>
          <w:p w14:paraId="19E3C8AE" w14:textId="77777777" w:rsidR="000F03A6" w:rsidRPr="000F03A6" w:rsidRDefault="000F03A6" w:rsidP="000F03A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F03A6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(C5DC+C6OH)/(C4DC+C5OH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noWrap/>
            <w:hideMark/>
          </w:tcPr>
          <w:p w14:paraId="529679DA" w14:textId="35C19EEF" w:rsidR="000F03A6" w:rsidRPr="000F03A6" w:rsidRDefault="000F03A6" w:rsidP="000F03A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F03A6">
              <w:rPr>
                <w:rFonts w:ascii="Arial" w:hAnsi="Arial" w:cs="Arial"/>
                <w:sz w:val="16"/>
                <w:szCs w:val="16"/>
              </w:rPr>
              <w:t>0.65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noWrap/>
            <w:hideMark/>
          </w:tcPr>
          <w:p w14:paraId="71CD7456" w14:textId="3A7C60CE" w:rsidR="000F03A6" w:rsidRPr="000F03A6" w:rsidRDefault="000F03A6" w:rsidP="000F03A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F03A6">
              <w:rPr>
                <w:rFonts w:ascii="Arial" w:hAnsi="Arial" w:cs="Arial"/>
                <w:sz w:val="16"/>
                <w:szCs w:val="16"/>
              </w:rPr>
              <w:t>0.11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noWrap/>
            <w:hideMark/>
          </w:tcPr>
          <w:p w14:paraId="71F506C4" w14:textId="5610D452" w:rsidR="000F03A6" w:rsidRPr="000F03A6" w:rsidRDefault="000F03A6" w:rsidP="000F03A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F03A6">
              <w:rPr>
                <w:rFonts w:ascii="Arial" w:hAnsi="Arial" w:cs="Arial"/>
                <w:sz w:val="16"/>
                <w:szCs w:val="16"/>
              </w:rPr>
              <w:t>0.148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noWrap/>
            <w:hideMark/>
          </w:tcPr>
          <w:p w14:paraId="60119366" w14:textId="5B21B26D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0.17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noWrap/>
            <w:hideMark/>
          </w:tcPr>
          <w:p w14:paraId="1D50962F" w14:textId="05FACA94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0.61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</w:tcPr>
          <w:p w14:paraId="5E267AAB" w14:textId="013A43C5" w:rsidR="000F03A6" w:rsidRPr="00AB1F78" w:rsidRDefault="000F03A6" w:rsidP="000F03A6">
            <w:pPr>
              <w:widowControl/>
              <w:rPr>
                <w:rFonts w:ascii="Arial" w:hAnsi="Arial" w:cs="Arial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1.2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noWrap/>
            <w:hideMark/>
          </w:tcPr>
          <w:p w14:paraId="379E52A8" w14:textId="356703CA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1.55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noWrap/>
            <w:hideMark/>
          </w:tcPr>
          <w:p w14:paraId="4FD5B8BE" w14:textId="18D24616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1.70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noWrap/>
            <w:hideMark/>
          </w:tcPr>
          <w:p w14:paraId="551D3653" w14:textId="47528674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2.349</w:t>
            </w:r>
          </w:p>
        </w:tc>
      </w:tr>
      <w:tr w:rsidR="000F03A6" w:rsidRPr="000F03A6" w14:paraId="004875D7" w14:textId="77777777" w:rsidTr="000A4285">
        <w:trPr>
          <w:trHeight w:val="465"/>
        </w:trPr>
        <w:tc>
          <w:tcPr>
            <w:tcW w:w="170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vAlign w:val="center"/>
            <w:hideMark/>
          </w:tcPr>
          <w:p w14:paraId="6658A6AA" w14:textId="77777777" w:rsidR="000F03A6" w:rsidRPr="000F03A6" w:rsidRDefault="000F03A6" w:rsidP="000F03A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F03A6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(C5DC+C6OH)/C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noWrap/>
            <w:hideMark/>
          </w:tcPr>
          <w:p w14:paraId="71FEA8F0" w14:textId="562530D3" w:rsidR="000F03A6" w:rsidRPr="000F03A6" w:rsidRDefault="000F03A6" w:rsidP="000F03A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F03A6">
              <w:rPr>
                <w:rFonts w:ascii="Arial" w:hAnsi="Arial" w:cs="Arial"/>
                <w:sz w:val="16"/>
                <w:szCs w:val="16"/>
              </w:rPr>
              <w:t>2.91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noWrap/>
            <w:hideMark/>
          </w:tcPr>
          <w:p w14:paraId="51A3EF94" w14:textId="7C04B814" w:rsidR="000F03A6" w:rsidRPr="000F03A6" w:rsidRDefault="000F03A6" w:rsidP="000F03A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F03A6">
              <w:rPr>
                <w:rFonts w:ascii="Arial" w:hAnsi="Arial" w:cs="Arial"/>
                <w:sz w:val="16"/>
                <w:szCs w:val="16"/>
              </w:rPr>
              <w:t>0.54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noWrap/>
            <w:hideMark/>
          </w:tcPr>
          <w:p w14:paraId="192AEC4A" w14:textId="74745B68" w:rsidR="000F03A6" w:rsidRPr="000F03A6" w:rsidRDefault="000F03A6" w:rsidP="000F03A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F03A6">
              <w:rPr>
                <w:rFonts w:ascii="Arial" w:hAnsi="Arial" w:cs="Arial"/>
                <w:sz w:val="16"/>
                <w:szCs w:val="16"/>
              </w:rPr>
              <w:t>0.727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noWrap/>
            <w:hideMark/>
          </w:tcPr>
          <w:p w14:paraId="1EB79F76" w14:textId="6AF2EF42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0.83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noWrap/>
            <w:hideMark/>
          </w:tcPr>
          <w:p w14:paraId="056D3DC6" w14:textId="7B6D5D0A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2.5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8EAADB"/>
              <w:right w:val="nil"/>
            </w:tcBorders>
          </w:tcPr>
          <w:p w14:paraId="0AB0F3CA" w14:textId="2D974577" w:rsidR="000F03A6" w:rsidRPr="00AB1F78" w:rsidRDefault="000F03A6" w:rsidP="000F03A6">
            <w:pPr>
              <w:widowControl/>
              <w:rPr>
                <w:rFonts w:ascii="Arial" w:hAnsi="Arial" w:cs="Arial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6.0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noWrap/>
            <w:hideMark/>
          </w:tcPr>
          <w:p w14:paraId="4AE7887B" w14:textId="75B1DD8E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9.5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noWrap/>
            <w:hideMark/>
          </w:tcPr>
          <w:p w14:paraId="2F6BAF53" w14:textId="2937A449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12.0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noWrap/>
            <w:hideMark/>
          </w:tcPr>
          <w:p w14:paraId="5131D86C" w14:textId="46622DE6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17.000</w:t>
            </w:r>
          </w:p>
        </w:tc>
      </w:tr>
      <w:tr w:rsidR="000F03A6" w:rsidRPr="000F03A6" w14:paraId="23E87BDF" w14:textId="77777777" w:rsidTr="000A4285">
        <w:trPr>
          <w:trHeight w:val="465"/>
        </w:trPr>
        <w:tc>
          <w:tcPr>
            <w:tcW w:w="170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vAlign w:val="center"/>
            <w:hideMark/>
          </w:tcPr>
          <w:p w14:paraId="76DD5AF8" w14:textId="77777777" w:rsidR="000F03A6" w:rsidRPr="000F03A6" w:rsidRDefault="000F03A6" w:rsidP="000F03A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F03A6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(C5DC+C6OH)/C1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noWrap/>
            <w:hideMark/>
          </w:tcPr>
          <w:p w14:paraId="24F7E032" w14:textId="5075EF53" w:rsidR="000F03A6" w:rsidRPr="000F03A6" w:rsidRDefault="000F03A6" w:rsidP="000F03A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F03A6">
              <w:rPr>
                <w:rFonts w:ascii="Arial" w:hAnsi="Arial" w:cs="Arial"/>
                <w:sz w:val="16"/>
                <w:szCs w:val="16"/>
              </w:rPr>
              <w:t>0.08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noWrap/>
            <w:hideMark/>
          </w:tcPr>
          <w:p w14:paraId="5460A904" w14:textId="41A90070" w:rsidR="000F03A6" w:rsidRPr="000F03A6" w:rsidRDefault="000F03A6" w:rsidP="000F03A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F03A6">
              <w:rPr>
                <w:rFonts w:ascii="Arial" w:hAnsi="Arial" w:cs="Arial"/>
                <w:sz w:val="16"/>
                <w:szCs w:val="16"/>
              </w:rPr>
              <w:t>0.01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noWrap/>
            <w:hideMark/>
          </w:tcPr>
          <w:p w14:paraId="1B40E9E7" w14:textId="2FA46F91" w:rsidR="000F03A6" w:rsidRPr="000F03A6" w:rsidRDefault="000F03A6" w:rsidP="000F03A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F03A6">
              <w:rPr>
                <w:rFonts w:ascii="Arial" w:hAnsi="Arial" w:cs="Arial"/>
                <w:sz w:val="16"/>
                <w:szCs w:val="16"/>
              </w:rPr>
              <w:t>0.02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noWrap/>
            <w:hideMark/>
          </w:tcPr>
          <w:p w14:paraId="245A0887" w14:textId="3654F488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0.02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noWrap/>
            <w:hideMark/>
          </w:tcPr>
          <w:p w14:paraId="2D05F311" w14:textId="52EA583D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0.06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</w:tcPr>
          <w:p w14:paraId="30FB0091" w14:textId="0347F328" w:rsidR="000F03A6" w:rsidRPr="00AB1F78" w:rsidRDefault="000F03A6" w:rsidP="000F03A6">
            <w:pPr>
              <w:widowControl/>
              <w:rPr>
                <w:rFonts w:ascii="Arial" w:hAnsi="Arial" w:cs="Arial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0.2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noWrap/>
            <w:hideMark/>
          </w:tcPr>
          <w:p w14:paraId="584AACB7" w14:textId="357EFB08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0.32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noWrap/>
            <w:hideMark/>
          </w:tcPr>
          <w:p w14:paraId="43D0C4A4" w14:textId="09A0A4FA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0.42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noWrap/>
            <w:hideMark/>
          </w:tcPr>
          <w:p w14:paraId="3B14B174" w14:textId="7329B69F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0.586</w:t>
            </w:r>
          </w:p>
        </w:tc>
      </w:tr>
      <w:tr w:rsidR="000F03A6" w:rsidRPr="000F03A6" w14:paraId="420F82BC" w14:textId="77777777" w:rsidTr="000A4285">
        <w:trPr>
          <w:trHeight w:val="270"/>
        </w:trPr>
        <w:tc>
          <w:tcPr>
            <w:tcW w:w="170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vAlign w:val="center"/>
            <w:hideMark/>
          </w:tcPr>
          <w:p w14:paraId="28E4CD7D" w14:textId="77777777" w:rsidR="000F03A6" w:rsidRPr="000F03A6" w:rsidRDefault="000F03A6" w:rsidP="000F03A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F03A6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C6/C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noWrap/>
            <w:hideMark/>
          </w:tcPr>
          <w:p w14:paraId="6CAC0614" w14:textId="70BA5A33" w:rsidR="000F03A6" w:rsidRPr="000F03A6" w:rsidRDefault="000F03A6" w:rsidP="000F03A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F03A6">
              <w:rPr>
                <w:rFonts w:ascii="Arial" w:hAnsi="Arial" w:cs="Arial"/>
                <w:sz w:val="16"/>
                <w:szCs w:val="16"/>
              </w:rPr>
              <w:t>0.00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noWrap/>
            <w:hideMark/>
          </w:tcPr>
          <w:p w14:paraId="1E722D05" w14:textId="3AB56471" w:rsidR="000F03A6" w:rsidRPr="000F03A6" w:rsidRDefault="000F03A6" w:rsidP="000F03A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F03A6">
              <w:rPr>
                <w:rFonts w:ascii="Arial" w:hAnsi="Arial" w:cs="Arial"/>
                <w:sz w:val="16"/>
                <w:szCs w:val="16"/>
              </w:rPr>
              <w:t>0.0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noWrap/>
            <w:hideMark/>
          </w:tcPr>
          <w:p w14:paraId="1D35E71E" w14:textId="00B0BFD7" w:rsidR="000F03A6" w:rsidRPr="000F03A6" w:rsidRDefault="000F03A6" w:rsidP="000F03A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F03A6">
              <w:rPr>
                <w:rFonts w:ascii="Arial" w:hAnsi="Arial" w:cs="Arial"/>
                <w:sz w:val="16"/>
                <w:szCs w:val="16"/>
              </w:rPr>
              <w:t>0.001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noWrap/>
            <w:hideMark/>
          </w:tcPr>
          <w:p w14:paraId="37F03C9F" w14:textId="2CEBE9A4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0.00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noWrap/>
            <w:hideMark/>
          </w:tcPr>
          <w:p w14:paraId="1652679F" w14:textId="4BE1E2F6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0.00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8EAADB"/>
              <w:right w:val="nil"/>
            </w:tcBorders>
          </w:tcPr>
          <w:p w14:paraId="5CB87DC1" w14:textId="33CCE331" w:rsidR="000F03A6" w:rsidRPr="00AB1F78" w:rsidRDefault="000F03A6" w:rsidP="000F03A6">
            <w:pPr>
              <w:widowControl/>
              <w:rPr>
                <w:rFonts w:ascii="Arial" w:hAnsi="Arial" w:cs="Arial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0.01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noWrap/>
            <w:hideMark/>
          </w:tcPr>
          <w:p w14:paraId="725DF9A7" w14:textId="39A7363F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0.01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noWrap/>
            <w:hideMark/>
          </w:tcPr>
          <w:p w14:paraId="1A3F7308" w14:textId="42A15687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0.02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noWrap/>
            <w:hideMark/>
          </w:tcPr>
          <w:p w14:paraId="0F2CBB06" w14:textId="74CBAB7D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0.043</w:t>
            </w:r>
          </w:p>
        </w:tc>
      </w:tr>
      <w:tr w:rsidR="000F03A6" w:rsidRPr="000F03A6" w14:paraId="5D422FA0" w14:textId="77777777" w:rsidTr="000A4285">
        <w:trPr>
          <w:trHeight w:val="270"/>
        </w:trPr>
        <w:tc>
          <w:tcPr>
            <w:tcW w:w="170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vAlign w:val="center"/>
            <w:hideMark/>
          </w:tcPr>
          <w:p w14:paraId="681750EB" w14:textId="77777777" w:rsidR="000F03A6" w:rsidRPr="000F03A6" w:rsidRDefault="000F03A6" w:rsidP="000F03A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F03A6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C8/C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noWrap/>
            <w:hideMark/>
          </w:tcPr>
          <w:p w14:paraId="6188336A" w14:textId="4FE37E3C" w:rsidR="000F03A6" w:rsidRPr="000F03A6" w:rsidRDefault="000F03A6" w:rsidP="000F03A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F03A6">
              <w:rPr>
                <w:rFonts w:ascii="Arial" w:hAnsi="Arial" w:cs="Arial"/>
                <w:sz w:val="16"/>
                <w:szCs w:val="16"/>
              </w:rPr>
              <w:t>0.00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noWrap/>
            <w:hideMark/>
          </w:tcPr>
          <w:p w14:paraId="412966DD" w14:textId="60D5DA0C" w:rsidR="000F03A6" w:rsidRPr="000F03A6" w:rsidRDefault="000F03A6" w:rsidP="000F03A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F03A6">
              <w:rPr>
                <w:rFonts w:ascii="Arial" w:hAnsi="Arial" w:cs="Arial"/>
                <w:sz w:val="16"/>
                <w:szCs w:val="16"/>
              </w:rPr>
              <w:t>0.0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noWrap/>
            <w:hideMark/>
          </w:tcPr>
          <w:p w14:paraId="6C5C01B3" w14:textId="2EBC2D7B" w:rsidR="000F03A6" w:rsidRPr="000F03A6" w:rsidRDefault="000F03A6" w:rsidP="000F03A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F03A6">
              <w:rPr>
                <w:rFonts w:ascii="Arial" w:hAnsi="Arial" w:cs="Arial"/>
                <w:sz w:val="16"/>
                <w:szCs w:val="16"/>
              </w:rPr>
              <w:t>0.001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noWrap/>
            <w:hideMark/>
          </w:tcPr>
          <w:p w14:paraId="20BA32EE" w14:textId="4B0F8FE5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0.00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noWrap/>
            <w:hideMark/>
          </w:tcPr>
          <w:p w14:paraId="22409487" w14:textId="1AB5AF8D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0.00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</w:tcPr>
          <w:p w14:paraId="714BF1F9" w14:textId="471C7C4E" w:rsidR="000F03A6" w:rsidRPr="00AB1F78" w:rsidRDefault="000F03A6" w:rsidP="000F03A6">
            <w:pPr>
              <w:widowControl/>
              <w:rPr>
                <w:rFonts w:ascii="Arial" w:hAnsi="Arial" w:cs="Arial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0.01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noWrap/>
            <w:hideMark/>
          </w:tcPr>
          <w:p w14:paraId="228EBE22" w14:textId="76E1DF59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0.03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noWrap/>
            <w:hideMark/>
          </w:tcPr>
          <w:p w14:paraId="5920F5F1" w14:textId="52E55762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0.05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noWrap/>
            <w:hideMark/>
          </w:tcPr>
          <w:p w14:paraId="6088055A" w14:textId="5B6A6D17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0.097</w:t>
            </w:r>
          </w:p>
        </w:tc>
      </w:tr>
      <w:tr w:rsidR="000F03A6" w:rsidRPr="000F03A6" w14:paraId="5D9A69E5" w14:textId="77777777" w:rsidTr="000A4285">
        <w:trPr>
          <w:trHeight w:val="270"/>
        </w:trPr>
        <w:tc>
          <w:tcPr>
            <w:tcW w:w="170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vAlign w:val="center"/>
            <w:hideMark/>
          </w:tcPr>
          <w:p w14:paraId="4F29F679" w14:textId="77777777" w:rsidR="000F03A6" w:rsidRPr="000F03A6" w:rsidRDefault="000F03A6" w:rsidP="000F03A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F03A6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lastRenderedPageBreak/>
              <w:t>C8/C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noWrap/>
            <w:hideMark/>
          </w:tcPr>
          <w:p w14:paraId="17E168A2" w14:textId="0B0DB5C6" w:rsidR="000F03A6" w:rsidRPr="000F03A6" w:rsidRDefault="000F03A6" w:rsidP="000F03A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F03A6">
              <w:rPr>
                <w:rFonts w:ascii="Arial" w:hAnsi="Arial" w:cs="Arial"/>
                <w:sz w:val="16"/>
                <w:szCs w:val="16"/>
              </w:rPr>
              <w:t>0.04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noWrap/>
            <w:hideMark/>
          </w:tcPr>
          <w:p w14:paraId="3D77DF2D" w14:textId="1C3E191A" w:rsidR="000F03A6" w:rsidRPr="000F03A6" w:rsidRDefault="000F03A6" w:rsidP="000F03A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F03A6">
              <w:rPr>
                <w:rFonts w:ascii="Arial" w:hAnsi="Arial" w:cs="Arial"/>
                <w:sz w:val="16"/>
                <w:szCs w:val="16"/>
              </w:rPr>
              <w:t>0.00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noWrap/>
            <w:hideMark/>
          </w:tcPr>
          <w:p w14:paraId="3AB99066" w14:textId="135CE424" w:rsidR="000F03A6" w:rsidRPr="000F03A6" w:rsidRDefault="000F03A6" w:rsidP="000F03A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F03A6">
              <w:rPr>
                <w:rFonts w:ascii="Arial" w:hAnsi="Arial" w:cs="Arial"/>
                <w:sz w:val="16"/>
                <w:szCs w:val="16"/>
              </w:rPr>
              <w:t>0.007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noWrap/>
            <w:hideMark/>
          </w:tcPr>
          <w:p w14:paraId="7BE564BB" w14:textId="071457E8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0.00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noWrap/>
            <w:hideMark/>
          </w:tcPr>
          <w:p w14:paraId="2A56454F" w14:textId="0100C847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0.03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8EAADB"/>
              <w:right w:val="nil"/>
            </w:tcBorders>
          </w:tcPr>
          <w:p w14:paraId="47452073" w14:textId="160FF348" w:rsidR="000F03A6" w:rsidRPr="00AB1F78" w:rsidRDefault="000F03A6" w:rsidP="000F03A6">
            <w:pPr>
              <w:widowControl/>
              <w:rPr>
                <w:rFonts w:ascii="Arial" w:hAnsi="Arial" w:cs="Arial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0.09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noWrap/>
            <w:hideMark/>
          </w:tcPr>
          <w:p w14:paraId="4AADA66A" w14:textId="5952C80B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0.15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noWrap/>
            <w:hideMark/>
          </w:tcPr>
          <w:p w14:paraId="02D60BA0" w14:textId="10EEAC04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0.2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noWrap/>
            <w:hideMark/>
          </w:tcPr>
          <w:p w14:paraId="6888A7CE" w14:textId="3F0F88B7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0.305</w:t>
            </w:r>
          </w:p>
        </w:tc>
      </w:tr>
      <w:tr w:rsidR="000F03A6" w:rsidRPr="000F03A6" w14:paraId="60D3C575" w14:textId="77777777" w:rsidTr="000A4285">
        <w:trPr>
          <w:trHeight w:val="270"/>
        </w:trPr>
        <w:tc>
          <w:tcPr>
            <w:tcW w:w="170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vAlign w:val="center"/>
            <w:hideMark/>
          </w:tcPr>
          <w:p w14:paraId="07DD61CB" w14:textId="77777777" w:rsidR="000F03A6" w:rsidRPr="000F03A6" w:rsidRDefault="000F03A6" w:rsidP="000F03A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F03A6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C8/C1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noWrap/>
            <w:hideMark/>
          </w:tcPr>
          <w:p w14:paraId="52FD55ED" w14:textId="66F4833C" w:rsidR="000F03A6" w:rsidRPr="000F03A6" w:rsidRDefault="000F03A6" w:rsidP="000F03A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F03A6">
              <w:rPr>
                <w:rFonts w:ascii="Arial" w:hAnsi="Arial" w:cs="Arial"/>
                <w:sz w:val="16"/>
                <w:szCs w:val="16"/>
              </w:rPr>
              <w:t>0.75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noWrap/>
            <w:hideMark/>
          </w:tcPr>
          <w:p w14:paraId="5BD6533E" w14:textId="48AD2981" w:rsidR="000F03A6" w:rsidRPr="000F03A6" w:rsidRDefault="000F03A6" w:rsidP="000F03A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F03A6">
              <w:rPr>
                <w:rFonts w:ascii="Arial" w:hAnsi="Arial" w:cs="Arial"/>
                <w:sz w:val="16"/>
                <w:szCs w:val="16"/>
              </w:rPr>
              <w:t>0.2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noWrap/>
            <w:hideMark/>
          </w:tcPr>
          <w:p w14:paraId="48444BD0" w14:textId="3DFA4EA1" w:rsidR="000F03A6" w:rsidRPr="000F03A6" w:rsidRDefault="000F03A6" w:rsidP="000F03A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F03A6">
              <w:rPr>
                <w:rFonts w:ascii="Arial" w:hAnsi="Arial" w:cs="Arial"/>
                <w:sz w:val="16"/>
                <w:szCs w:val="16"/>
              </w:rPr>
              <w:t>0.40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noWrap/>
            <w:hideMark/>
          </w:tcPr>
          <w:p w14:paraId="7F1D3FAD" w14:textId="193215AD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0.44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noWrap/>
            <w:hideMark/>
          </w:tcPr>
          <w:p w14:paraId="2020DD3D" w14:textId="2377FF03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0.72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</w:tcPr>
          <w:p w14:paraId="4CF33F17" w14:textId="4D7EDF25" w:rsidR="000F03A6" w:rsidRPr="00AB1F78" w:rsidRDefault="000F03A6" w:rsidP="000F03A6">
            <w:pPr>
              <w:widowControl/>
              <w:rPr>
                <w:rFonts w:ascii="Arial" w:hAnsi="Arial" w:cs="Arial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1.0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noWrap/>
            <w:hideMark/>
          </w:tcPr>
          <w:p w14:paraId="27D43DB6" w14:textId="1096FD3C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1.33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noWrap/>
            <w:hideMark/>
          </w:tcPr>
          <w:p w14:paraId="14502CB6" w14:textId="6F827F58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2.0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noWrap/>
            <w:hideMark/>
          </w:tcPr>
          <w:p w14:paraId="62D0016E" w14:textId="7CA7B409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2.000</w:t>
            </w:r>
          </w:p>
        </w:tc>
      </w:tr>
      <w:tr w:rsidR="000F03A6" w:rsidRPr="000F03A6" w14:paraId="62726ADA" w14:textId="77777777" w:rsidTr="000A4285">
        <w:trPr>
          <w:trHeight w:val="270"/>
        </w:trPr>
        <w:tc>
          <w:tcPr>
            <w:tcW w:w="170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vAlign w:val="center"/>
            <w:hideMark/>
          </w:tcPr>
          <w:p w14:paraId="374AF3F1" w14:textId="77777777" w:rsidR="000F03A6" w:rsidRPr="000F03A6" w:rsidRDefault="000F03A6" w:rsidP="000F03A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F03A6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C10/C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noWrap/>
            <w:hideMark/>
          </w:tcPr>
          <w:p w14:paraId="517D479B" w14:textId="0C551A1F" w:rsidR="000F03A6" w:rsidRPr="000F03A6" w:rsidRDefault="000F03A6" w:rsidP="000F03A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F03A6">
              <w:rPr>
                <w:rFonts w:ascii="Arial" w:hAnsi="Arial" w:cs="Arial"/>
                <w:sz w:val="16"/>
                <w:szCs w:val="16"/>
              </w:rPr>
              <w:t>0.05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noWrap/>
            <w:hideMark/>
          </w:tcPr>
          <w:p w14:paraId="4E30E418" w14:textId="6CA924E8" w:rsidR="000F03A6" w:rsidRPr="000F03A6" w:rsidRDefault="000F03A6" w:rsidP="000F03A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F03A6">
              <w:rPr>
                <w:rFonts w:ascii="Arial" w:hAnsi="Arial" w:cs="Arial"/>
                <w:sz w:val="16"/>
                <w:szCs w:val="16"/>
              </w:rPr>
              <w:t>0.00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noWrap/>
            <w:hideMark/>
          </w:tcPr>
          <w:p w14:paraId="44AB3DF1" w14:textId="1DD64B86" w:rsidR="000F03A6" w:rsidRPr="000F03A6" w:rsidRDefault="000F03A6" w:rsidP="000F03A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F03A6">
              <w:rPr>
                <w:rFonts w:ascii="Arial" w:hAnsi="Arial" w:cs="Arial"/>
                <w:sz w:val="16"/>
                <w:szCs w:val="16"/>
              </w:rPr>
              <w:t>0.008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noWrap/>
            <w:hideMark/>
          </w:tcPr>
          <w:p w14:paraId="78741C7E" w14:textId="6EE051F2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0.01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noWrap/>
            <w:hideMark/>
          </w:tcPr>
          <w:p w14:paraId="1975F4BA" w14:textId="63609010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0.04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8EAADB"/>
              <w:right w:val="nil"/>
            </w:tcBorders>
          </w:tcPr>
          <w:p w14:paraId="60341B64" w14:textId="0A839D11" w:rsidR="000F03A6" w:rsidRPr="00AB1F78" w:rsidRDefault="000F03A6" w:rsidP="000F03A6">
            <w:pPr>
              <w:widowControl/>
              <w:rPr>
                <w:rFonts w:ascii="Arial" w:hAnsi="Arial" w:cs="Arial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0.13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noWrap/>
            <w:hideMark/>
          </w:tcPr>
          <w:p w14:paraId="5D3A4D39" w14:textId="4403AC6C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0.22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noWrap/>
            <w:hideMark/>
          </w:tcPr>
          <w:p w14:paraId="20B172C1" w14:textId="375F5E17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0.27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noWrap/>
            <w:hideMark/>
          </w:tcPr>
          <w:p w14:paraId="528C10EE" w14:textId="5CA91B33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0.430</w:t>
            </w:r>
          </w:p>
        </w:tc>
      </w:tr>
      <w:tr w:rsidR="000F03A6" w:rsidRPr="000F03A6" w14:paraId="7A42FC69" w14:textId="77777777" w:rsidTr="000A4285">
        <w:trPr>
          <w:trHeight w:val="270"/>
        </w:trPr>
        <w:tc>
          <w:tcPr>
            <w:tcW w:w="170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vAlign w:val="center"/>
            <w:hideMark/>
          </w:tcPr>
          <w:p w14:paraId="5A7A18B7" w14:textId="77777777" w:rsidR="000F03A6" w:rsidRPr="000F03A6" w:rsidRDefault="000F03A6" w:rsidP="000F03A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F03A6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C10:2/C1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noWrap/>
            <w:hideMark/>
          </w:tcPr>
          <w:p w14:paraId="1913176C" w14:textId="3F00B243" w:rsidR="000F03A6" w:rsidRPr="000F03A6" w:rsidRDefault="000F03A6" w:rsidP="000F03A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F03A6">
              <w:rPr>
                <w:rFonts w:ascii="Arial" w:hAnsi="Arial" w:cs="Arial"/>
                <w:sz w:val="16"/>
                <w:szCs w:val="16"/>
              </w:rPr>
              <w:t>0.23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noWrap/>
            <w:hideMark/>
          </w:tcPr>
          <w:p w14:paraId="0C765624" w14:textId="2303F76F" w:rsidR="000F03A6" w:rsidRPr="000F03A6" w:rsidRDefault="000F03A6" w:rsidP="000F03A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F03A6">
              <w:rPr>
                <w:rFonts w:ascii="Arial" w:hAnsi="Arial" w:cs="Arial"/>
                <w:sz w:val="16"/>
                <w:szCs w:val="16"/>
              </w:rPr>
              <w:t>0.0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noWrap/>
            <w:hideMark/>
          </w:tcPr>
          <w:p w14:paraId="32D356A1" w14:textId="0747B35A" w:rsidR="000F03A6" w:rsidRPr="000F03A6" w:rsidRDefault="000F03A6" w:rsidP="000F03A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F03A6">
              <w:rPr>
                <w:rFonts w:ascii="Arial" w:hAnsi="Arial" w:cs="Arial"/>
                <w:sz w:val="16"/>
                <w:szCs w:val="16"/>
              </w:rPr>
              <w:t>0.00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noWrap/>
            <w:hideMark/>
          </w:tcPr>
          <w:p w14:paraId="70AF3720" w14:textId="08CAB470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0.00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noWrap/>
            <w:hideMark/>
          </w:tcPr>
          <w:p w14:paraId="0CE2C243" w14:textId="2FC676B9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0.2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</w:tcPr>
          <w:p w14:paraId="3D16C56C" w14:textId="6BC56A9A" w:rsidR="000F03A6" w:rsidRPr="00AB1F78" w:rsidRDefault="000F03A6" w:rsidP="000F03A6">
            <w:pPr>
              <w:widowControl/>
              <w:rPr>
                <w:rFonts w:ascii="Arial" w:hAnsi="Arial" w:cs="Arial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0.5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noWrap/>
            <w:hideMark/>
          </w:tcPr>
          <w:p w14:paraId="72432CB9" w14:textId="409C98B3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1.0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noWrap/>
            <w:hideMark/>
          </w:tcPr>
          <w:p w14:paraId="1617B1BE" w14:textId="1A7913C4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1.0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noWrap/>
            <w:hideMark/>
          </w:tcPr>
          <w:p w14:paraId="260A754E" w14:textId="10384523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2.000</w:t>
            </w:r>
          </w:p>
        </w:tc>
      </w:tr>
      <w:tr w:rsidR="000F03A6" w:rsidRPr="000F03A6" w14:paraId="3300832D" w14:textId="77777777" w:rsidTr="000A4285">
        <w:trPr>
          <w:trHeight w:val="270"/>
        </w:trPr>
        <w:tc>
          <w:tcPr>
            <w:tcW w:w="170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vAlign w:val="center"/>
            <w:hideMark/>
          </w:tcPr>
          <w:p w14:paraId="76DA487E" w14:textId="77777777" w:rsidR="000F03A6" w:rsidRPr="000F03A6" w:rsidRDefault="000F03A6" w:rsidP="000F03A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F03A6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C12/C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noWrap/>
            <w:hideMark/>
          </w:tcPr>
          <w:p w14:paraId="2F1C0FD2" w14:textId="5E8FCA5B" w:rsidR="000F03A6" w:rsidRPr="000F03A6" w:rsidRDefault="000F03A6" w:rsidP="000F03A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F03A6">
              <w:rPr>
                <w:rFonts w:ascii="Arial" w:hAnsi="Arial" w:cs="Arial"/>
                <w:sz w:val="16"/>
                <w:szCs w:val="16"/>
              </w:rPr>
              <w:t>1.25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noWrap/>
            <w:hideMark/>
          </w:tcPr>
          <w:p w14:paraId="6297C37A" w14:textId="02CD263C" w:rsidR="000F03A6" w:rsidRPr="000F03A6" w:rsidRDefault="000F03A6" w:rsidP="000F03A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F03A6">
              <w:rPr>
                <w:rFonts w:ascii="Arial" w:hAnsi="Arial" w:cs="Arial"/>
                <w:sz w:val="16"/>
                <w:szCs w:val="16"/>
              </w:rPr>
              <w:t>0.27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noWrap/>
            <w:hideMark/>
          </w:tcPr>
          <w:p w14:paraId="73331781" w14:textId="2C009660" w:rsidR="000F03A6" w:rsidRPr="000F03A6" w:rsidRDefault="000F03A6" w:rsidP="000F03A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F03A6">
              <w:rPr>
                <w:rFonts w:ascii="Arial" w:hAnsi="Arial" w:cs="Arial"/>
                <w:sz w:val="16"/>
                <w:szCs w:val="16"/>
              </w:rPr>
              <w:t>0.40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noWrap/>
            <w:hideMark/>
          </w:tcPr>
          <w:p w14:paraId="0A199731" w14:textId="5F2C8992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0.50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noWrap/>
            <w:hideMark/>
          </w:tcPr>
          <w:p w14:paraId="12C9F8DD" w14:textId="7472BF25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1.2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8EAADB"/>
              <w:right w:val="nil"/>
            </w:tcBorders>
          </w:tcPr>
          <w:p w14:paraId="032A14C3" w14:textId="711BD743" w:rsidR="000F03A6" w:rsidRPr="00AB1F78" w:rsidRDefault="000F03A6" w:rsidP="000F03A6">
            <w:pPr>
              <w:widowControl/>
              <w:rPr>
                <w:rFonts w:ascii="Arial" w:hAnsi="Arial" w:cs="Arial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2.16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noWrap/>
            <w:hideMark/>
          </w:tcPr>
          <w:p w14:paraId="695CE364" w14:textId="243F8F7C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2.87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noWrap/>
            <w:hideMark/>
          </w:tcPr>
          <w:p w14:paraId="2B8C5A82" w14:textId="31D2C55F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3.0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noWrap/>
            <w:hideMark/>
          </w:tcPr>
          <w:p w14:paraId="4278E546" w14:textId="2EE95072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4.000</w:t>
            </w:r>
          </w:p>
        </w:tc>
      </w:tr>
      <w:tr w:rsidR="000F03A6" w:rsidRPr="000F03A6" w14:paraId="63EF4CA0" w14:textId="77777777" w:rsidTr="000A4285">
        <w:trPr>
          <w:trHeight w:val="270"/>
        </w:trPr>
        <w:tc>
          <w:tcPr>
            <w:tcW w:w="170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vAlign w:val="center"/>
            <w:hideMark/>
          </w:tcPr>
          <w:p w14:paraId="35B51989" w14:textId="77777777" w:rsidR="000F03A6" w:rsidRPr="000F03A6" w:rsidRDefault="000F03A6" w:rsidP="000F03A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F03A6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C12/C1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noWrap/>
            <w:hideMark/>
          </w:tcPr>
          <w:p w14:paraId="7FA15B7B" w14:textId="29434E39" w:rsidR="000F03A6" w:rsidRPr="000F03A6" w:rsidRDefault="000F03A6" w:rsidP="000F03A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F03A6">
              <w:rPr>
                <w:rFonts w:ascii="Arial" w:hAnsi="Arial" w:cs="Arial"/>
                <w:sz w:val="16"/>
                <w:szCs w:val="16"/>
              </w:rPr>
              <w:t>0.91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noWrap/>
            <w:hideMark/>
          </w:tcPr>
          <w:p w14:paraId="6C3F7F28" w14:textId="62875412" w:rsidR="000F03A6" w:rsidRPr="000F03A6" w:rsidRDefault="000F03A6" w:rsidP="000F03A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F03A6">
              <w:rPr>
                <w:rFonts w:ascii="Arial" w:hAnsi="Arial" w:cs="Arial"/>
                <w:sz w:val="16"/>
                <w:szCs w:val="16"/>
              </w:rPr>
              <w:t>0.25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noWrap/>
            <w:hideMark/>
          </w:tcPr>
          <w:p w14:paraId="5AFE1CF0" w14:textId="32748C64" w:rsidR="000F03A6" w:rsidRPr="000F03A6" w:rsidRDefault="000F03A6" w:rsidP="000F03A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F03A6">
              <w:rPr>
                <w:rFonts w:ascii="Arial" w:hAnsi="Arial" w:cs="Arial"/>
                <w:sz w:val="16"/>
                <w:szCs w:val="16"/>
              </w:rPr>
              <w:t>0.333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noWrap/>
            <w:hideMark/>
          </w:tcPr>
          <w:p w14:paraId="61A90352" w14:textId="30C10517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0.35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noWrap/>
            <w:hideMark/>
          </w:tcPr>
          <w:p w14:paraId="2BF13C5A" w14:textId="5D1BA921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0.85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</w:tcPr>
          <w:p w14:paraId="2B99800F" w14:textId="093444E9" w:rsidR="000F03A6" w:rsidRPr="00AB1F78" w:rsidRDefault="000F03A6" w:rsidP="000F03A6">
            <w:pPr>
              <w:widowControl/>
              <w:rPr>
                <w:rFonts w:ascii="Arial" w:hAnsi="Arial" w:cs="Arial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1.5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noWrap/>
            <w:hideMark/>
          </w:tcPr>
          <w:p w14:paraId="60A5212F" w14:textId="1BBE4207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2.0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noWrap/>
            <w:hideMark/>
          </w:tcPr>
          <w:p w14:paraId="39F6F5C5" w14:textId="7876EEAA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2.0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noWrap/>
            <w:hideMark/>
          </w:tcPr>
          <w:p w14:paraId="523F5D68" w14:textId="2178164A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2.349</w:t>
            </w:r>
          </w:p>
        </w:tc>
      </w:tr>
      <w:tr w:rsidR="000F03A6" w:rsidRPr="000F03A6" w14:paraId="167C0583" w14:textId="77777777" w:rsidTr="000A4285">
        <w:trPr>
          <w:trHeight w:val="270"/>
        </w:trPr>
        <w:tc>
          <w:tcPr>
            <w:tcW w:w="170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vAlign w:val="center"/>
            <w:hideMark/>
          </w:tcPr>
          <w:p w14:paraId="6E5B7AE7" w14:textId="77777777" w:rsidR="000F03A6" w:rsidRPr="000F03A6" w:rsidRDefault="000F03A6" w:rsidP="000F03A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F03A6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C14/C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noWrap/>
            <w:hideMark/>
          </w:tcPr>
          <w:p w14:paraId="4686D585" w14:textId="5997A5AA" w:rsidR="000F03A6" w:rsidRPr="000F03A6" w:rsidRDefault="000F03A6" w:rsidP="000F03A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F03A6">
              <w:rPr>
                <w:rFonts w:ascii="Arial" w:hAnsi="Arial" w:cs="Arial"/>
                <w:sz w:val="16"/>
                <w:szCs w:val="16"/>
              </w:rPr>
              <w:t>0.12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noWrap/>
            <w:hideMark/>
          </w:tcPr>
          <w:p w14:paraId="3DBA34D8" w14:textId="100CD5B7" w:rsidR="000F03A6" w:rsidRPr="000F03A6" w:rsidRDefault="000F03A6" w:rsidP="000F03A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F03A6">
              <w:rPr>
                <w:rFonts w:ascii="Arial" w:hAnsi="Arial" w:cs="Arial"/>
                <w:sz w:val="16"/>
                <w:szCs w:val="16"/>
              </w:rPr>
              <w:t>0.02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noWrap/>
            <w:hideMark/>
          </w:tcPr>
          <w:p w14:paraId="2B8A2108" w14:textId="6BDE26BC" w:rsidR="000F03A6" w:rsidRPr="000F03A6" w:rsidRDefault="000F03A6" w:rsidP="000F03A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F03A6">
              <w:rPr>
                <w:rFonts w:ascii="Arial" w:hAnsi="Arial" w:cs="Arial"/>
                <w:sz w:val="16"/>
                <w:szCs w:val="16"/>
              </w:rPr>
              <w:t>0.034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noWrap/>
            <w:hideMark/>
          </w:tcPr>
          <w:p w14:paraId="6D21EC39" w14:textId="1F81DB6E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0.03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noWrap/>
            <w:hideMark/>
          </w:tcPr>
          <w:p w14:paraId="49702903" w14:textId="4BCE2F6B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0.11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8EAADB"/>
              <w:right w:val="nil"/>
            </w:tcBorders>
          </w:tcPr>
          <w:p w14:paraId="38D9EBE1" w14:textId="3FFDF27D" w:rsidR="000F03A6" w:rsidRPr="00AB1F78" w:rsidRDefault="000F03A6" w:rsidP="000F03A6">
            <w:pPr>
              <w:widowControl/>
              <w:rPr>
                <w:rFonts w:ascii="Arial" w:hAnsi="Arial" w:cs="Arial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0.25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noWrap/>
            <w:hideMark/>
          </w:tcPr>
          <w:p w14:paraId="6EE23DEA" w14:textId="6D980D79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0.38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noWrap/>
            <w:hideMark/>
          </w:tcPr>
          <w:p w14:paraId="786E3470" w14:textId="1141F57F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0.47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noWrap/>
            <w:hideMark/>
          </w:tcPr>
          <w:p w14:paraId="36DEA566" w14:textId="349EEA24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0.717</w:t>
            </w:r>
          </w:p>
        </w:tc>
      </w:tr>
      <w:tr w:rsidR="000F03A6" w:rsidRPr="000F03A6" w14:paraId="78DF1194" w14:textId="77777777" w:rsidTr="000A4285">
        <w:trPr>
          <w:trHeight w:val="270"/>
        </w:trPr>
        <w:tc>
          <w:tcPr>
            <w:tcW w:w="170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vAlign w:val="center"/>
            <w:hideMark/>
          </w:tcPr>
          <w:p w14:paraId="2EEC22B2" w14:textId="77777777" w:rsidR="000F03A6" w:rsidRPr="000F03A6" w:rsidRDefault="000F03A6" w:rsidP="000F03A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F03A6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C14:1/C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noWrap/>
            <w:hideMark/>
          </w:tcPr>
          <w:p w14:paraId="33FBD1AB" w14:textId="5CAC6A26" w:rsidR="000F03A6" w:rsidRPr="000F03A6" w:rsidRDefault="000F03A6" w:rsidP="000F03A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F03A6">
              <w:rPr>
                <w:rFonts w:ascii="Arial" w:hAnsi="Arial" w:cs="Arial"/>
                <w:sz w:val="16"/>
                <w:szCs w:val="16"/>
              </w:rPr>
              <w:t>0.00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noWrap/>
            <w:hideMark/>
          </w:tcPr>
          <w:p w14:paraId="5EA76024" w14:textId="57F3E448" w:rsidR="000F03A6" w:rsidRPr="000F03A6" w:rsidRDefault="000F03A6" w:rsidP="000F03A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F03A6">
              <w:rPr>
                <w:rFonts w:ascii="Arial" w:hAnsi="Arial" w:cs="Arial"/>
                <w:sz w:val="16"/>
                <w:szCs w:val="16"/>
              </w:rPr>
              <w:t>0.0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noWrap/>
            <w:hideMark/>
          </w:tcPr>
          <w:p w14:paraId="562028CF" w14:textId="2F90BA84" w:rsidR="000F03A6" w:rsidRPr="000F03A6" w:rsidRDefault="000F03A6" w:rsidP="000F03A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F03A6">
              <w:rPr>
                <w:rFonts w:ascii="Arial" w:hAnsi="Arial" w:cs="Arial"/>
                <w:sz w:val="16"/>
                <w:szCs w:val="16"/>
              </w:rPr>
              <w:t>0.001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noWrap/>
            <w:hideMark/>
          </w:tcPr>
          <w:p w14:paraId="2ACA5DF9" w14:textId="440E195E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0.00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noWrap/>
            <w:hideMark/>
          </w:tcPr>
          <w:p w14:paraId="3083EBF4" w14:textId="743B15B7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0.00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</w:tcPr>
          <w:p w14:paraId="40208472" w14:textId="19BCFACE" w:rsidR="000F03A6" w:rsidRPr="00AB1F78" w:rsidRDefault="000F03A6" w:rsidP="000F03A6">
            <w:pPr>
              <w:widowControl/>
              <w:rPr>
                <w:rFonts w:ascii="Arial" w:hAnsi="Arial" w:cs="Arial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0.01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noWrap/>
            <w:hideMark/>
          </w:tcPr>
          <w:p w14:paraId="4FFFC8F4" w14:textId="31A221B3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0.03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noWrap/>
            <w:hideMark/>
          </w:tcPr>
          <w:p w14:paraId="22CD2643" w14:textId="268649CA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0.05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noWrap/>
            <w:hideMark/>
          </w:tcPr>
          <w:p w14:paraId="3341A837" w14:textId="38BCA6C1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0.113</w:t>
            </w:r>
          </w:p>
        </w:tc>
      </w:tr>
      <w:tr w:rsidR="000F03A6" w:rsidRPr="000F03A6" w14:paraId="1C1BFEFC" w14:textId="77777777" w:rsidTr="000A4285">
        <w:trPr>
          <w:trHeight w:val="270"/>
        </w:trPr>
        <w:tc>
          <w:tcPr>
            <w:tcW w:w="170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vAlign w:val="center"/>
            <w:hideMark/>
          </w:tcPr>
          <w:p w14:paraId="20B26589" w14:textId="77777777" w:rsidR="000F03A6" w:rsidRPr="000F03A6" w:rsidRDefault="000F03A6" w:rsidP="000F03A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F03A6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C14:1/C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noWrap/>
            <w:hideMark/>
          </w:tcPr>
          <w:p w14:paraId="76EDFB87" w14:textId="56D2C5A2" w:rsidR="000F03A6" w:rsidRPr="000F03A6" w:rsidRDefault="000F03A6" w:rsidP="000F03A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F03A6">
              <w:rPr>
                <w:rFonts w:ascii="Arial" w:hAnsi="Arial" w:cs="Arial"/>
                <w:sz w:val="16"/>
                <w:szCs w:val="16"/>
              </w:rPr>
              <w:t>1.49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noWrap/>
            <w:hideMark/>
          </w:tcPr>
          <w:p w14:paraId="22D7642E" w14:textId="3F45A2F6" w:rsidR="000F03A6" w:rsidRPr="000F03A6" w:rsidRDefault="000F03A6" w:rsidP="000F03A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F03A6">
              <w:rPr>
                <w:rFonts w:ascii="Arial" w:hAnsi="Arial" w:cs="Arial"/>
                <w:sz w:val="16"/>
                <w:szCs w:val="16"/>
              </w:rPr>
              <w:t>0.28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noWrap/>
            <w:hideMark/>
          </w:tcPr>
          <w:p w14:paraId="3C2AEF2F" w14:textId="50134141" w:rsidR="000F03A6" w:rsidRPr="000F03A6" w:rsidRDefault="000F03A6" w:rsidP="000F03A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F03A6">
              <w:rPr>
                <w:rFonts w:ascii="Arial" w:hAnsi="Arial" w:cs="Arial"/>
                <w:sz w:val="16"/>
                <w:szCs w:val="16"/>
              </w:rPr>
              <w:t>0.40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noWrap/>
            <w:hideMark/>
          </w:tcPr>
          <w:p w14:paraId="5626B9EF" w14:textId="640B7E76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0.50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noWrap/>
            <w:hideMark/>
          </w:tcPr>
          <w:p w14:paraId="26B7FA31" w14:textId="0DD9499D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1.33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8EAADB"/>
              <w:right w:val="nil"/>
            </w:tcBorders>
          </w:tcPr>
          <w:p w14:paraId="3C9A2FBA" w14:textId="63E9B1B9" w:rsidR="000F03A6" w:rsidRPr="00AB1F78" w:rsidRDefault="000F03A6" w:rsidP="000F03A6">
            <w:pPr>
              <w:widowControl/>
              <w:rPr>
                <w:rFonts w:ascii="Arial" w:hAnsi="Arial" w:cs="Arial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3.0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noWrap/>
            <w:hideMark/>
          </w:tcPr>
          <w:p w14:paraId="7B05E0A5" w14:textId="09E085DA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4.33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noWrap/>
            <w:hideMark/>
          </w:tcPr>
          <w:p w14:paraId="2B8818A6" w14:textId="747C91C0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5.33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noWrap/>
            <w:hideMark/>
          </w:tcPr>
          <w:p w14:paraId="1F2651C7" w14:textId="45660FC5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8.000</w:t>
            </w:r>
          </w:p>
        </w:tc>
      </w:tr>
      <w:tr w:rsidR="000F03A6" w:rsidRPr="000F03A6" w14:paraId="59349FA4" w14:textId="77777777" w:rsidTr="000A4285">
        <w:trPr>
          <w:trHeight w:val="270"/>
        </w:trPr>
        <w:tc>
          <w:tcPr>
            <w:tcW w:w="170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vAlign w:val="center"/>
            <w:hideMark/>
          </w:tcPr>
          <w:p w14:paraId="7911CC28" w14:textId="77777777" w:rsidR="000F03A6" w:rsidRPr="000F03A6" w:rsidRDefault="000F03A6" w:rsidP="000F03A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F03A6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C14:1/C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noWrap/>
            <w:hideMark/>
          </w:tcPr>
          <w:p w14:paraId="3AD206BA" w14:textId="48F566CB" w:rsidR="000F03A6" w:rsidRPr="000F03A6" w:rsidRDefault="000F03A6" w:rsidP="000F03A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F03A6">
              <w:rPr>
                <w:rFonts w:ascii="Arial" w:hAnsi="Arial" w:cs="Arial"/>
                <w:sz w:val="16"/>
                <w:szCs w:val="16"/>
              </w:rPr>
              <w:t>1.20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noWrap/>
            <w:hideMark/>
          </w:tcPr>
          <w:p w14:paraId="2658F280" w14:textId="7370C60B" w:rsidR="000F03A6" w:rsidRPr="000F03A6" w:rsidRDefault="000F03A6" w:rsidP="000F03A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F03A6">
              <w:rPr>
                <w:rFonts w:ascii="Arial" w:hAnsi="Arial" w:cs="Arial"/>
                <w:sz w:val="16"/>
                <w:szCs w:val="16"/>
              </w:rPr>
              <w:t>0.25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noWrap/>
            <w:hideMark/>
          </w:tcPr>
          <w:p w14:paraId="3D5BE5AD" w14:textId="39E15000" w:rsidR="000F03A6" w:rsidRPr="000F03A6" w:rsidRDefault="000F03A6" w:rsidP="000F03A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F03A6">
              <w:rPr>
                <w:rFonts w:ascii="Arial" w:hAnsi="Arial" w:cs="Arial"/>
                <w:sz w:val="16"/>
                <w:szCs w:val="16"/>
              </w:rPr>
              <w:t>0.333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noWrap/>
            <w:hideMark/>
          </w:tcPr>
          <w:p w14:paraId="0986FB23" w14:textId="5244C06C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0.40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noWrap/>
            <w:hideMark/>
          </w:tcPr>
          <w:p w14:paraId="1A5D26AA" w14:textId="5E0B8B4E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1.0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</w:tcPr>
          <w:p w14:paraId="7E259510" w14:textId="7BEC1A2E" w:rsidR="000F03A6" w:rsidRPr="00AB1F78" w:rsidRDefault="000F03A6" w:rsidP="000F03A6">
            <w:pPr>
              <w:widowControl/>
              <w:rPr>
                <w:rFonts w:ascii="Arial" w:hAnsi="Arial" w:cs="Arial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2.25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noWrap/>
            <w:hideMark/>
          </w:tcPr>
          <w:p w14:paraId="02A0FD09" w14:textId="66F0DF76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3.0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noWrap/>
            <w:hideMark/>
          </w:tcPr>
          <w:p w14:paraId="7517FB5D" w14:textId="06BE4A18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3.25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noWrap/>
            <w:hideMark/>
          </w:tcPr>
          <w:p w14:paraId="3413085D" w14:textId="57BCB812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4.147</w:t>
            </w:r>
          </w:p>
        </w:tc>
      </w:tr>
      <w:tr w:rsidR="000F03A6" w:rsidRPr="000F03A6" w14:paraId="1BFC2299" w14:textId="77777777" w:rsidTr="000A4285">
        <w:trPr>
          <w:trHeight w:val="270"/>
        </w:trPr>
        <w:tc>
          <w:tcPr>
            <w:tcW w:w="170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vAlign w:val="center"/>
            <w:hideMark/>
          </w:tcPr>
          <w:p w14:paraId="52DD37D6" w14:textId="77777777" w:rsidR="000F03A6" w:rsidRPr="000F03A6" w:rsidRDefault="000F03A6" w:rsidP="000F03A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F03A6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C14:1/C8: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noWrap/>
            <w:hideMark/>
          </w:tcPr>
          <w:p w14:paraId="0BB3DDBE" w14:textId="3E5405FD" w:rsidR="000F03A6" w:rsidRPr="000F03A6" w:rsidRDefault="000F03A6" w:rsidP="000F03A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F03A6">
              <w:rPr>
                <w:rFonts w:ascii="Arial" w:hAnsi="Arial" w:cs="Arial"/>
                <w:sz w:val="16"/>
                <w:szCs w:val="16"/>
              </w:rPr>
              <w:t>0.57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noWrap/>
            <w:hideMark/>
          </w:tcPr>
          <w:p w14:paraId="0E4E8311" w14:textId="35C8775B" w:rsidR="000F03A6" w:rsidRPr="000F03A6" w:rsidRDefault="000F03A6" w:rsidP="000F03A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F03A6">
              <w:rPr>
                <w:rFonts w:ascii="Arial" w:hAnsi="Arial" w:cs="Arial"/>
                <w:sz w:val="16"/>
                <w:szCs w:val="16"/>
              </w:rPr>
              <w:t>0.06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noWrap/>
            <w:hideMark/>
          </w:tcPr>
          <w:p w14:paraId="7506C9C3" w14:textId="6690778D" w:rsidR="000F03A6" w:rsidRPr="000F03A6" w:rsidRDefault="000F03A6" w:rsidP="000F03A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F03A6">
              <w:rPr>
                <w:rFonts w:ascii="Arial" w:hAnsi="Arial" w:cs="Arial"/>
                <w:sz w:val="16"/>
                <w:szCs w:val="16"/>
              </w:rPr>
              <w:t>0.083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noWrap/>
            <w:hideMark/>
          </w:tcPr>
          <w:p w14:paraId="20772C96" w14:textId="7C9836F6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0.09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noWrap/>
            <w:hideMark/>
          </w:tcPr>
          <w:p w14:paraId="16F63BF4" w14:textId="5E57B9D7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0.43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8EAADB"/>
              <w:right w:val="nil"/>
            </w:tcBorders>
          </w:tcPr>
          <w:p w14:paraId="30381717" w14:textId="66814CC9" w:rsidR="000F03A6" w:rsidRPr="00AB1F78" w:rsidRDefault="000F03A6" w:rsidP="000F03A6">
            <w:pPr>
              <w:widowControl/>
              <w:rPr>
                <w:rFonts w:ascii="Arial" w:hAnsi="Arial" w:cs="Arial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1.5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noWrap/>
            <w:hideMark/>
          </w:tcPr>
          <w:p w14:paraId="7F66C1B9" w14:textId="04B82E5B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2.44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noWrap/>
            <w:hideMark/>
          </w:tcPr>
          <w:p w14:paraId="2422DE5B" w14:textId="5FAC370C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3.0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noWrap/>
            <w:hideMark/>
          </w:tcPr>
          <w:p w14:paraId="68B8FE2E" w14:textId="6C2421EC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4.130</w:t>
            </w:r>
          </w:p>
        </w:tc>
      </w:tr>
      <w:tr w:rsidR="000F03A6" w:rsidRPr="000F03A6" w14:paraId="75796B34" w14:textId="77777777" w:rsidTr="000A4285">
        <w:trPr>
          <w:trHeight w:val="270"/>
        </w:trPr>
        <w:tc>
          <w:tcPr>
            <w:tcW w:w="170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vAlign w:val="center"/>
            <w:hideMark/>
          </w:tcPr>
          <w:p w14:paraId="32C81309" w14:textId="77777777" w:rsidR="000F03A6" w:rsidRPr="000F03A6" w:rsidRDefault="000F03A6" w:rsidP="000F03A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F03A6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C14:1/C12: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noWrap/>
            <w:hideMark/>
          </w:tcPr>
          <w:p w14:paraId="408F16BD" w14:textId="5DA776CB" w:rsidR="000F03A6" w:rsidRPr="000F03A6" w:rsidRDefault="000F03A6" w:rsidP="000F03A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F03A6">
              <w:rPr>
                <w:rFonts w:ascii="Arial" w:hAnsi="Arial" w:cs="Arial"/>
                <w:sz w:val="16"/>
                <w:szCs w:val="16"/>
              </w:rPr>
              <w:t>1.44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noWrap/>
            <w:hideMark/>
          </w:tcPr>
          <w:p w14:paraId="4C681BAA" w14:textId="1EE8F2AB" w:rsidR="000F03A6" w:rsidRPr="000F03A6" w:rsidRDefault="000F03A6" w:rsidP="000F03A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F03A6">
              <w:rPr>
                <w:rFonts w:ascii="Arial" w:hAnsi="Arial" w:cs="Arial"/>
                <w:sz w:val="16"/>
                <w:szCs w:val="16"/>
              </w:rPr>
              <w:t>0.42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noWrap/>
            <w:hideMark/>
          </w:tcPr>
          <w:p w14:paraId="50FA1BC7" w14:textId="7A02796F" w:rsidR="000F03A6" w:rsidRPr="000F03A6" w:rsidRDefault="000F03A6" w:rsidP="000F03A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F03A6">
              <w:rPr>
                <w:rFonts w:ascii="Arial" w:hAnsi="Arial" w:cs="Arial"/>
                <w:sz w:val="16"/>
                <w:szCs w:val="16"/>
              </w:rPr>
              <w:t>0.54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noWrap/>
            <w:hideMark/>
          </w:tcPr>
          <w:p w14:paraId="26088506" w14:textId="41CC6111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0.62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noWrap/>
            <w:hideMark/>
          </w:tcPr>
          <w:p w14:paraId="2FE407F4" w14:textId="227A5DAC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1.33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</w:tcPr>
          <w:p w14:paraId="46CC0EAE" w14:textId="4B68644E" w:rsidR="000F03A6" w:rsidRPr="00AB1F78" w:rsidRDefault="000F03A6" w:rsidP="000F03A6">
            <w:pPr>
              <w:widowControl/>
              <w:rPr>
                <w:rFonts w:ascii="Arial" w:hAnsi="Arial" w:cs="Arial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2.2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noWrap/>
            <w:hideMark/>
          </w:tcPr>
          <w:p w14:paraId="5A11EE23" w14:textId="7810CF5D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3.0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noWrap/>
            <w:hideMark/>
          </w:tcPr>
          <w:p w14:paraId="7CE98E07" w14:textId="12C0128E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3.0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noWrap/>
            <w:hideMark/>
          </w:tcPr>
          <w:p w14:paraId="26FA902A" w14:textId="7928814C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4.000</w:t>
            </w:r>
          </w:p>
        </w:tc>
      </w:tr>
      <w:tr w:rsidR="000F03A6" w:rsidRPr="000F03A6" w14:paraId="2BD3AB55" w14:textId="77777777" w:rsidTr="000A4285">
        <w:trPr>
          <w:trHeight w:val="270"/>
        </w:trPr>
        <w:tc>
          <w:tcPr>
            <w:tcW w:w="170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vAlign w:val="center"/>
            <w:hideMark/>
          </w:tcPr>
          <w:p w14:paraId="4E12A2D3" w14:textId="77777777" w:rsidR="000F03A6" w:rsidRPr="000F03A6" w:rsidRDefault="000F03A6" w:rsidP="000F03A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F03A6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C14:1/C1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noWrap/>
            <w:hideMark/>
          </w:tcPr>
          <w:p w14:paraId="3BFD5916" w14:textId="558E224C" w:rsidR="000F03A6" w:rsidRPr="000F03A6" w:rsidRDefault="000F03A6" w:rsidP="000F03A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F03A6">
              <w:rPr>
                <w:rFonts w:ascii="Arial" w:hAnsi="Arial" w:cs="Arial"/>
                <w:sz w:val="16"/>
                <w:szCs w:val="16"/>
              </w:rPr>
              <w:t>0.36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noWrap/>
            <w:hideMark/>
          </w:tcPr>
          <w:p w14:paraId="014F7212" w14:textId="050ECF91" w:rsidR="000F03A6" w:rsidRPr="000F03A6" w:rsidRDefault="000F03A6" w:rsidP="000F03A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F03A6">
              <w:rPr>
                <w:rFonts w:ascii="Arial" w:hAnsi="Arial" w:cs="Arial"/>
                <w:sz w:val="16"/>
                <w:szCs w:val="16"/>
              </w:rPr>
              <w:t>0.06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noWrap/>
            <w:hideMark/>
          </w:tcPr>
          <w:p w14:paraId="5FD7BE2E" w14:textId="6AC3CDB1" w:rsidR="000F03A6" w:rsidRPr="000F03A6" w:rsidRDefault="000F03A6" w:rsidP="000F03A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F03A6">
              <w:rPr>
                <w:rFonts w:ascii="Arial" w:hAnsi="Arial" w:cs="Arial"/>
                <w:sz w:val="16"/>
                <w:szCs w:val="16"/>
              </w:rPr>
              <w:t>0.086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noWrap/>
            <w:hideMark/>
          </w:tcPr>
          <w:p w14:paraId="72A7D9E7" w14:textId="29A03E9E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0.09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noWrap/>
            <w:hideMark/>
          </w:tcPr>
          <w:p w14:paraId="2C5F6D81" w14:textId="1F1BCFF1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0.33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8EAADB"/>
              <w:right w:val="nil"/>
            </w:tcBorders>
          </w:tcPr>
          <w:p w14:paraId="6C446E88" w14:textId="090516C3" w:rsidR="000F03A6" w:rsidRPr="00AB1F78" w:rsidRDefault="000F03A6" w:rsidP="000F03A6">
            <w:pPr>
              <w:widowControl/>
              <w:rPr>
                <w:rFonts w:ascii="Arial" w:hAnsi="Arial" w:cs="Arial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0.68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noWrap/>
            <w:hideMark/>
          </w:tcPr>
          <w:p w14:paraId="63F8A7A2" w14:textId="73BA4A08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0.90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noWrap/>
            <w:hideMark/>
          </w:tcPr>
          <w:p w14:paraId="5543CD6A" w14:textId="277DBBD0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1.0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noWrap/>
            <w:hideMark/>
          </w:tcPr>
          <w:p w14:paraId="252C3400" w14:textId="5B099753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1.446</w:t>
            </w:r>
          </w:p>
        </w:tc>
      </w:tr>
      <w:tr w:rsidR="000F03A6" w:rsidRPr="000F03A6" w14:paraId="0F7B43A8" w14:textId="77777777" w:rsidTr="000A4285">
        <w:trPr>
          <w:trHeight w:val="270"/>
        </w:trPr>
        <w:tc>
          <w:tcPr>
            <w:tcW w:w="170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vAlign w:val="center"/>
            <w:hideMark/>
          </w:tcPr>
          <w:p w14:paraId="7260B2B8" w14:textId="77777777" w:rsidR="000F03A6" w:rsidRPr="000F03A6" w:rsidRDefault="000F03A6" w:rsidP="000F03A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F03A6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C14:1/C1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noWrap/>
            <w:hideMark/>
          </w:tcPr>
          <w:p w14:paraId="02B52AB1" w14:textId="6D014D05" w:rsidR="000F03A6" w:rsidRPr="000F03A6" w:rsidRDefault="000F03A6" w:rsidP="000F03A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F03A6">
              <w:rPr>
                <w:rFonts w:ascii="Arial" w:hAnsi="Arial" w:cs="Arial"/>
                <w:sz w:val="16"/>
                <w:szCs w:val="16"/>
              </w:rPr>
              <w:t>0.03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noWrap/>
            <w:hideMark/>
          </w:tcPr>
          <w:p w14:paraId="7B3386DD" w14:textId="75FB02B3" w:rsidR="000F03A6" w:rsidRPr="000F03A6" w:rsidRDefault="000F03A6" w:rsidP="000F03A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F03A6">
              <w:rPr>
                <w:rFonts w:ascii="Arial" w:hAnsi="Arial" w:cs="Arial"/>
                <w:sz w:val="16"/>
                <w:szCs w:val="16"/>
              </w:rPr>
              <w:t>0.00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noWrap/>
            <w:hideMark/>
          </w:tcPr>
          <w:p w14:paraId="02C9BFD5" w14:textId="507C98A1" w:rsidR="000F03A6" w:rsidRPr="000F03A6" w:rsidRDefault="000F03A6" w:rsidP="000F03A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F03A6">
              <w:rPr>
                <w:rFonts w:ascii="Arial" w:hAnsi="Arial" w:cs="Arial"/>
                <w:sz w:val="16"/>
                <w:szCs w:val="16"/>
              </w:rPr>
              <w:t>0.009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noWrap/>
            <w:hideMark/>
          </w:tcPr>
          <w:p w14:paraId="10D0F605" w14:textId="0A50B675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0.01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noWrap/>
            <w:hideMark/>
          </w:tcPr>
          <w:p w14:paraId="3B7AD4AB" w14:textId="6EBD808C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0.02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</w:tcPr>
          <w:p w14:paraId="02F414EC" w14:textId="76F96E19" w:rsidR="000F03A6" w:rsidRPr="00AB1F78" w:rsidRDefault="000F03A6" w:rsidP="000F03A6">
            <w:pPr>
              <w:widowControl/>
              <w:rPr>
                <w:rFonts w:ascii="Arial" w:hAnsi="Arial" w:cs="Arial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0.06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noWrap/>
            <w:hideMark/>
          </w:tcPr>
          <w:p w14:paraId="723D6D19" w14:textId="0AF12D2C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0.09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noWrap/>
            <w:hideMark/>
          </w:tcPr>
          <w:p w14:paraId="398F5523" w14:textId="06B2B639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0.10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noWrap/>
            <w:hideMark/>
          </w:tcPr>
          <w:p w14:paraId="4AC1FFB3" w14:textId="17E48F46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0.166</w:t>
            </w:r>
          </w:p>
        </w:tc>
      </w:tr>
      <w:tr w:rsidR="000F03A6" w:rsidRPr="000F03A6" w14:paraId="6B251AE3" w14:textId="77777777" w:rsidTr="000A4285">
        <w:trPr>
          <w:trHeight w:val="270"/>
        </w:trPr>
        <w:tc>
          <w:tcPr>
            <w:tcW w:w="170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vAlign w:val="center"/>
            <w:hideMark/>
          </w:tcPr>
          <w:p w14:paraId="06DF3E67" w14:textId="77777777" w:rsidR="000F03A6" w:rsidRPr="000F03A6" w:rsidRDefault="000F03A6" w:rsidP="000F03A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F03A6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C14:1/C18: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noWrap/>
            <w:hideMark/>
          </w:tcPr>
          <w:p w14:paraId="3D69BC00" w14:textId="13C37877" w:rsidR="000F03A6" w:rsidRPr="000F03A6" w:rsidRDefault="000F03A6" w:rsidP="000F03A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F03A6">
              <w:rPr>
                <w:rFonts w:ascii="Arial" w:hAnsi="Arial" w:cs="Arial"/>
                <w:sz w:val="16"/>
                <w:szCs w:val="16"/>
              </w:rPr>
              <w:t>0.05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noWrap/>
            <w:hideMark/>
          </w:tcPr>
          <w:p w14:paraId="1C5E29E3" w14:textId="5CA84D15" w:rsidR="000F03A6" w:rsidRPr="000F03A6" w:rsidRDefault="000F03A6" w:rsidP="000F03A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F03A6">
              <w:rPr>
                <w:rFonts w:ascii="Arial" w:hAnsi="Arial" w:cs="Arial"/>
                <w:sz w:val="16"/>
                <w:szCs w:val="16"/>
              </w:rPr>
              <w:t>0.01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noWrap/>
            <w:hideMark/>
          </w:tcPr>
          <w:p w14:paraId="6379B3CB" w14:textId="4863501D" w:rsidR="000F03A6" w:rsidRPr="000F03A6" w:rsidRDefault="000F03A6" w:rsidP="000F03A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F03A6">
              <w:rPr>
                <w:rFonts w:ascii="Arial" w:hAnsi="Arial" w:cs="Arial"/>
                <w:sz w:val="16"/>
                <w:szCs w:val="16"/>
              </w:rPr>
              <w:t>0.014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noWrap/>
            <w:hideMark/>
          </w:tcPr>
          <w:p w14:paraId="4EF353C7" w14:textId="54E19948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0.01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noWrap/>
            <w:hideMark/>
          </w:tcPr>
          <w:p w14:paraId="67E1DBBF" w14:textId="4E8486A5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0.04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8EAADB"/>
              <w:right w:val="nil"/>
            </w:tcBorders>
          </w:tcPr>
          <w:p w14:paraId="10C60FC8" w14:textId="4D2E4B85" w:rsidR="000F03A6" w:rsidRPr="00AB1F78" w:rsidRDefault="000F03A6" w:rsidP="000F03A6">
            <w:pPr>
              <w:widowControl/>
              <w:rPr>
                <w:rFonts w:ascii="Arial" w:hAnsi="Arial" w:cs="Arial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0.10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noWrap/>
            <w:hideMark/>
          </w:tcPr>
          <w:p w14:paraId="5EB82226" w14:textId="11B0A0B2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0.15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noWrap/>
            <w:hideMark/>
          </w:tcPr>
          <w:p w14:paraId="5902FDFF" w14:textId="7A3CD8F2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0.19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noWrap/>
            <w:hideMark/>
          </w:tcPr>
          <w:p w14:paraId="62D6F295" w14:textId="583B88DB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0.254</w:t>
            </w:r>
          </w:p>
        </w:tc>
      </w:tr>
      <w:tr w:rsidR="000F03A6" w:rsidRPr="000F03A6" w14:paraId="190A1399" w14:textId="77777777" w:rsidTr="000A4285">
        <w:trPr>
          <w:trHeight w:val="270"/>
        </w:trPr>
        <w:tc>
          <w:tcPr>
            <w:tcW w:w="170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vAlign w:val="center"/>
            <w:hideMark/>
          </w:tcPr>
          <w:p w14:paraId="098571BA" w14:textId="77777777" w:rsidR="000F03A6" w:rsidRPr="000F03A6" w:rsidRDefault="000F03A6" w:rsidP="000F03A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F03A6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C16/C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noWrap/>
            <w:hideMark/>
          </w:tcPr>
          <w:p w14:paraId="5F689867" w14:textId="755794EC" w:rsidR="000F03A6" w:rsidRPr="000F03A6" w:rsidRDefault="000F03A6" w:rsidP="000F03A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F03A6">
              <w:rPr>
                <w:rFonts w:ascii="Arial" w:hAnsi="Arial" w:cs="Arial"/>
                <w:sz w:val="16"/>
                <w:szCs w:val="16"/>
              </w:rPr>
              <w:t>0.20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noWrap/>
            <w:hideMark/>
          </w:tcPr>
          <w:p w14:paraId="4AAB8B39" w14:textId="5BE3309C" w:rsidR="000F03A6" w:rsidRPr="000F03A6" w:rsidRDefault="000F03A6" w:rsidP="000F03A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F03A6">
              <w:rPr>
                <w:rFonts w:ascii="Arial" w:hAnsi="Arial" w:cs="Arial"/>
                <w:sz w:val="16"/>
                <w:szCs w:val="16"/>
              </w:rPr>
              <w:t>0.02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noWrap/>
            <w:hideMark/>
          </w:tcPr>
          <w:p w14:paraId="3208E173" w14:textId="0B456C45" w:rsidR="000F03A6" w:rsidRPr="000F03A6" w:rsidRDefault="000F03A6" w:rsidP="000F03A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F03A6">
              <w:rPr>
                <w:rFonts w:ascii="Arial" w:hAnsi="Arial" w:cs="Arial"/>
                <w:sz w:val="16"/>
                <w:szCs w:val="16"/>
              </w:rPr>
              <w:t>0.038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noWrap/>
            <w:hideMark/>
          </w:tcPr>
          <w:p w14:paraId="19BDC728" w14:textId="0BDB3870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0.04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noWrap/>
            <w:hideMark/>
          </w:tcPr>
          <w:p w14:paraId="208DFCDC" w14:textId="47B8E920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0.15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</w:tcPr>
          <w:p w14:paraId="67F0C784" w14:textId="1BD44C44" w:rsidR="000F03A6" w:rsidRPr="00AB1F78" w:rsidRDefault="000F03A6" w:rsidP="000F03A6">
            <w:pPr>
              <w:widowControl/>
              <w:rPr>
                <w:rFonts w:ascii="Arial" w:hAnsi="Arial" w:cs="Arial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0.44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noWrap/>
            <w:hideMark/>
          </w:tcPr>
          <w:p w14:paraId="022A47A9" w14:textId="22DFCCAF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1.05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noWrap/>
            <w:hideMark/>
          </w:tcPr>
          <w:p w14:paraId="2B0BD9AA" w14:textId="140F2BB6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2.04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noWrap/>
            <w:hideMark/>
          </w:tcPr>
          <w:p w14:paraId="00AA1C3D" w14:textId="6DD6E171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4.826</w:t>
            </w:r>
          </w:p>
        </w:tc>
      </w:tr>
      <w:tr w:rsidR="000F03A6" w:rsidRPr="000F03A6" w14:paraId="0DB7C5A8" w14:textId="77777777" w:rsidTr="000A4285">
        <w:trPr>
          <w:trHeight w:val="270"/>
        </w:trPr>
        <w:tc>
          <w:tcPr>
            <w:tcW w:w="170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vAlign w:val="center"/>
            <w:hideMark/>
          </w:tcPr>
          <w:p w14:paraId="329E9A58" w14:textId="77777777" w:rsidR="000F03A6" w:rsidRPr="000F03A6" w:rsidRDefault="000F03A6" w:rsidP="000F03A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F03A6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C16/C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noWrap/>
            <w:hideMark/>
          </w:tcPr>
          <w:p w14:paraId="0993E512" w14:textId="25C2DCB1" w:rsidR="000F03A6" w:rsidRPr="000F03A6" w:rsidRDefault="000F03A6" w:rsidP="000F03A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F03A6">
              <w:rPr>
                <w:rFonts w:ascii="Arial" w:hAnsi="Arial" w:cs="Arial"/>
                <w:sz w:val="16"/>
                <w:szCs w:val="16"/>
              </w:rPr>
              <w:t>1.42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noWrap/>
            <w:hideMark/>
          </w:tcPr>
          <w:p w14:paraId="09C79D20" w14:textId="7489CF96" w:rsidR="000F03A6" w:rsidRPr="000F03A6" w:rsidRDefault="000F03A6" w:rsidP="000F03A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F03A6">
              <w:rPr>
                <w:rFonts w:ascii="Arial" w:hAnsi="Arial" w:cs="Arial"/>
                <w:sz w:val="16"/>
                <w:szCs w:val="16"/>
              </w:rPr>
              <w:t>0.21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noWrap/>
            <w:hideMark/>
          </w:tcPr>
          <w:p w14:paraId="49E38B96" w14:textId="69D9FB3C" w:rsidR="000F03A6" w:rsidRPr="000F03A6" w:rsidRDefault="000F03A6" w:rsidP="000F03A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F03A6">
              <w:rPr>
                <w:rFonts w:ascii="Arial" w:hAnsi="Arial" w:cs="Arial"/>
                <w:sz w:val="16"/>
                <w:szCs w:val="16"/>
              </w:rPr>
              <w:t>0.295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noWrap/>
            <w:hideMark/>
          </w:tcPr>
          <w:p w14:paraId="396EC91B" w14:textId="02226DFB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0.34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noWrap/>
            <w:hideMark/>
          </w:tcPr>
          <w:p w14:paraId="6A25D73D" w14:textId="609C953F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1.23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8EAADB"/>
              <w:right w:val="nil"/>
            </w:tcBorders>
          </w:tcPr>
          <w:p w14:paraId="2AB14211" w14:textId="721676F6" w:rsidR="000F03A6" w:rsidRPr="00AB1F78" w:rsidRDefault="000F03A6" w:rsidP="000F03A6">
            <w:pPr>
              <w:widowControl/>
              <w:rPr>
                <w:rFonts w:ascii="Arial" w:hAnsi="Arial" w:cs="Arial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2.86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noWrap/>
            <w:hideMark/>
          </w:tcPr>
          <w:p w14:paraId="48BF3579" w14:textId="15FF7F84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4.22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noWrap/>
            <w:hideMark/>
          </w:tcPr>
          <w:p w14:paraId="6A733587" w14:textId="707848E5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5.14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noWrap/>
            <w:hideMark/>
          </w:tcPr>
          <w:p w14:paraId="60D95C53" w14:textId="55554494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8.581</w:t>
            </w:r>
          </w:p>
        </w:tc>
      </w:tr>
      <w:tr w:rsidR="000F03A6" w:rsidRPr="000F03A6" w14:paraId="531AF0BA" w14:textId="77777777" w:rsidTr="000A4285">
        <w:trPr>
          <w:trHeight w:val="270"/>
        </w:trPr>
        <w:tc>
          <w:tcPr>
            <w:tcW w:w="170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vAlign w:val="center"/>
            <w:hideMark/>
          </w:tcPr>
          <w:p w14:paraId="5E2667EA" w14:textId="77777777" w:rsidR="000F03A6" w:rsidRPr="000F03A6" w:rsidRDefault="000F03A6" w:rsidP="000F03A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F03A6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C16OH/C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noWrap/>
            <w:hideMark/>
          </w:tcPr>
          <w:p w14:paraId="026D6A75" w14:textId="59221A13" w:rsidR="000F03A6" w:rsidRPr="000F03A6" w:rsidRDefault="000F03A6" w:rsidP="000F03A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F03A6">
              <w:rPr>
                <w:rFonts w:ascii="Arial" w:hAnsi="Arial" w:cs="Arial"/>
                <w:sz w:val="16"/>
                <w:szCs w:val="16"/>
              </w:rPr>
              <w:t>0.01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noWrap/>
            <w:hideMark/>
          </w:tcPr>
          <w:p w14:paraId="3A99B3F1" w14:textId="549D2F0C" w:rsidR="000F03A6" w:rsidRPr="000F03A6" w:rsidRDefault="000F03A6" w:rsidP="000F03A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F03A6">
              <w:rPr>
                <w:rFonts w:ascii="Arial" w:hAnsi="Arial" w:cs="Arial"/>
                <w:sz w:val="16"/>
                <w:szCs w:val="16"/>
              </w:rPr>
              <w:t>0.0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noWrap/>
            <w:hideMark/>
          </w:tcPr>
          <w:p w14:paraId="3598E930" w14:textId="28194BD9" w:rsidR="000F03A6" w:rsidRPr="000F03A6" w:rsidRDefault="000F03A6" w:rsidP="000F03A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F03A6">
              <w:rPr>
                <w:rFonts w:ascii="Arial" w:hAnsi="Arial" w:cs="Arial"/>
                <w:sz w:val="16"/>
                <w:szCs w:val="16"/>
              </w:rPr>
              <w:t>0.00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noWrap/>
            <w:hideMark/>
          </w:tcPr>
          <w:p w14:paraId="4636AF9A" w14:textId="51162095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0.00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noWrap/>
            <w:hideMark/>
          </w:tcPr>
          <w:p w14:paraId="3AFB86A1" w14:textId="10306E90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0.01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</w:tcPr>
          <w:p w14:paraId="59C18A59" w14:textId="2D0E3759" w:rsidR="000F03A6" w:rsidRPr="00AB1F78" w:rsidRDefault="000F03A6" w:rsidP="000F03A6">
            <w:pPr>
              <w:widowControl/>
              <w:rPr>
                <w:rFonts w:ascii="Arial" w:hAnsi="Arial" w:cs="Arial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0.02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noWrap/>
            <w:hideMark/>
          </w:tcPr>
          <w:p w14:paraId="5E68A69A" w14:textId="39AF9FE1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0.04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noWrap/>
            <w:hideMark/>
          </w:tcPr>
          <w:p w14:paraId="6FCC5329" w14:textId="7808ACE0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0.06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noWrap/>
            <w:hideMark/>
          </w:tcPr>
          <w:p w14:paraId="0C9F3758" w14:textId="5D64A3B0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0.111</w:t>
            </w:r>
          </w:p>
        </w:tc>
      </w:tr>
      <w:tr w:rsidR="000F03A6" w:rsidRPr="000F03A6" w14:paraId="627272F6" w14:textId="77777777" w:rsidTr="000A4285">
        <w:trPr>
          <w:trHeight w:val="270"/>
        </w:trPr>
        <w:tc>
          <w:tcPr>
            <w:tcW w:w="170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vAlign w:val="center"/>
            <w:hideMark/>
          </w:tcPr>
          <w:p w14:paraId="4B91ED88" w14:textId="77777777" w:rsidR="000F03A6" w:rsidRPr="000F03A6" w:rsidRDefault="000F03A6" w:rsidP="000F03A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F03A6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C16OH/C1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noWrap/>
            <w:hideMark/>
          </w:tcPr>
          <w:p w14:paraId="38524BB4" w14:textId="0A29BDB9" w:rsidR="000F03A6" w:rsidRPr="000F03A6" w:rsidRDefault="000F03A6" w:rsidP="000F03A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F03A6">
              <w:rPr>
                <w:rFonts w:ascii="Arial" w:hAnsi="Arial" w:cs="Arial"/>
                <w:sz w:val="16"/>
                <w:szCs w:val="16"/>
              </w:rPr>
              <w:t>0.10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noWrap/>
            <w:hideMark/>
          </w:tcPr>
          <w:p w14:paraId="482F154D" w14:textId="4A238A1B" w:rsidR="000F03A6" w:rsidRPr="000F03A6" w:rsidRDefault="000F03A6" w:rsidP="000F03A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F03A6">
              <w:rPr>
                <w:rFonts w:ascii="Arial" w:hAnsi="Arial" w:cs="Arial"/>
                <w:sz w:val="16"/>
                <w:szCs w:val="16"/>
              </w:rPr>
              <w:t>0.0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noWrap/>
            <w:hideMark/>
          </w:tcPr>
          <w:p w14:paraId="51510DCD" w14:textId="58F3D54A" w:rsidR="000F03A6" w:rsidRPr="000F03A6" w:rsidRDefault="000F03A6" w:rsidP="000F03A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F03A6">
              <w:rPr>
                <w:rFonts w:ascii="Arial" w:hAnsi="Arial" w:cs="Arial"/>
                <w:sz w:val="16"/>
                <w:szCs w:val="16"/>
              </w:rPr>
              <w:t>0.00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noWrap/>
            <w:hideMark/>
          </w:tcPr>
          <w:p w14:paraId="2D8B61B7" w14:textId="483C2BB9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0.03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noWrap/>
            <w:hideMark/>
          </w:tcPr>
          <w:p w14:paraId="57308711" w14:textId="35F9CF46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0.09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8EAADB"/>
              <w:right w:val="nil"/>
            </w:tcBorders>
          </w:tcPr>
          <w:p w14:paraId="2A881CE6" w14:textId="4B918A6B" w:rsidR="000F03A6" w:rsidRPr="00AB1F78" w:rsidRDefault="000F03A6" w:rsidP="000F03A6">
            <w:pPr>
              <w:widowControl/>
              <w:rPr>
                <w:rFonts w:ascii="Arial" w:hAnsi="Arial" w:cs="Arial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0.2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noWrap/>
            <w:hideMark/>
          </w:tcPr>
          <w:p w14:paraId="7BBA6BFE" w14:textId="7D36E1D4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0.28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noWrap/>
            <w:hideMark/>
          </w:tcPr>
          <w:p w14:paraId="39CDE0CA" w14:textId="5129A2EB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0.37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noWrap/>
            <w:hideMark/>
          </w:tcPr>
          <w:p w14:paraId="2A35866B" w14:textId="71F0ED12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0.500</w:t>
            </w:r>
          </w:p>
        </w:tc>
      </w:tr>
      <w:tr w:rsidR="000F03A6" w:rsidRPr="000F03A6" w14:paraId="4FD18644" w14:textId="77777777" w:rsidTr="000A4285">
        <w:trPr>
          <w:trHeight w:val="270"/>
        </w:trPr>
        <w:tc>
          <w:tcPr>
            <w:tcW w:w="170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vAlign w:val="center"/>
            <w:hideMark/>
          </w:tcPr>
          <w:p w14:paraId="5BB13B21" w14:textId="77777777" w:rsidR="000F03A6" w:rsidRPr="000F03A6" w:rsidRDefault="000F03A6" w:rsidP="000F03A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F03A6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C16OH/C1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noWrap/>
            <w:hideMark/>
          </w:tcPr>
          <w:p w14:paraId="3936532E" w14:textId="6C356C26" w:rsidR="000F03A6" w:rsidRPr="000F03A6" w:rsidRDefault="000F03A6" w:rsidP="000F03A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F03A6">
              <w:rPr>
                <w:rFonts w:ascii="Arial" w:hAnsi="Arial" w:cs="Arial"/>
                <w:sz w:val="16"/>
                <w:szCs w:val="16"/>
              </w:rPr>
              <w:t>0.0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noWrap/>
            <w:hideMark/>
          </w:tcPr>
          <w:p w14:paraId="7421DEA7" w14:textId="321CB29C" w:rsidR="000F03A6" w:rsidRPr="000F03A6" w:rsidRDefault="000F03A6" w:rsidP="000F03A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F03A6">
              <w:rPr>
                <w:rFonts w:ascii="Arial" w:hAnsi="Arial" w:cs="Arial"/>
                <w:sz w:val="16"/>
                <w:szCs w:val="16"/>
              </w:rPr>
              <w:t>0.0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noWrap/>
            <w:hideMark/>
          </w:tcPr>
          <w:p w14:paraId="5267AFCB" w14:textId="2C58F877" w:rsidR="000F03A6" w:rsidRPr="000F03A6" w:rsidRDefault="000F03A6" w:rsidP="000F03A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F03A6">
              <w:rPr>
                <w:rFonts w:ascii="Arial" w:hAnsi="Arial" w:cs="Arial"/>
                <w:sz w:val="16"/>
                <w:szCs w:val="16"/>
              </w:rPr>
              <w:t>0.00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noWrap/>
            <w:hideMark/>
          </w:tcPr>
          <w:p w14:paraId="6ECFD3CA" w14:textId="07F75F32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0.00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noWrap/>
            <w:hideMark/>
          </w:tcPr>
          <w:p w14:paraId="35FCCC71" w14:textId="3337D399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0.00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</w:tcPr>
          <w:p w14:paraId="419B19E3" w14:textId="7FBD5E62" w:rsidR="000F03A6" w:rsidRPr="00AB1F78" w:rsidRDefault="000F03A6" w:rsidP="000F03A6">
            <w:pPr>
              <w:widowControl/>
              <w:rPr>
                <w:rFonts w:ascii="Arial" w:hAnsi="Arial" w:cs="Arial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0.02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noWrap/>
            <w:hideMark/>
          </w:tcPr>
          <w:p w14:paraId="3E3BDFCC" w14:textId="4BCD7712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0.03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noWrap/>
            <w:hideMark/>
          </w:tcPr>
          <w:p w14:paraId="1A05594C" w14:textId="3A74DFE8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0.04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noWrap/>
            <w:hideMark/>
          </w:tcPr>
          <w:p w14:paraId="5A3F7753" w14:textId="19CDEFBE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0.063</w:t>
            </w:r>
          </w:p>
        </w:tc>
      </w:tr>
      <w:tr w:rsidR="000F03A6" w:rsidRPr="000F03A6" w14:paraId="24A9B17E" w14:textId="77777777" w:rsidTr="000A4285">
        <w:trPr>
          <w:trHeight w:val="270"/>
        </w:trPr>
        <w:tc>
          <w:tcPr>
            <w:tcW w:w="170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vAlign w:val="center"/>
            <w:hideMark/>
          </w:tcPr>
          <w:p w14:paraId="3418B3BF" w14:textId="77777777" w:rsidR="000F03A6" w:rsidRPr="000F03A6" w:rsidRDefault="000F03A6" w:rsidP="000F03A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F03A6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C18/C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noWrap/>
            <w:hideMark/>
          </w:tcPr>
          <w:p w14:paraId="32B48672" w14:textId="333C3D9D" w:rsidR="000F03A6" w:rsidRPr="000F03A6" w:rsidRDefault="000F03A6" w:rsidP="000F03A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F03A6">
              <w:rPr>
                <w:rFonts w:ascii="Arial" w:hAnsi="Arial" w:cs="Arial"/>
                <w:sz w:val="16"/>
                <w:szCs w:val="16"/>
              </w:rPr>
              <w:t>0.58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noWrap/>
            <w:hideMark/>
          </w:tcPr>
          <w:p w14:paraId="52969802" w14:textId="1059B1D3" w:rsidR="000F03A6" w:rsidRPr="000F03A6" w:rsidRDefault="000F03A6" w:rsidP="000F03A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F03A6">
              <w:rPr>
                <w:rFonts w:ascii="Arial" w:hAnsi="Arial" w:cs="Arial"/>
                <w:sz w:val="16"/>
                <w:szCs w:val="16"/>
              </w:rPr>
              <w:t>0.09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noWrap/>
            <w:hideMark/>
          </w:tcPr>
          <w:p w14:paraId="76526156" w14:textId="29A1BB7C" w:rsidR="000F03A6" w:rsidRPr="000F03A6" w:rsidRDefault="000F03A6" w:rsidP="000F03A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F03A6">
              <w:rPr>
                <w:rFonts w:ascii="Arial" w:hAnsi="Arial" w:cs="Arial"/>
                <w:sz w:val="16"/>
                <w:szCs w:val="16"/>
              </w:rPr>
              <w:t>0.128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noWrap/>
            <w:hideMark/>
          </w:tcPr>
          <w:p w14:paraId="516D0D90" w14:textId="37D9AE9A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0.15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noWrap/>
            <w:hideMark/>
          </w:tcPr>
          <w:p w14:paraId="5FAE27C0" w14:textId="2A646E9F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0.5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8EAADB"/>
              <w:right w:val="nil"/>
            </w:tcBorders>
          </w:tcPr>
          <w:p w14:paraId="1CCFF7AE" w14:textId="69F48999" w:rsidR="000F03A6" w:rsidRPr="00AB1F78" w:rsidRDefault="000F03A6" w:rsidP="000F03A6">
            <w:pPr>
              <w:widowControl/>
              <w:rPr>
                <w:rFonts w:ascii="Arial" w:hAnsi="Arial" w:cs="Arial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1.2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noWrap/>
            <w:hideMark/>
          </w:tcPr>
          <w:p w14:paraId="3737D3CE" w14:textId="3C262ABA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1.83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noWrap/>
            <w:hideMark/>
          </w:tcPr>
          <w:p w14:paraId="73C5649E" w14:textId="431CE862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2.16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noWrap/>
            <w:hideMark/>
          </w:tcPr>
          <w:p w14:paraId="76B1F8FB" w14:textId="2B85ACB1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3.236</w:t>
            </w:r>
          </w:p>
        </w:tc>
      </w:tr>
      <w:tr w:rsidR="000F03A6" w:rsidRPr="000F03A6" w14:paraId="22A1789A" w14:textId="77777777" w:rsidTr="000A4285">
        <w:trPr>
          <w:trHeight w:val="270"/>
        </w:trPr>
        <w:tc>
          <w:tcPr>
            <w:tcW w:w="170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vAlign w:val="center"/>
            <w:hideMark/>
          </w:tcPr>
          <w:p w14:paraId="1D0AEF70" w14:textId="77777777" w:rsidR="000F03A6" w:rsidRPr="000F03A6" w:rsidRDefault="000F03A6" w:rsidP="000F03A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F03A6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C18OH/C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noWrap/>
            <w:hideMark/>
          </w:tcPr>
          <w:p w14:paraId="47906C29" w14:textId="7B8E1C6D" w:rsidR="000F03A6" w:rsidRPr="000F03A6" w:rsidRDefault="000F03A6" w:rsidP="000F03A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F03A6">
              <w:rPr>
                <w:rFonts w:ascii="Arial" w:hAnsi="Arial" w:cs="Arial"/>
                <w:sz w:val="16"/>
                <w:szCs w:val="16"/>
              </w:rPr>
              <w:t>0.0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noWrap/>
            <w:hideMark/>
          </w:tcPr>
          <w:p w14:paraId="0A923DE2" w14:textId="201BEDF2" w:rsidR="000F03A6" w:rsidRPr="000F03A6" w:rsidRDefault="000F03A6" w:rsidP="000F03A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F03A6">
              <w:rPr>
                <w:rFonts w:ascii="Arial" w:hAnsi="Arial" w:cs="Arial"/>
                <w:sz w:val="16"/>
                <w:szCs w:val="16"/>
              </w:rPr>
              <w:t>0.0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noWrap/>
            <w:hideMark/>
          </w:tcPr>
          <w:p w14:paraId="275CCA8A" w14:textId="6BCE0BF3" w:rsidR="000F03A6" w:rsidRPr="000F03A6" w:rsidRDefault="000F03A6" w:rsidP="000F03A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F03A6">
              <w:rPr>
                <w:rFonts w:ascii="Arial" w:hAnsi="Arial" w:cs="Arial"/>
                <w:sz w:val="16"/>
                <w:szCs w:val="16"/>
              </w:rPr>
              <w:t>0.00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noWrap/>
            <w:hideMark/>
          </w:tcPr>
          <w:p w14:paraId="2DD2D5E4" w14:textId="4658EC06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0.00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noWrap/>
            <w:hideMark/>
          </w:tcPr>
          <w:p w14:paraId="0C6469CB" w14:textId="7037B65F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0.00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</w:tcPr>
          <w:p w14:paraId="2EAEE74C" w14:textId="245C5DCA" w:rsidR="000F03A6" w:rsidRPr="00AB1F78" w:rsidRDefault="000F03A6" w:rsidP="000F03A6">
            <w:pPr>
              <w:widowControl/>
              <w:rPr>
                <w:rFonts w:ascii="Arial" w:hAnsi="Arial" w:cs="Arial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0.01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noWrap/>
            <w:hideMark/>
          </w:tcPr>
          <w:p w14:paraId="033B3BAF" w14:textId="7C20D712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0.02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noWrap/>
            <w:hideMark/>
          </w:tcPr>
          <w:p w14:paraId="126D5F20" w14:textId="625C7D4D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0.02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noWrap/>
            <w:hideMark/>
          </w:tcPr>
          <w:p w14:paraId="08E70B19" w14:textId="5C38C457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0.046</w:t>
            </w:r>
          </w:p>
        </w:tc>
      </w:tr>
      <w:tr w:rsidR="000F03A6" w:rsidRPr="000F03A6" w14:paraId="5A684A11" w14:textId="77777777" w:rsidTr="000A4285">
        <w:trPr>
          <w:trHeight w:val="270"/>
        </w:trPr>
        <w:tc>
          <w:tcPr>
            <w:tcW w:w="170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vAlign w:val="center"/>
            <w:hideMark/>
          </w:tcPr>
          <w:p w14:paraId="279C8077" w14:textId="77777777" w:rsidR="000F03A6" w:rsidRPr="000F03A6" w:rsidRDefault="000F03A6" w:rsidP="000F03A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F03A6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C18OH/C1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noWrap/>
            <w:hideMark/>
          </w:tcPr>
          <w:p w14:paraId="39F92AE0" w14:textId="58CADE98" w:rsidR="000F03A6" w:rsidRPr="000F03A6" w:rsidRDefault="000F03A6" w:rsidP="000F03A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F03A6">
              <w:rPr>
                <w:rFonts w:ascii="Arial" w:hAnsi="Arial" w:cs="Arial"/>
                <w:sz w:val="16"/>
                <w:szCs w:val="16"/>
              </w:rPr>
              <w:t>0.0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noWrap/>
            <w:hideMark/>
          </w:tcPr>
          <w:p w14:paraId="26EE9E74" w14:textId="6096364D" w:rsidR="000F03A6" w:rsidRPr="000F03A6" w:rsidRDefault="000F03A6" w:rsidP="000F03A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F03A6">
              <w:rPr>
                <w:rFonts w:ascii="Arial" w:hAnsi="Arial" w:cs="Arial"/>
                <w:sz w:val="16"/>
                <w:szCs w:val="16"/>
              </w:rPr>
              <w:t>0.0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noWrap/>
            <w:hideMark/>
          </w:tcPr>
          <w:p w14:paraId="2B41A222" w14:textId="186E4FE4" w:rsidR="000F03A6" w:rsidRPr="000F03A6" w:rsidRDefault="000F03A6" w:rsidP="000F03A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F03A6">
              <w:rPr>
                <w:rFonts w:ascii="Arial" w:hAnsi="Arial" w:cs="Arial"/>
                <w:sz w:val="16"/>
                <w:szCs w:val="16"/>
              </w:rPr>
              <w:t>0.00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noWrap/>
            <w:hideMark/>
          </w:tcPr>
          <w:p w14:paraId="0FF5AB9A" w14:textId="024C94A1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0.00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noWrap/>
            <w:hideMark/>
          </w:tcPr>
          <w:p w14:paraId="5EC4DDBA" w14:textId="32B5EB7E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0.01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8EAADB"/>
              <w:right w:val="nil"/>
            </w:tcBorders>
          </w:tcPr>
          <w:p w14:paraId="2907416C" w14:textId="081807A9" w:rsidR="000F03A6" w:rsidRPr="00AB1F78" w:rsidRDefault="000F03A6" w:rsidP="000F03A6">
            <w:pPr>
              <w:widowControl/>
              <w:rPr>
                <w:rFonts w:ascii="Arial" w:hAnsi="Arial" w:cs="Arial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0.02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noWrap/>
            <w:hideMark/>
          </w:tcPr>
          <w:p w14:paraId="417B1DE9" w14:textId="6CF3B4CE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0.02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noWrap/>
            <w:hideMark/>
          </w:tcPr>
          <w:p w14:paraId="2B37385B" w14:textId="3BE25B98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0.03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noWrap/>
            <w:hideMark/>
          </w:tcPr>
          <w:p w14:paraId="0079C431" w14:textId="4622B464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0.040</w:t>
            </w:r>
          </w:p>
        </w:tc>
      </w:tr>
      <w:tr w:rsidR="000F03A6" w:rsidRPr="000F03A6" w14:paraId="6B2A257F" w14:textId="77777777" w:rsidTr="000A4285">
        <w:trPr>
          <w:trHeight w:val="465"/>
        </w:trPr>
        <w:tc>
          <w:tcPr>
            <w:tcW w:w="170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vAlign w:val="center"/>
            <w:hideMark/>
          </w:tcPr>
          <w:p w14:paraId="6DEE45D7" w14:textId="77777777" w:rsidR="000F03A6" w:rsidRPr="000F03A6" w:rsidRDefault="000F03A6" w:rsidP="000F03A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F03A6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(C16+C18:1)/C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noWrap/>
            <w:hideMark/>
          </w:tcPr>
          <w:p w14:paraId="68FA4256" w14:textId="1211958E" w:rsidR="000F03A6" w:rsidRPr="000F03A6" w:rsidRDefault="000F03A6" w:rsidP="000F03A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F03A6">
              <w:rPr>
                <w:rFonts w:ascii="Arial" w:hAnsi="Arial" w:cs="Arial"/>
                <w:sz w:val="16"/>
                <w:szCs w:val="16"/>
              </w:rPr>
              <w:t>0.34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noWrap/>
            <w:hideMark/>
          </w:tcPr>
          <w:p w14:paraId="63CFD98C" w14:textId="58A35609" w:rsidR="000F03A6" w:rsidRPr="000F03A6" w:rsidRDefault="000F03A6" w:rsidP="000F03A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F03A6">
              <w:rPr>
                <w:rFonts w:ascii="Arial" w:hAnsi="Arial" w:cs="Arial"/>
                <w:sz w:val="16"/>
                <w:szCs w:val="16"/>
              </w:rPr>
              <w:t>0.06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noWrap/>
            <w:hideMark/>
          </w:tcPr>
          <w:p w14:paraId="37D9B6D0" w14:textId="6279DD00" w:rsidR="000F03A6" w:rsidRPr="000F03A6" w:rsidRDefault="000F03A6" w:rsidP="000F03A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F03A6">
              <w:rPr>
                <w:rFonts w:ascii="Arial" w:hAnsi="Arial" w:cs="Arial"/>
                <w:sz w:val="16"/>
                <w:szCs w:val="16"/>
              </w:rPr>
              <w:t>0.082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noWrap/>
            <w:hideMark/>
          </w:tcPr>
          <w:p w14:paraId="36471311" w14:textId="0463DE17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0.08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noWrap/>
            <w:hideMark/>
          </w:tcPr>
          <w:p w14:paraId="5FB35448" w14:textId="265E6A77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0.25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</w:tcPr>
          <w:p w14:paraId="51D258E8" w14:textId="0F27193F" w:rsidR="000F03A6" w:rsidRPr="00AB1F78" w:rsidRDefault="000F03A6" w:rsidP="000F03A6">
            <w:pPr>
              <w:widowControl/>
              <w:rPr>
                <w:rFonts w:ascii="Arial" w:hAnsi="Arial" w:cs="Arial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0.73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noWrap/>
            <w:hideMark/>
          </w:tcPr>
          <w:p w14:paraId="7DB53794" w14:textId="25CAD4C7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1.66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noWrap/>
            <w:hideMark/>
          </w:tcPr>
          <w:p w14:paraId="2C221869" w14:textId="6386150D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3.38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noWrap/>
            <w:hideMark/>
          </w:tcPr>
          <w:p w14:paraId="330F407F" w14:textId="711BA1C1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7.185</w:t>
            </w:r>
          </w:p>
        </w:tc>
      </w:tr>
      <w:tr w:rsidR="000F03A6" w:rsidRPr="000F03A6" w14:paraId="7C65C575" w14:textId="77777777" w:rsidTr="000A4285">
        <w:trPr>
          <w:trHeight w:val="270"/>
        </w:trPr>
        <w:tc>
          <w:tcPr>
            <w:tcW w:w="170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vAlign w:val="center"/>
            <w:hideMark/>
          </w:tcPr>
          <w:p w14:paraId="4AED5F6A" w14:textId="77777777" w:rsidR="000F03A6" w:rsidRPr="000F03A6" w:rsidRDefault="000F03A6" w:rsidP="000F03A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F03A6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ALA/CI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noWrap/>
            <w:hideMark/>
          </w:tcPr>
          <w:p w14:paraId="0F723D1A" w14:textId="0440AD51" w:rsidR="000F03A6" w:rsidRPr="000F03A6" w:rsidRDefault="000F03A6" w:rsidP="000F03A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F03A6">
              <w:rPr>
                <w:rFonts w:ascii="Arial" w:hAnsi="Arial" w:cs="Arial"/>
                <w:sz w:val="16"/>
                <w:szCs w:val="16"/>
              </w:rPr>
              <w:t>20.93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noWrap/>
            <w:hideMark/>
          </w:tcPr>
          <w:p w14:paraId="2C9ECEE3" w14:textId="4CDE9E10" w:rsidR="000F03A6" w:rsidRPr="000F03A6" w:rsidRDefault="000F03A6" w:rsidP="000F03A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F03A6">
              <w:rPr>
                <w:rFonts w:ascii="Arial" w:hAnsi="Arial" w:cs="Arial"/>
                <w:sz w:val="16"/>
                <w:szCs w:val="16"/>
              </w:rPr>
              <w:t>4.46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noWrap/>
            <w:hideMark/>
          </w:tcPr>
          <w:p w14:paraId="63739608" w14:textId="4BCA1A35" w:rsidR="000F03A6" w:rsidRPr="000F03A6" w:rsidRDefault="000F03A6" w:rsidP="000F03A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F03A6">
              <w:rPr>
                <w:rFonts w:ascii="Arial" w:hAnsi="Arial" w:cs="Arial"/>
                <w:sz w:val="16"/>
                <w:szCs w:val="16"/>
              </w:rPr>
              <w:t>5.779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noWrap/>
            <w:hideMark/>
          </w:tcPr>
          <w:p w14:paraId="644F9A41" w14:textId="270A9796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6.58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noWrap/>
            <w:hideMark/>
          </w:tcPr>
          <w:p w14:paraId="5CDD9849" w14:textId="569488AA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19.33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8EAADB"/>
              <w:right w:val="nil"/>
            </w:tcBorders>
          </w:tcPr>
          <w:p w14:paraId="3D0AFF48" w14:textId="1B4BB7A1" w:rsidR="000F03A6" w:rsidRPr="00AB1F78" w:rsidRDefault="000F03A6" w:rsidP="000F03A6">
            <w:pPr>
              <w:widowControl/>
              <w:rPr>
                <w:rFonts w:ascii="Arial" w:hAnsi="Arial" w:cs="Arial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37.56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noWrap/>
            <w:hideMark/>
          </w:tcPr>
          <w:p w14:paraId="3C281F35" w14:textId="4D5DE0CC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47.84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noWrap/>
            <w:hideMark/>
          </w:tcPr>
          <w:p w14:paraId="6A42034D" w14:textId="19F66F0E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47.86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noWrap/>
            <w:hideMark/>
          </w:tcPr>
          <w:p w14:paraId="01859305" w14:textId="45D5E200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62.797</w:t>
            </w:r>
          </w:p>
        </w:tc>
      </w:tr>
      <w:tr w:rsidR="000F03A6" w:rsidRPr="000F03A6" w14:paraId="604699C1" w14:textId="77777777" w:rsidTr="000A4285">
        <w:trPr>
          <w:trHeight w:val="270"/>
        </w:trPr>
        <w:tc>
          <w:tcPr>
            <w:tcW w:w="170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vAlign w:val="center"/>
            <w:hideMark/>
          </w:tcPr>
          <w:p w14:paraId="675524DF" w14:textId="77777777" w:rsidR="000F03A6" w:rsidRPr="000F03A6" w:rsidRDefault="000F03A6" w:rsidP="000F03A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F03A6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ARG/AL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noWrap/>
            <w:hideMark/>
          </w:tcPr>
          <w:p w14:paraId="48745EB2" w14:textId="32EA445D" w:rsidR="000F03A6" w:rsidRPr="000F03A6" w:rsidRDefault="000F03A6" w:rsidP="000F03A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F03A6">
              <w:rPr>
                <w:rFonts w:ascii="Arial" w:hAnsi="Arial" w:cs="Arial"/>
                <w:sz w:val="16"/>
                <w:szCs w:val="16"/>
              </w:rPr>
              <w:t>0.06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noWrap/>
            <w:hideMark/>
          </w:tcPr>
          <w:p w14:paraId="3361AAC8" w14:textId="15FC0A45" w:rsidR="000F03A6" w:rsidRPr="000F03A6" w:rsidRDefault="000F03A6" w:rsidP="000F03A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F03A6">
              <w:rPr>
                <w:rFonts w:ascii="Arial" w:hAnsi="Arial" w:cs="Arial"/>
                <w:sz w:val="16"/>
                <w:szCs w:val="16"/>
              </w:rPr>
              <w:t>0.00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noWrap/>
            <w:hideMark/>
          </w:tcPr>
          <w:p w14:paraId="44E18582" w14:textId="2939AE11" w:rsidR="000F03A6" w:rsidRPr="000F03A6" w:rsidRDefault="000F03A6" w:rsidP="000F03A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F03A6">
              <w:rPr>
                <w:rFonts w:ascii="Arial" w:hAnsi="Arial" w:cs="Arial"/>
                <w:sz w:val="16"/>
                <w:szCs w:val="16"/>
              </w:rPr>
              <w:t>0.005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noWrap/>
            <w:hideMark/>
          </w:tcPr>
          <w:p w14:paraId="1ACBB7AD" w14:textId="7DCB6B29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0.00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noWrap/>
            <w:hideMark/>
          </w:tcPr>
          <w:p w14:paraId="14522D76" w14:textId="0D1E38A1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0.05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</w:tcPr>
          <w:p w14:paraId="3F7951FC" w14:textId="5B6F2A9D" w:rsidR="000F03A6" w:rsidRPr="00AB1F78" w:rsidRDefault="000F03A6" w:rsidP="000F03A6">
            <w:pPr>
              <w:widowControl/>
              <w:rPr>
                <w:rFonts w:ascii="Arial" w:hAnsi="Arial" w:cs="Arial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0.13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noWrap/>
            <w:hideMark/>
          </w:tcPr>
          <w:p w14:paraId="2FA6B187" w14:textId="12E8FAC7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0.18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noWrap/>
            <w:hideMark/>
          </w:tcPr>
          <w:p w14:paraId="28F56196" w14:textId="2BD86FB6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0.19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noWrap/>
            <w:hideMark/>
          </w:tcPr>
          <w:p w14:paraId="68AD6D4A" w14:textId="71448095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0.254</w:t>
            </w:r>
          </w:p>
        </w:tc>
      </w:tr>
      <w:tr w:rsidR="000F03A6" w:rsidRPr="000F03A6" w14:paraId="1810CA08" w14:textId="77777777" w:rsidTr="000A4285">
        <w:trPr>
          <w:trHeight w:val="270"/>
        </w:trPr>
        <w:tc>
          <w:tcPr>
            <w:tcW w:w="170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vAlign w:val="center"/>
            <w:hideMark/>
          </w:tcPr>
          <w:p w14:paraId="0F857435" w14:textId="77777777" w:rsidR="000F03A6" w:rsidRPr="000F03A6" w:rsidRDefault="000F03A6" w:rsidP="000F03A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F03A6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ARG/OR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noWrap/>
            <w:hideMark/>
          </w:tcPr>
          <w:p w14:paraId="0DC7C8BC" w14:textId="3764AA8E" w:rsidR="000F03A6" w:rsidRPr="000F03A6" w:rsidRDefault="000F03A6" w:rsidP="000F03A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F03A6">
              <w:rPr>
                <w:rFonts w:ascii="Arial" w:hAnsi="Arial" w:cs="Arial"/>
                <w:sz w:val="16"/>
                <w:szCs w:val="16"/>
              </w:rPr>
              <w:t>0.25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noWrap/>
            <w:hideMark/>
          </w:tcPr>
          <w:p w14:paraId="446C7F9B" w14:textId="2A9339B0" w:rsidR="000F03A6" w:rsidRPr="000F03A6" w:rsidRDefault="000F03A6" w:rsidP="000F03A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F03A6">
              <w:rPr>
                <w:rFonts w:ascii="Arial" w:hAnsi="Arial" w:cs="Arial"/>
                <w:sz w:val="16"/>
                <w:szCs w:val="16"/>
              </w:rPr>
              <w:t>0.00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noWrap/>
            <w:hideMark/>
          </w:tcPr>
          <w:p w14:paraId="116836B4" w14:textId="6F2E69BD" w:rsidR="000F03A6" w:rsidRPr="000F03A6" w:rsidRDefault="000F03A6" w:rsidP="000F03A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F03A6">
              <w:rPr>
                <w:rFonts w:ascii="Arial" w:hAnsi="Arial" w:cs="Arial"/>
                <w:sz w:val="16"/>
                <w:szCs w:val="16"/>
              </w:rPr>
              <w:t>0.013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noWrap/>
            <w:hideMark/>
          </w:tcPr>
          <w:p w14:paraId="66073F40" w14:textId="01DC24D4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0.01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noWrap/>
            <w:hideMark/>
          </w:tcPr>
          <w:p w14:paraId="3F126C5E" w14:textId="6C97AE8A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0.22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8EAADB"/>
              <w:right w:val="nil"/>
            </w:tcBorders>
          </w:tcPr>
          <w:p w14:paraId="55B7CB30" w14:textId="120FDE0B" w:rsidR="000F03A6" w:rsidRPr="00AB1F78" w:rsidRDefault="000F03A6" w:rsidP="000F03A6">
            <w:pPr>
              <w:widowControl/>
              <w:rPr>
                <w:rFonts w:ascii="Arial" w:hAnsi="Arial" w:cs="Arial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0.56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noWrap/>
            <w:hideMark/>
          </w:tcPr>
          <w:p w14:paraId="40D41E20" w14:textId="1AF47374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0.83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noWrap/>
            <w:hideMark/>
          </w:tcPr>
          <w:p w14:paraId="24949282" w14:textId="6071F81D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0.90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noWrap/>
            <w:hideMark/>
          </w:tcPr>
          <w:p w14:paraId="72C559BE" w14:textId="672B6A93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1.457</w:t>
            </w:r>
          </w:p>
        </w:tc>
      </w:tr>
      <w:tr w:rsidR="000F03A6" w:rsidRPr="000F03A6" w14:paraId="083D2DC7" w14:textId="77777777" w:rsidTr="000A4285">
        <w:trPr>
          <w:trHeight w:val="270"/>
        </w:trPr>
        <w:tc>
          <w:tcPr>
            <w:tcW w:w="170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vAlign w:val="center"/>
            <w:hideMark/>
          </w:tcPr>
          <w:p w14:paraId="5723600F" w14:textId="77777777" w:rsidR="000F03A6" w:rsidRPr="000F03A6" w:rsidRDefault="000F03A6" w:rsidP="000F03A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F03A6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ARG/PH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noWrap/>
            <w:hideMark/>
          </w:tcPr>
          <w:p w14:paraId="03290069" w14:textId="4B2C346A" w:rsidR="000F03A6" w:rsidRPr="000F03A6" w:rsidRDefault="000F03A6" w:rsidP="000F03A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F03A6">
              <w:rPr>
                <w:rFonts w:ascii="Arial" w:hAnsi="Arial" w:cs="Arial"/>
                <w:sz w:val="16"/>
                <w:szCs w:val="16"/>
              </w:rPr>
              <w:t>0.41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noWrap/>
            <w:hideMark/>
          </w:tcPr>
          <w:p w14:paraId="57017145" w14:textId="2EF82C12" w:rsidR="000F03A6" w:rsidRPr="000F03A6" w:rsidRDefault="000F03A6" w:rsidP="000F03A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F03A6">
              <w:rPr>
                <w:rFonts w:ascii="Arial" w:hAnsi="Arial" w:cs="Arial"/>
                <w:sz w:val="16"/>
                <w:szCs w:val="16"/>
              </w:rPr>
              <w:t>0.02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noWrap/>
            <w:hideMark/>
          </w:tcPr>
          <w:p w14:paraId="6D633597" w14:textId="2AA950E1" w:rsidR="000F03A6" w:rsidRPr="000F03A6" w:rsidRDefault="000F03A6" w:rsidP="000F03A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F03A6">
              <w:rPr>
                <w:rFonts w:ascii="Arial" w:hAnsi="Arial" w:cs="Arial"/>
                <w:sz w:val="16"/>
                <w:szCs w:val="16"/>
              </w:rPr>
              <w:t>0.029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noWrap/>
            <w:hideMark/>
          </w:tcPr>
          <w:p w14:paraId="120BC450" w14:textId="1137EE9A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0.03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noWrap/>
            <w:hideMark/>
          </w:tcPr>
          <w:p w14:paraId="6876FE9C" w14:textId="2A0F3558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0.36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</w:tcPr>
          <w:p w14:paraId="5FC70519" w14:textId="247E474A" w:rsidR="000F03A6" w:rsidRPr="00AB1F78" w:rsidRDefault="000F03A6" w:rsidP="000F03A6">
            <w:pPr>
              <w:widowControl/>
              <w:rPr>
                <w:rFonts w:ascii="Arial" w:hAnsi="Arial" w:cs="Arial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0.90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noWrap/>
            <w:hideMark/>
          </w:tcPr>
          <w:p w14:paraId="3812A6CD" w14:textId="56BBAB8A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1.23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noWrap/>
            <w:hideMark/>
          </w:tcPr>
          <w:p w14:paraId="3E95D12D" w14:textId="2D61205A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1.39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noWrap/>
            <w:hideMark/>
          </w:tcPr>
          <w:p w14:paraId="148688DC" w14:textId="11AC3F34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1.991</w:t>
            </w:r>
          </w:p>
        </w:tc>
      </w:tr>
      <w:tr w:rsidR="000F03A6" w:rsidRPr="000F03A6" w14:paraId="0F90C40A" w14:textId="77777777" w:rsidTr="000A4285">
        <w:trPr>
          <w:trHeight w:val="270"/>
        </w:trPr>
        <w:tc>
          <w:tcPr>
            <w:tcW w:w="170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vAlign w:val="center"/>
            <w:hideMark/>
          </w:tcPr>
          <w:p w14:paraId="2E11D435" w14:textId="77777777" w:rsidR="000F03A6" w:rsidRPr="000F03A6" w:rsidRDefault="000F03A6" w:rsidP="000F03A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F03A6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CIT/ARG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noWrap/>
            <w:hideMark/>
          </w:tcPr>
          <w:p w14:paraId="7D06AF78" w14:textId="0A7F5F1E" w:rsidR="000F03A6" w:rsidRPr="000F03A6" w:rsidRDefault="000F03A6" w:rsidP="000F03A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F03A6">
              <w:rPr>
                <w:rFonts w:ascii="Arial" w:hAnsi="Arial" w:cs="Arial"/>
                <w:sz w:val="16"/>
                <w:szCs w:val="16"/>
              </w:rPr>
              <w:t>1.39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noWrap/>
            <w:hideMark/>
          </w:tcPr>
          <w:p w14:paraId="048693F8" w14:textId="255E1BE3" w:rsidR="000F03A6" w:rsidRPr="000F03A6" w:rsidRDefault="000F03A6" w:rsidP="000F03A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F03A6">
              <w:rPr>
                <w:rFonts w:ascii="Arial" w:hAnsi="Arial" w:cs="Arial"/>
                <w:sz w:val="16"/>
                <w:szCs w:val="16"/>
              </w:rPr>
              <w:t>0.19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noWrap/>
            <w:hideMark/>
          </w:tcPr>
          <w:p w14:paraId="39E750DC" w14:textId="61986C8A" w:rsidR="000F03A6" w:rsidRPr="000F03A6" w:rsidRDefault="000F03A6" w:rsidP="000F03A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F03A6">
              <w:rPr>
                <w:rFonts w:ascii="Arial" w:hAnsi="Arial" w:cs="Arial"/>
                <w:sz w:val="16"/>
                <w:szCs w:val="16"/>
              </w:rPr>
              <w:t>0.281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noWrap/>
            <w:hideMark/>
          </w:tcPr>
          <w:p w14:paraId="7A15D180" w14:textId="2D939077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0.31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noWrap/>
            <w:hideMark/>
          </w:tcPr>
          <w:p w14:paraId="32130394" w14:textId="2C27950D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0.86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8EAADB"/>
              <w:right w:val="nil"/>
            </w:tcBorders>
          </w:tcPr>
          <w:p w14:paraId="47F423C8" w14:textId="058DD9B6" w:rsidR="000F03A6" w:rsidRPr="00AB1F78" w:rsidRDefault="000F03A6" w:rsidP="000F03A6">
            <w:pPr>
              <w:widowControl/>
              <w:rPr>
                <w:rFonts w:ascii="Arial" w:hAnsi="Arial" w:cs="Arial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4.27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noWrap/>
            <w:hideMark/>
          </w:tcPr>
          <w:p w14:paraId="1E7D03C8" w14:textId="6233C5E9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9.19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noWrap/>
            <w:hideMark/>
          </w:tcPr>
          <w:p w14:paraId="3D06E048" w14:textId="6149407A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12.57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noWrap/>
            <w:hideMark/>
          </w:tcPr>
          <w:p w14:paraId="4BD6EEB7" w14:textId="4B0F121E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18.811</w:t>
            </w:r>
          </w:p>
        </w:tc>
      </w:tr>
      <w:tr w:rsidR="000F03A6" w:rsidRPr="000F03A6" w14:paraId="446197FE" w14:textId="77777777" w:rsidTr="000A4285">
        <w:trPr>
          <w:trHeight w:val="270"/>
        </w:trPr>
        <w:tc>
          <w:tcPr>
            <w:tcW w:w="170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vAlign w:val="center"/>
            <w:hideMark/>
          </w:tcPr>
          <w:p w14:paraId="3FBD7A24" w14:textId="77777777" w:rsidR="000F03A6" w:rsidRPr="000F03A6" w:rsidRDefault="000F03A6" w:rsidP="000F03A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F03A6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CIT/OR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noWrap/>
            <w:hideMark/>
          </w:tcPr>
          <w:p w14:paraId="63038DFE" w14:textId="023D6BF9" w:rsidR="000F03A6" w:rsidRPr="000F03A6" w:rsidRDefault="000F03A6" w:rsidP="000F03A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F03A6">
              <w:rPr>
                <w:rFonts w:ascii="Arial" w:hAnsi="Arial" w:cs="Arial"/>
                <w:sz w:val="16"/>
                <w:szCs w:val="16"/>
              </w:rPr>
              <w:t>0.22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noWrap/>
            <w:hideMark/>
          </w:tcPr>
          <w:p w14:paraId="1A6B3E17" w14:textId="567ECE16" w:rsidR="000F03A6" w:rsidRPr="000F03A6" w:rsidRDefault="000F03A6" w:rsidP="000F03A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F03A6">
              <w:rPr>
                <w:rFonts w:ascii="Arial" w:hAnsi="Arial" w:cs="Arial"/>
                <w:sz w:val="16"/>
                <w:szCs w:val="16"/>
              </w:rPr>
              <w:t>0.04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noWrap/>
            <w:hideMark/>
          </w:tcPr>
          <w:p w14:paraId="1F39B2A7" w14:textId="104FE2FB" w:rsidR="000F03A6" w:rsidRPr="000F03A6" w:rsidRDefault="000F03A6" w:rsidP="000F03A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F03A6">
              <w:rPr>
                <w:rFonts w:ascii="Arial" w:hAnsi="Arial" w:cs="Arial"/>
                <w:sz w:val="16"/>
                <w:szCs w:val="16"/>
              </w:rPr>
              <w:t>0.056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noWrap/>
            <w:hideMark/>
          </w:tcPr>
          <w:p w14:paraId="03877049" w14:textId="5B5B4181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0.06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noWrap/>
            <w:hideMark/>
          </w:tcPr>
          <w:p w14:paraId="7DEB5C29" w14:textId="576ED19E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0.19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</w:tcPr>
          <w:p w14:paraId="2C163931" w14:textId="516C8E89" w:rsidR="000F03A6" w:rsidRPr="00AB1F78" w:rsidRDefault="000F03A6" w:rsidP="000F03A6">
            <w:pPr>
              <w:widowControl/>
              <w:rPr>
                <w:rFonts w:ascii="Arial" w:hAnsi="Arial" w:cs="Arial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0.42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noWrap/>
            <w:hideMark/>
          </w:tcPr>
          <w:p w14:paraId="493B8136" w14:textId="72DB0963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0.61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noWrap/>
            <w:hideMark/>
          </w:tcPr>
          <w:p w14:paraId="0AD8D940" w14:textId="314B0A18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0.70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noWrap/>
            <w:hideMark/>
          </w:tcPr>
          <w:p w14:paraId="3C131D8E" w14:textId="6D46D24E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0.943</w:t>
            </w:r>
          </w:p>
        </w:tc>
      </w:tr>
      <w:tr w:rsidR="000F03A6" w:rsidRPr="000F03A6" w14:paraId="53FC8E1C" w14:textId="77777777" w:rsidTr="000A4285">
        <w:trPr>
          <w:trHeight w:val="270"/>
        </w:trPr>
        <w:tc>
          <w:tcPr>
            <w:tcW w:w="170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vAlign w:val="center"/>
            <w:hideMark/>
          </w:tcPr>
          <w:p w14:paraId="6F10C915" w14:textId="77777777" w:rsidR="000F03A6" w:rsidRPr="000F03A6" w:rsidRDefault="000F03A6" w:rsidP="000F03A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F03A6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CIT/PH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noWrap/>
            <w:hideMark/>
          </w:tcPr>
          <w:p w14:paraId="71FF145A" w14:textId="5F884131" w:rsidR="000F03A6" w:rsidRPr="000F03A6" w:rsidRDefault="000F03A6" w:rsidP="000F03A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F03A6">
              <w:rPr>
                <w:rFonts w:ascii="Arial" w:hAnsi="Arial" w:cs="Arial"/>
                <w:sz w:val="16"/>
                <w:szCs w:val="16"/>
              </w:rPr>
              <w:t>0.36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noWrap/>
            <w:hideMark/>
          </w:tcPr>
          <w:p w14:paraId="61BCA5EC" w14:textId="0E28A82B" w:rsidR="000F03A6" w:rsidRPr="000F03A6" w:rsidRDefault="000F03A6" w:rsidP="000F03A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F03A6">
              <w:rPr>
                <w:rFonts w:ascii="Arial" w:hAnsi="Arial" w:cs="Arial"/>
                <w:sz w:val="16"/>
                <w:szCs w:val="16"/>
              </w:rPr>
              <w:t>0.09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noWrap/>
            <w:hideMark/>
          </w:tcPr>
          <w:p w14:paraId="1D3637DC" w14:textId="45AA24E5" w:rsidR="000F03A6" w:rsidRPr="000F03A6" w:rsidRDefault="000F03A6" w:rsidP="000F03A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F03A6">
              <w:rPr>
                <w:rFonts w:ascii="Arial" w:hAnsi="Arial" w:cs="Arial"/>
                <w:sz w:val="16"/>
                <w:szCs w:val="16"/>
              </w:rPr>
              <w:t>0.113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noWrap/>
            <w:hideMark/>
          </w:tcPr>
          <w:p w14:paraId="4409C6B1" w14:textId="28E1EEE1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0.12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noWrap/>
            <w:hideMark/>
          </w:tcPr>
          <w:p w14:paraId="461850FD" w14:textId="59A28D7C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0.31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8EAADB"/>
              <w:right w:val="nil"/>
            </w:tcBorders>
          </w:tcPr>
          <w:p w14:paraId="7CBEF974" w14:textId="4C1AABC8" w:rsidR="000F03A6" w:rsidRPr="00AB1F78" w:rsidRDefault="000F03A6" w:rsidP="000F03A6">
            <w:pPr>
              <w:widowControl/>
              <w:rPr>
                <w:rFonts w:ascii="Arial" w:hAnsi="Arial" w:cs="Arial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0.71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noWrap/>
            <w:hideMark/>
          </w:tcPr>
          <w:p w14:paraId="2DE7C7D6" w14:textId="5C5F776B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1.06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noWrap/>
            <w:hideMark/>
          </w:tcPr>
          <w:p w14:paraId="2FEA32FC" w14:textId="0A2F7337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1.32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noWrap/>
            <w:hideMark/>
          </w:tcPr>
          <w:p w14:paraId="46B2CA02" w14:textId="5FFBE572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1.803</w:t>
            </w:r>
          </w:p>
        </w:tc>
      </w:tr>
      <w:tr w:rsidR="000F03A6" w:rsidRPr="000F03A6" w14:paraId="16C8ABC4" w14:textId="77777777" w:rsidTr="000A4285">
        <w:trPr>
          <w:trHeight w:val="270"/>
        </w:trPr>
        <w:tc>
          <w:tcPr>
            <w:tcW w:w="170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vAlign w:val="center"/>
            <w:hideMark/>
          </w:tcPr>
          <w:p w14:paraId="1AE4AAC8" w14:textId="77777777" w:rsidR="000F03A6" w:rsidRPr="000F03A6" w:rsidRDefault="000F03A6" w:rsidP="000F03A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F03A6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CIT/TY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noWrap/>
            <w:hideMark/>
          </w:tcPr>
          <w:p w14:paraId="51786FA1" w14:textId="163F8FAD" w:rsidR="000F03A6" w:rsidRPr="000F03A6" w:rsidRDefault="000F03A6" w:rsidP="000F03A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F03A6">
              <w:rPr>
                <w:rFonts w:ascii="Arial" w:hAnsi="Arial" w:cs="Arial"/>
                <w:sz w:val="16"/>
                <w:szCs w:val="16"/>
              </w:rPr>
              <w:t>0.22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noWrap/>
            <w:hideMark/>
          </w:tcPr>
          <w:p w14:paraId="145F5D71" w14:textId="4B24B443" w:rsidR="000F03A6" w:rsidRPr="000F03A6" w:rsidRDefault="000F03A6" w:rsidP="000F03A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F03A6">
              <w:rPr>
                <w:rFonts w:ascii="Arial" w:hAnsi="Arial" w:cs="Arial"/>
                <w:sz w:val="16"/>
                <w:szCs w:val="16"/>
              </w:rPr>
              <w:t>0.03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noWrap/>
            <w:hideMark/>
          </w:tcPr>
          <w:p w14:paraId="29906562" w14:textId="3C6AC476" w:rsidR="000F03A6" w:rsidRPr="000F03A6" w:rsidRDefault="000F03A6" w:rsidP="000F03A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F03A6">
              <w:rPr>
                <w:rFonts w:ascii="Arial" w:hAnsi="Arial" w:cs="Arial"/>
                <w:sz w:val="16"/>
                <w:szCs w:val="16"/>
              </w:rPr>
              <w:t>0.049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noWrap/>
            <w:hideMark/>
          </w:tcPr>
          <w:p w14:paraId="238E3652" w14:textId="7C2DDAF7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0.05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noWrap/>
            <w:hideMark/>
          </w:tcPr>
          <w:p w14:paraId="21C6B9D6" w14:textId="687246FC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0.19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</w:tcPr>
          <w:p w14:paraId="2F5092E3" w14:textId="031A2D7B" w:rsidR="000F03A6" w:rsidRPr="00AB1F78" w:rsidRDefault="000F03A6" w:rsidP="000F03A6">
            <w:pPr>
              <w:widowControl/>
              <w:rPr>
                <w:rFonts w:ascii="Arial" w:hAnsi="Arial" w:cs="Arial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0.48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noWrap/>
            <w:hideMark/>
          </w:tcPr>
          <w:p w14:paraId="5FD41C9C" w14:textId="6CB2C8DB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0.72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noWrap/>
            <w:hideMark/>
          </w:tcPr>
          <w:p w14:paraId="675A6CA7" w14:textId="545DB0DC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0.87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noWrap/>
            <w:hideMark/>
          </w:tcPr>
          <w:p w14:paraId="130736A9" w14:textId="04001D3A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1.117</w:t>
            </w:r>
          </w:p>
        </w:tc>
      </w:tr>
      <w:tr w:rsidR="000F03A6" w:rsidRPr="000F03A6" w14:paraId="291209B9" w14:textId="77777777" w:rsidTr="000A4285">
        <w:trPr>
          <w:trHeight w:val="270"/>
        </w:trPr>
        <w:tc>
          <w:tcPr>
            <w:tcW w:w="170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vAlign w:val="center"/>
            <w:hideMark/>
          </w:tcPr>
          <w:p w14:paraId="2B7244CA" w14:textId="77777777" w:rsidR="000F03A6" w:rsidRPr="000F03A6" w:rsidRDefault="000F03A6" w:rsidP="000F03A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F03A6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GLY/PH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noWrap/>
            <w:hideMark/>
          </w:tcPr>
          <w:p w14:paraId="59C5B0E7" w14:textId="7A72CEB6" w:rsidR="000F03A6" w:rsidRPr="000F03A6" w:rsidRDefault="000F03A6" w:rsidP="000F03A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F03A6">
              <w:rPr>
                <w:rFonts w:ascii="Arial" w:hAnsi="Arial" w:cs="Arial"/>
                <w:sz w:val="16"/>
                <w:szCs w:val="16"/>
              </w:rPr>
              <w:t>7.70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noWrap/>
            <w:hideMark/>
          </w:tcPr>
          <w:p w14:paraId="10207E9D" w14:textId="09220117" w:rsidR="000F03A6" w:rsidRPr="000F03A6" w:rsidRDefault="000F03A6" w:rsidP="000F03A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F03A6">
              <w:rPr>
                <w:rFonts w:ascii="Arial" w:hAnsi="Arial" w:cs="Arial"/>
                <w:sz w:val="16"/>
                <w:szCs w:val="16"/>
              </w:rPr>
              <w:t>1.57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noWrap/>
            <w:hideMark/>
          </w:tcPr>
          <w:p w14:paraId="49A607B4" w14:textId="5DEBF509" w:rsidR="000F03A6" w:rsidRPr="000F03A6" w:rsidRDefault="000F03A6" w:rsidP="000F03A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F03A6">
              <w:rPr>
                <w:rFonts w:ascii="Arial" w:hAnsi="Arial" w:cs="Arial"/>
                <w:sz w:val="16"/>
                <w:szCs w:val="16"/>
              </w:rPr>
              <w:t>2.321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noWrap/>
            <w:hideMark/>
          </w:tcPr>
          <w:p w14:paraId="018266DA" w14:textId="4C2E76F5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2.69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noWrap/>
            <w:hideMark/>
          </w:tcPr>
          <w:p w14:paraId="02B0603D" w14:textId="015A8CCC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7.41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8EAADB"/>
              <w:right w:val="nil"/>
            </w:tcBorders>
          </w:tcPr>
          <w:p w14:paraId="002869A0" w14:textId="09D81F0B" w:rsidR="000F03A6" w:rsidRPr="00AB1F78" w:rsidRDefault="000F03A6" w:rsidP="000F03A6">
            <w:pPr>
              <w:widowControl/>
              <w:rPr>
                <w:rFonts w:ascii="Arial" w:hAnsi="Arial" w:cs="Arial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12.41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noWrap/>
            <w:hideMark/>
          </w:tcPr>
          <w:p w14:paraId="4368A9A0" w14:textId="78E2A4DD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15.34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noWrap/>
            <w:hideMark/>
          </w:tcPr>
          <w:p w14:paraId="21403D92" w14:textId="6AE867EA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17.02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noWrap/>
            <w:hideMark/>
          </w:tcPr>
          <w:p w14:paraId="3886DE7C" w14:textId="7708C9D0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20.011</w:t>
            </w:r>
          </w:p>
        </w:tc>
      </w:tr>
      <w:tr w:rsidR="000F03A6" w:rsidRPr="000F03A6" w14:paraId="280CF0EB" w14:textId="77777777" w:rsidTr="000A4285">
        <w:trPr>
          <w:trHeight w:val="465"/>
        </w:trPr>
        <w:tc>
          <w:tcPr>
            <w:tcW w:w="170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vAlign w:val="center"/>
            <w:hideMark/>
          </w:tcPr>
          <w:p w14:paraId="340BCD68" w14:textId="77777777" w:rsidR="000F03A6" w:rsidRPr="000F03A6" w:rsidRDefault="000F03A6" w:rsidP="000F03A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F03A6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LEU+ILE+PRO-OH/AL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noWrap/>
            <w:hideMark/>
          </w:tcPr>
          <w:p w14:paraId="43D3E865" w14:textId="7113AA42" w:rsidR="000F03A6" w:rsidRPr="000F03A6" w:rsidRDefault="000F03A6" w:rsidP="000F03A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F03A6">
              <w:rPr>
                <w:rFonts w:ascii="Arial" w:hAnsi="Arial" w:cs="Arial"/>
                <w:sz w:val="16"/>
                <w:szCs w:val="16"/>
              </w:rPr>
              <w:t>0.44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noWrap/>
            <w:hideMark/>
          </w:tcPr>
          <w:p w14:paraId="33874DD3" w14:textId="7AA22ADE" w:rsidR="000F03A6" w:rsidRPr="000F03A6" w:rsidRDefault="000F03A6" w:rsidP="000F03A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F03A6">
              <w:rPr>
                <w:rFonts w:ascii="Arial" w:hAnsi="Arial" w:cs="Arial"/>
                <w:sz w:val="16"/>
                <w:szCs w:val="16"/>
              </w:rPr>
              <w:t>0.15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noWrap/>
            <w:hideMark/>
          </w:tcPr>
          <w:p w14:paraId="68C1570A" w14:textId="2F32E47F" w:rsidR="000F03A6" w:rsidRPr="000F03A6" w:rsidRDefault="000F03A6" w:rsidP="000F03A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F03A6">
              <w:rPr>
                <w:rFonts w:ascii="Arial" w:hAnsi="Arial" w:cs="Arial"/>
                <w:sz w:val="16"/>
                <w:szCs w:val="16"/>
              </w:rPr>
              <w:t>0.19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noWrap/>
            <w:hideMark/>
          </w:tcPr>
          <w:p w14:paraId="5C350E19" w14:textId="6BAA49B1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0.21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noWrap/>
            <w:hideMark/>
          </w:tcPr>
          <w:p w14:paraId="7A6AAB65" w14:textId="0C7416FF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0.41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</w:tcPr>
          <w:p w14:paraId="3378A5BC" w14:textId="5CA2FAFE" w:rsidR="000F03A6" w:rsidRPr="00AB1F78" w:rsidRDefault="000F03A6" w:rsidP="000F03A6">
            <w:pPr>
              <w:widowControl/>
              <w:rPr>
                <w:rFonts w:ascii="Arial" w:hAnsi="Arial" w:cs="Arial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0.71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noWrap/>
            <w:hideMark/>
          </w:tcPr>
          <w:p w14:paraId="693E4B7B" w14:textId="230D7118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0.99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noWrap/>
            <w:hideMark/>
          </w:tcPr>
          <w:p w14:paraId="15E2AF63" w14:textId="1D2E5A3C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1.21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noWrap/>
            <w:hideMark/>
          </w:tcPr>
          <w:p w14:paraId="346F2C8D" w14:textId="731DBA33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1.479</w:t>
            </w:r>
          </w:p>
        </w:tc>
      </w:tr>
      <w:tr w:rsidR="000F03A6" w:rsidRPr="000F03A6" w14:paraId="2B864DE6" w14:textId="77777777" w:rsidTr="000A4285">
        <w:trPr>
          <w:trHeight w:val="465"/>
        </w:trPr>
        <w:tc>
          <w:tcPr>
            <w:tcW w:w="170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vAlign w:val="center"/>
            <w:hideMark/>
          </w:tcPr>
          <w:p w14:paraId="13833D18" w14:textId="77777777" w:rsidR="000F03A6" w:rsidRPr="000F03A6" w:rsidRDefault="000F03A6" w:rsidP="000F03A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F03A6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LEU+ILE+PRO-OH/PH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noWrap/>
            <w:hideMark/>
          </w:tcPr>
          <w:p w14:paraId="2CCB6D67" w14:textId="1D44AEB3" w:rsidR="000F03A6" w:rsidRPr="000F03A6" w:rsidRDefault="000F03A6" w:rsidP="000F03A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F03A6">
              <w:rPr>
                <w:rFonts w:ascii="Arial" w:hAnsi="Arial" w:cs="Arial"/>
                <w:sz w:val="16"/>
                <w:szCs w:val="16"/>
              </w:rPr>
              <w:t>2.75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noWrap/>
            <w:hideMark/>
          </w:tcPr>
          <w:p w14:paraId="1330DE4A" w14:textId="59E1BA17" w:rsidR="000F03A6" w:rsidRPr="000F03A6" w:rsidRDefault="000F03A6" w:rsidP="000F03A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F03A6">
              <w:rPr>
                <w:rFonts w:ascii="Arial" w:hAnsi="Arial" w:cs="Arial"/>
                <w:sz w:val="16"/>
                <w:szCs w:val="16"/>
              </w:rPr>
              <w:t>0.89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noWrap/>
            <w:hideMark/>
          </w:tcPr>
          <w:p w14:paraId="54CC7680" w14:textId="5DC8C850" w:rsidR="000F03A6" w:rsidRPr="000F03A6" w:rsidRDefault="000F03A6" w:rsidP="000F03A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F03A6">
              <w:rPr>
                <w:rFonts w:ascii="Arial" w:hAnsi="Arial" w:cs="Arial"/>
                <w:sz w:val="16"/>
                <w:szCs w:val="16"/>
              </w:rPr>
              <w:t>1.173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noWrap/>
            <w:hideMark/>
          </w:tcPr>
          <w:p w14:paraId="42EB007D" w14:textId="3A48E9F3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1.31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noWrap/>
            <w:hideMark/>
          </w:tcPr>
          <w:p w14:paraId="4C7E9C24" w14:textId="3C2A605D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2.68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8EAADB"/>
              <w:right w:val="nil"/>
            </w:tcBorders>
          </w:tcPr>
          <w:p w14:paraId="24DDFD1B" w14:textId="40BF917F" w:rsidR="000F03A6" w:rsidRPr="00AB1F78" w:rsidRDefault="000F03A6" w:rsidP="000F03A6">
            <w:pPr>
              <w:widowControl/>
              <w:rPr>
                <w:rFonts w:ascii="Arial" w:hAnsi="Arial" w:cs="Arial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4.05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noWrap/>
            <w:hideMark/>
          </w:tcPr>
          <w:p w14:paraId="3038FE06" w14:textId="265AAAB5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4.81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noWrap/>
            <w:hideMark/>
          </w:tcPr>
          <w:p w14:paraId="15760A11" w14:textId="47BE4582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5.05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noWrap/>
            <w:hideMark/>
          </w:tcPr>
          <w:p w14:paraId="6C6CF881" w14:textId="0865C703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5.706</w:t>
            </w:r>
          </w:p>
        </w:tc>
      </w:tr>
      <w:tr w:rsidR="000F03A6" w:rsidRPr="000F03A6" w14:paraId="29D053BB" w14:textId="77777777" w:rsidTr="000A4285">
        <w:trPr>
          <w:trHeight w:val="465"/>
        </w:trPr>
        <w:tc>
          <w:tcPr>
            <w:tcW w:w="170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vAlign w:val="center"/>
            <w:hideMark/>
          </w:tcPr>
          <w:p w14:paraId="5A672CB9" w14:textId="77777777" w:rsidR="000F03A6" w:rsidRPr="000F03A6" w:rsidRDefault="000F03A6" w:rsidP="000F03A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F03A6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LEU+ILE+PRO-OH/TY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noWrap/>
            <w:hideMark/>
          </w:tcPr>
          <w:p w14:paraId="432B8994" w14:textId="14C6B75B" w:rsidR="000F03A6" w:rsidRPr="000F03A6" w:rsidRDefault="000F03A6" w:rsidP="000F03A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F03A6">
              <w:rPr>
                <w:rFonts w:ascii="Arial" w:hAnsi="Arial" w:cs="Arial"/>
                <w:sz w:val="16"/>
                <w:szCs w:val="16"/>
              </w:rPr>
              <w:t>1.64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noWrap/>
            <w:hideMark/>
          </w:tcPr>
          <w:p w14:paraId="7849BA78" w14:textId="6A130C63" w:rsidR="000F03A6" w:rsidRPr="000F03A6" w:rsidRDefault="000F03A6" w:rsidP="000F03A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F03A6">
              <w:rPr>
                <w:rFonts w:ascii="Arial" w:hAnsi="Arial" w:cs="Arial"/>
                <w:sz w:val="16"/>
                <w:szCs w:val="16"/>
              </w:rPr>
              <w:t>0.39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noWrap/>
            <w:hideMark/>
          </w:tcPr>
          <w:p w14:paraId="3F838747" w14:textId="625CF1F2" w:rsidR="000F03A6" w:rsidRPr="000F03A6" w:rsidRDefault="000F03A6" w:rsidP="000F03A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F03A6">
              <w:rPr>
                <w:rFonts w:ascii="Arial" w:hAnsi="Arial" w:cs="Arial"/>
                <w:sz w:val="16"/>
                <w:szCs w:val="16"/>
              </w:rPr>
              <w:t>0.536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noWrap/>
            <w:hideMark/>
          </w:tcPr>
          <w:p w14:paraId="33E98809" w14:textId="732646E1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0.61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noWrap/>
            <w:hideMark/>
          </w:tcPr>
          <w:p w14:paraId="2114818F" w14:textId="4D7632A9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1.63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</w:tcPr>
          <w:p w14:paraId="09A97B82" w14:textId="4A82677E" w:rsidR="000F03A6" w:rsidRPr="00AB1F78" w:rsidRDefault="000F03A6" w:rsidP="000F03A6">
            <w:pPr>
              <w:widowControl/>
              <w:rPr>
                <w:rFonts w:ascii="Arial" w:hAnsi="Arial" w:cs="Arial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2.46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noWrap/>
            <w:hideMark/>
          </w:tcPr>
          <w:p w14:paraId="2ABB1EF2" w14:textId="4C061942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2.98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noWrap/>
            <w:hideMark/>
          </w:tcPr>
          <w:p w14:paraId="679EF524" w14:textId="29AD39C2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3.33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noWrap/>
            <w:hideMark/>
          </w:tcPr>
          <w:p w14:paraId="582F4E01" w14:textId="50312E9F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4.072</w:t>
            </w:r>
          </w:p>
        </w:tc>
      </w:tr>
      <w:tr w:rsidR="000F03A6" w:rsidRPr="000F03A6" w14:paraId="2998E625" w14:textId="77777777" w:rsidTr="000A4285">
        <w:trPr>
          <w:trHeight w:val="270"/>
        </w:trPr>
        <w:tc>
          <w:tcPr>
            <w:tcW w:w="170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vAlign w:val="center"/>
            <w:hideMark/>
          </w:tcPr>
          <w:p w14:paraId="3828FED5" w14:textId="77777777" w:rsidR="000F03A6" w:rsidRPr="000F03A6" w:rsidRDefault="000F03A6" w:rsidP="000F03A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F03A6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MET/CI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noWrap/>
            <w:hideMark/>
          </w:tcPr>
          <w:p w14:paraId="17C4F950" w14:textId="023ECB08" w:rsidR="000F03A6" w:rsidRPr="000F03A6" w:rsidRDefault="000F03A6" w:rsidP="000F03A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F03A6">
              <w:rPr>
                <w:rFonts w:ascii="Arial" w:hAnsi="Arial" w:cs="Arial"/>
                <w:sz w:val="16"/>
                <w:szCs w:val="16"/>
              </w:rPr>
              <w:t>0.97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noWrap/>
            <w:hideMark/>
          </w:tcPr>
          <w:p w14:paraId="7A9D33EC" w14:textId="15A61930" w:rsidR="000F03A6" w:rsidRPr="000F03A6" w:rsidRDefault="000F03A6" w:rsidP="000F03A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F03A6">
              <w:rPr>
                <w:rFonts w:ascii="Arial" w:hAnsi="Arial" w:cs="Arial"/>
                <w:sz w:val="16"/>
                <w:szCs w:val="16"/>
              </w:rPr>
              <w:t>0.07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noWrap/>
            <w:hideMark/>
          </w:tcPr>
          <w:p w14:paraId="7BDDD7F9" w14:textId="306D4626" w:rsidR="000F03A6" w:rsidRPr="000F03A6" w:rsidRDefault="000F03A6" w:rsidP="000F03A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F03A6">
              <w:rPr>
                <w:rFonts w:ascii="Arial" w:hAnsi="Arial" w:cs="Arial"/>
                <w:sz w:val="16"/>
                <w:szCs w:val="16"/>
              </w:rPr>
              <w:t>0.116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noWrap/>
            <w:hideMark/>
          </w:tcPr>
          <w:p w14:paraId="08B35363" w14:textId="1D1AEAD5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0.14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noWrap/>
            <w:hideMark/>
          </w:tcPr>
          <w:p w14:paraId="6292AE0B" w14:textId="6B7823AC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0.83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8EAADB"/>
              <w:right w:val="nil"/>
            </w:tcBorders>
          </w:tcPr>
          <w:p w14:paraId="38C38619" w14:textId="7AFD7524" w:rsidR="000F03A6" w:rsidRPr="00AB1F78" w:rsidRDefault="000F03A6" w:rsidP="000F03A6">
            <w:pPr>
              <w:widowControl/>
              <w:rPr>
                <w:rFonts w:ascii="Arial" w:hAnsi="Arial" w:cs="Arial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2.13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noWrap/>
            <w:hideMark/>
          </w:tcPr>
          <w:p w14:paraId="302BB4DD" w14:textId="279EE479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2.92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noWrap/>
            <w:hideMark/>
          </w:tcPr>
          <w:p w14:paraId="17C64619" w14:textId="12CC8D6B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2.68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noWrap/>
            <w:hideMark/>
          </w:tcPr>
          <w:p w14:paraId="2C7BEF52" w14:textId="30ECD71A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4.673</w:t>
            </w:r>
          </w:p>
        </w:tc>
      </w:tr>
      <w:tr w:rsidR="000F03A6" w:rsidRPr="000F03A6" w14:paraId="783F18CC" w14:textId="77777777" w:rsidTr="000A4285">
        <w:trPr>
          <w:trHeight w:val="465"/>
        </w:trPr>
        <w:tc>
          <w:tcPr>
            <w:tcW w:w="170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vAlign w:val="center"/>
            <w:hideMark/>
          </w:tcPr>
          <w:p w14:paraId="69C1EC9C" w14:textId="77777777" w:rsidR="000F03A6" w:rsidRPr="000F03A6" w:rsidRDefault="000F03A6" w:rsidP="000F03A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F03A6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lastRenderedPageBreak/>
              <w:t>MET/LEU+ILE+PRO-OH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noWrap/>
            <w:hideMark/>
          </w:tcPr>
          <w:p w14:paraId="4F9F0E56" w14:textId="1879683D" w:rsidR="000F03A6" w:rsidRPr="000F03A6" w:rsidRDefault="000F03A6" w:rsidP="000F03A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F03A6">
              <w:rPr>
                <w:rFonts w:ascii="Arial" w:hAnsi="Arial" w:cs="Arial"/>
                <w:sz w:val="16"/>
                <w:szCs w:val="16"/>
              </w:rPr>
              <w:t>0.1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noWrap/>
            <w:hideMark/>
          </w:tcPr>
          <w:p w14:paraId="23F5E823" w14:textId="24C4F799" w:rsidR="000F03A6" w:rsidRPr="000F03A6" w:rsidRDefault="000F03A6" w:rsidP="000F03A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F03A6">
              <w:rPr>
                <w:rFonts w:ascii="Arial" w:hAnsi="Arial" w:cs="Arial"/>
                <w:sz w:val="16"/>
                <w:szCs w:val="16"/>
              </w:rPr>
              <w:t>0.01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noWrap/>
            <w:hideMark/>
          </w:tcPr>
          <w:p w14:paraId="2BD759F6" w14:textId="57DB2416" w:rsidR="000F03A6" w:rsidRPr="000F03A6" w:rsidRDefault="000F03A6" w:rsidP="000F03A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F03A6">
              <w:rPr>
                <w:rFonts w:ascii="Arial" w:hAnsi="Arial" w:cs="Arial"/>
                <w:sz w:val="16"/>
                <w:szCs w:val="16"/>
              </w:rPr>
              <w:t>0.02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noWrap/>
            <w:hideMark/>
          </w:tcPr>
          <w:p w14:paraId="7FA304A3" w14:textId="79B4E94F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0.02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noWrap/>
            <w:hideMark/>
          </w:tcPr>
          <w:p w14:paraId="2BF5CBFD" w14:textId="19E674A2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0.10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</w:tcPr>
          <w:p w14:paraId="48B30604" w14:textId="391539D4" w:rsidR="000F03A6" w:rsidRPr="00AB1F78" w:rsidRDefault="000F03A6" w:rsidP="000F03A6">
            <w:pPr>
              <w:widowControl/>
              <w:rPr>
                <w:rFonts w:ascii="Arial" w:hAnsi="Arial" w:cs="Arial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0.19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noWrap/>
            <w:hideMark/>
          </w:tcPr>
          <w:p w14:paraId="0F9F7C9C" w14:textId="1A6B2EB4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0.26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noWrap/>
            <w:hideMark/>
          </w:tcPr>
          <w:p w14:paraId="747C1C06" w14:textId="0EDA9DB3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0.27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noWrap/>
            <w:hideMark/>
          </w:tcPr>
          <w:p w14:paraId="584C0A97" w14:textId="0BEAB723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0.491</w:t>
            </w:r>
          </w:p>
        </w:tc>
      </w:tr>
      <w:tr w:rsidR="000F03A6" w:rsidRPr="000F03A6" w14:paraId="754B90E6" w14:textId="77777777" w:rsidTr="000A4285">
        <w:trPr>
          <w:trHeight w:val="270"/>
        </w:trPr>
        <w:tc>
          <w:tcPr>
            <w:tcW w:w="170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vAlign w:val="center"/>
            <w:hideMark/>
          </w:tcPr>
          <w:p w14:paraId="27A73110" w14:textId="77777777" w:rsidR="000F03A6" w:rsidRPr="000F03A6" w:rsidRDefault="000F03A6" w:rsidP="000F03A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F03A6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MET/PH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noWrap/>
            <w:hideMark/>
          </w:tcPr>
          <w:p w14:paraId="5411FC77" w14:textId="4A4B270E" w:rsidR="000F03A6" w:rsidRPr="000F03A6" w:rsidRDefault="000F03A6" w:rsidP="000F03A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F03A6">
              <w:rPr>
                <w:rFonts w:ascii="Arial" w:hAnsi="Arial" w:cs="Arial"/>
                <w:sz w:val="16"/>
                <w:szCs w:val="16"/>
              </w:rPr>
              <w:t>0.28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noWrap/>
            <w:hideMark/>
          </w:tcPr>
          <w:p w14:paraId="510F5046" w14:textId="1293108C" w:rsidR="000F03A6" w:rsidRPr="000F03A6" w:rsidRDefault="000F03A6" w:rsidP="000F03A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F03A6">
              <w:rPr>
                <w:rFonts w:ascii="Arial" w:hAnsi="Arial" w:cs="Arial"/>
                <w:sz w:val="16"/>
                <w:szCs w:val="16"/>
              </w:rPr>
              <w:t>0.04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noWrap/>
            <w:hideMark/>
          </w:tcPr>
          <w:p w14:paraId="53876E9C" w14:textId="0F6E6F89" w:rsidR="000F03A6" w:rsidRPr="000F03A6" w:rsidRDefault="000F03A6" w:rsidP="000F03A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F03A6">
              <w:rPr>
                <w:rFonts w:ascii="Arial" w:hAnsi="Arial" w:cs="Arial"/>
                <w:sz w:val="16"/>
                <w:szCs w:val="16"/>
              </w:rPr>
              <w:t>0.053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noWrap/>
            <w:hideMark/>
          </w:tcPr>
          <w:p w14:paraId="0DAB4711" w14:textId="5EA6751F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0.06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noWrap/>
            <w:hideMark/>
          </w:tcPr>
          <w:p w14:paraId="7ED21C55" w14:textId="0C891264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0.27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8EAADB"/>
              <w:right w:val="nil"/>
            </w:tcBorders>
          </w:tcPr>
          <w:p w14:paraId="266C9E8B" w14:textId="01934C3E" w:rsidR="000F03A6" w:rsidRPr="00AB1F78" w:rsidRDefault="000F03A6" w:rsidP="000F03A6">
            <w:pPr>
              <w:widowControl/>
              <w:rPr>
                <w:rFonts w:ascii="Arial" w:hAnsi="Arial" w:cs="Arial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0.49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noWrap/>
            <w:hideMark/>
          </w:tcPr>
          <w:p w14:paraId="5D95DBD1" w14:textId="6275C6B8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0.61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noWrap/>
            <w:hideMark/>
          </w:tcPr>
          <w:p w14:paraId="591ED357" w14:textId="76D092C2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0.63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noWrap/>
            <w:hideMark/>
          </w:tcPr>
          <w:p w14:paraId="0E9E9876" w14:textId="6B40959C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1.091</w:t>
            </w:r>
          </w:p>
        </w:tc>
      </w:tr>
      <w:tr w:rsidR="000F03A6" w:rsidRPr="000F03A6" w14:paraId="4830FF14" w14:textId="77777777" w:rsidTr="000A4285">
        <w:trPr>
          <w:trHeight w:val="270"/>
        </w:trPr>
        <w:tc>
          <w:tcPr>
            <w:tcW w:w="170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vAlign w:val="center"/>
            <w:hideMark/>
          </w:tcPr>
          <w:p w14:paraId="6F02C3EF" w14:textId="77777777" w:rsidR="000F03A6" w:rsidRPr="000F03A6" w:rsidRDefault="000F03A6" w:rsidP="000F03A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F03A6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MET/TY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noWrap/>
            <w:hideMark/>
          </w:tcPr>
          <w:p w14:paraId="582395BE" w14:textId="6C91DDBD" w:rsidR="000F03A6" w:rsidRPr="000F03A6" w:rsidRDefault="000F03A6" w:rsidP="000F03A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F03A6">
              <w:rPr>
                <w:rFonts w:ascii="Arial" w:hAnsi="Arial" w:cs="Arial"/>
                <w:sz w:val="16"/>
                <w:szCs w:val="16"/>
              </w:rPr>
              <w:t>0.17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noWrap/>
            <w:hideMark/>
          </w:tcPr>
          <w:p w14:paraId="683485D8" w14:textId="69158CC2" w:rsidR="000F03A6" w:rsidRPr="000F03A6" w:rsidRDefault="000F03A6" w:rsidP="000F03A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F03A6">
              <w:rPr>
                <w:rFonts w:ascii="Arial" w:hAnsi="Arial" w:cs="Arial"/>
                <w:sz w:val="16"/>
                <w:szCs w:val="16"/>
              </w:rPr>
              <w:t>0.01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noWrap/>
            <w:hideMark/>
          </w:tcPr>
          <w:p w14:paraId="41FF97EB" w14:textId="12322B20" w:rsidR="000F03A6" w:rsidRPr="000F03A6" w:rsidRDefault="000F03A6" w:rsidP="000F03A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F03A6">
              <w:rPr>
                <w:rFonts w:ascii="Arial" w:hAnsi="Arial" w:cs="Arial"/>
                <w:sz w:val="16"/>
                <w:szCs w:val="16"/>
              </w:rPr>
              <w:t>0.027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noWrap/>
            <w:hideMark/>
          </w:tcPr>
          <w:p w14:paraId="0573F428" w14:textId="71BED93C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0.03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noWrap/>
            <w:hideMark/>
          </w:tcPr>
          <w:p w14:paraId="4C6A5794" w14:textId="50728844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0.16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</w:tcPr>
          <w:p w14:paraId="30F8DCDE" w14:textId="54E274DD" w:rsidR="000F03A6" w:rsidRPr="00AB1F78" w:rsidRDefault="000F03A6" w:rsidP="000F03A6">
            <w:pPr>
              <w:widowControl/>
              <w:rPr>
                <w:rFonts w:ascii="Arial" w:hAnsi="Arial" w:cs="Arial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0.30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noWrap/>
            <w:hideMark/>
          </w:tcPr>
          <w:p w14:paraId="26AEB9AF" w14:textId="316CED9F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0.4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noWrap/>
            <w:hideMark/>
          </w:tcPr>
          <w:p w14:paraId="18163E27" w14:textId="75A3D39D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0.40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noWrap/>
            <w:hideMark/>
          </w:tcPr>
          <w:p w14:paraId="285B0DE6" w14:textId="20BB6CAF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0.753</w:t>
            </w:r>
          </w:p>
        </w:tc>
      </w:tr>
      <w:tr w:rsidR="000F03A6" w:rsidRPr="000F03A6" w14:paraId="454CF8D6" w14:textId="77777777" w:rsidTr="000A4285">
        <w:trPr>
          <w:trHeight w:val="270"/>
        </w:trPr>
        <w:tc>
          <w:tcPr>
            <w:tcW w:w="170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vAlign w:val="center"/>
            <w:hideMark/>
          </w:tcPr>
          <w:p w14:paraId="1AB689E5" w14:textId="77777777" w:rsidR="000F03A6" w:rsidRPr="000F03A6" w:rsidRDefault="000F03A6" w:rsidP="000F03A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F03A6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ORN/ARG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noWrap/>
            <w:hideMark/>
          </w:tcPr>
          <w:p w14:paraId="67D4D1AF" w14:textId="69F35377" w:rsidR="000F03A6" w:rsidRPr="000F03A6" w:rsidRDefault="000F03A6" w:rsidP="000F03A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F03A6">
              <w:rPr>
                <w:rFonts w:ascii="Arial" w:hAnsi="Arial" w:cs="Arial"/>
                <w:sz w:val="16"/>
                <w:szCs w:val="16"/>
              </w:rPr>
              <w:t>7.63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noWrap/>
            <w:hideMark/>
          </w:tcPr>
          <w:p w14:paraId="6A7D08F4" w14:textId="459ED568" w:rsidR="000F03A6" w:rsidRPr="000F03A6" w:rsidRDefault="000F03A6" w:rsidP="000F03A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F03A6">
              <w:rPr>
                <w:rFonts w:ascii="Arial" w:hAnsi="Arial" w:cs="Arial"/>
                <w:sz w:val="16"/>
                <w:szCs w:val="16"/>
              </w:rPr>
              <w:t>0.68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noWrap/>
            <w:hideMark/>
          </w:tcPr>
          <w:p w14:paraId="59CD656F" w14:textId="06F17E08" w:rsidR="000F03A6" w:rsidRPr="000F03A6" w:rsidRDefault="000F03A6" w:rsidP="000F03A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F03A6">
              <w:rPr>
                <w:rFonts w:ascii="Arial" w:hAnsi="Arial" w:cs="Arial"/>
                <w:sz w:val="16"/>
                <w:szCs w:val="16"/>
              </w:rPr>
              <w:t>1.015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noWrap/>
            <w:hideMark/>
          </w:tcPr>
          <w:p w14:paraId="37B949A3" w14:textId="3C531B47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1.19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noWrap/>
            <w:hideMark/>
          </w:tcPr>
          <w:p w14:paraId="5A4AC4C9" w14:textId="4BEC3A37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4.49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8EAADB"/>
              <w:right w:val="nil"/>
            </w:tcBorders>
          </w:tcPr>
          <w:p w14:paraId="244AB8EA" w14:textId="40821EE1" w:rsidR="000F03A6" w:rsidRPr="00AB1F78" w:rsidRDefault="000F03A6" w:rsidP="000F03A6">
            <w:pPr>
              <w:widowControl/>
              <w:rPr>
                <w:rFonts w:ascii="Arial" w:hAnsi="Arial" w:cs="Arial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24.52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noWrap/>
            <w:hideMark/>
          </w:tcPr>
          <w:p w14:paraId="016C334E" w14:textId="7E6D08B7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57.74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noWrap/>
            <w:hideMark/>
          </w:tcPr>
          <w:p w14:paraId="2EF8FA79" w14:textId="34F11D6C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80.86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noWrap/>
            <w:hideMark/>
          </w:tcPr>
          <w:p w14:paraId="20ADC435" w14:textId="7754FAFB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111.670</w:t>
            </w:r>
          </w:p>
        </w:tc>
      </w:tr>
      <w:tr w:rsidR="000F03A6" w:rsidRPr="000F03A6" w14:paraId="472B75EF" w14:textId="77777777" w:rsidTr="000A4285">
        <w:trPr>
          <w:trHeight w:val="270"/>
        </w:trPr>
        <w:tc>
          <w:tcPr>
            <w:tcW w:w="170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vAlign w:val="center"/>
            <w:hideMark/>
          </w:tcPr>
          <w:p w14:paraId="34F30831" w14:textId="77777777" w:rsidR="000F03A6" w:rsidRPr="000F03A6" w:rsidRDefault="000F03A6" w:rsidP="000F03A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F03A6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ORN/CI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noWrap/>
            <w:hideMark/>
          </w:tcPr>
          <w:p w14:paraId="6A8E04E2" w14:textId="7378E1BF" w:rsidR="000F03A6" w:rsidRPr="000F03A6" w:rsidRDefault="000F03A6" w:rsidP="000F03A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F03A6">
              <w:rPr>
                <w:rFonts w:ascii="Arial" w:hAnsi="Arial" w:cs="Arial"/>
                <w:sz w:val="16"/>
                <w:szCs w:val="16"/>
              </w:rPr>
              <w:t>5.66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noWrap/>
            <w:hideMark/>
          </w:tcPr>
          <w:p w14:paraId="655E3E12" w14:textId="6D498587" w:rsidR="000F03A6" w:rsidRPr="000F03A6" w:rsidRDefault="000F03A6" w:rsidP="000F03A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F03A6">
              <w:rPr>
                <w:rFonts w:ascii="Arial" w:hAnsi="Arial" w:cs="Arial"/>
                <w:sz w:val="16"/>
                <w:szCs w:val="16"/>
              </w:rPr>
              <w:t>1.06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noWrap/>
            <w:hideMark/>
          </w:tcPr>
          <w:p w14:paraId="6B802EEC" w14:textId="361A1B88" w:rsidR="000F03A6" w:rsidRPr="000F03A6" w:rsidRDefault="000F03A6" w:rsidP="000F03A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F03A6">
              <w:rPr>
                <w:rFonts w:ascii="Arial" w:hAnsi="Arial" w:cs="Arial"/>
                <w:sz w:val="16"/>
                <w:szCs w:val="16"/>
              </w:rPr>
              <w:t>1.425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noWrap/>
            <w:hideMark/>
          </w:tcPr>
          <w:p w14:paraId="2F9513A3" w14:textId="48001F96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1.62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noWrap/>
            <w:hideMark/>
          </w:tcPr>
          <w:p w14:paraId="051F3075" w14:textId="77E92C73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5.10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</w:tcPr>
          <w:p w14:paraId="03F448A3" w14:textId="475B3103" w:rsidR="000F03A6" w:rsidRPr="00AB1F78" w:rsidRDefault="000F03A6" w:rsidP="000F03A6">
            <w:pPr>
              <w:widowControl/>
              <w:rPr>
                <w:rFonts w:ascii="Arial" w:hAnsi="Arial" w:cs="Arial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10.78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noWrap/>
            <w:hideMark/>
          </w:tcPr>
          <w:p w14:paraId="18929C9F" w14:textId="507E17DB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15.55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noWrap/>
            <w:hideMark/>
          </w:tcPr>
          <w:p w14:paraId="4B8F485E" w14:textId="385D62B5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17.74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noWrap/>
            <w:hideMark/>
          </w:tcPr>
          <w:p w14:paraId="52D8185C" w14:textId="34E12735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24.460</w:t>
            </w:r>
          </w:p>
        </w:tc>
      </w:tr>
      <w:tr w:rsidR="000F03A6" w:rsidRPr="000F03A6" w14:paraId="4D3C18A7" w14:textId="77777777" w:rsidTr="000A4285">
        <w:trPr>
          <w:trHeight w:val="270"/>
        </w:trPr>
        <w:tc>
          <w:tcPr>
            <w:tcW w:w="170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vAlign w:val="center"/>
            <w:hideMark/>
          </w:tcPr>
          <w:p w14:paraId="69583CF8" w14:textId="77777777" w:rsidR="000F03A6" w:rsidRPr="000F03A6" w:rsidRDefault="000F03A6" w:rsidP="000F03A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F03A6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ORN/PH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noWrap/>
            <w:hideMark/>
          </w:tcPr>
          <w:p w14:paraId="7927EC8D" w14:textId="5D4D5FAB" w:rsidR="000F03A6" w:rsidRPr="000F03A6" w:rsidRDefault="000F03A6" w:rsidP="000F03A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F03A6">
              <w:rPr>
                <w:rFonts w:ascii="Arial" w:hAnsi="Arial" w:cs="Arial"/>
                <w:sz w:val="16"/>
                <w:szCs w:val="16"/>
              </w:rPr>
              <w:t>1.88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noWrap/>
            <w:hideMark/>
          </w:tcPr>
          <w:p w14:paraId="0BAAE419" w14:textId="71E16591" w:rsidR="000F03A6" w:rsidRPr="000F03A6" w:rsidRDefault="000F03A6" w:rsidP="000F03A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F03A6">
              <w:rPr>
                <w:rFonts w:ascii="Arial" w:hAnsi="Arial" w:cs="Arial"/>
                <w:sz w:val="16"/>
                <w:szCs w:val="16"/>
              </w:rPr>
              <w:t>0.30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noWrap/>
            <w:hideMark/>
          </w:tcPr>
          <w:p w14:paraId="35FD44C3" w14:textId="4BD75E23" w:rsidR="000F03A6" w:rsidRPr="000F03A6" w:rsidRDefault="000F03A6" w:rsidP="000F03A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F03A6">
              <w:rPr>
                <w:rFonts w:ascii="Arial" w:hAnsi="Arial" w:cs="Arial"/>
                <w:sz w:val="16"/>
                <w:szCs w:val="16"/>
              </w:rPr>
              <w:t>0.428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noWrap/>
            <w:hideMark/>
          </w:tcPr>
          <w:p w14:paraId="5043B0B9" w14:textId="521678FA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0.50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noWrap/>
            <w:hideMark/>
          </w:tcPr>
          <w:p w14:paraId="4FDF98C6" w14:textId="07A32065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1.67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8EAADB"/>
              <w:right w:val="nil"/>
            </w:tcBorders>
          </w:tcPr>
          <w:p w14:paraId="241999D7" w14:textId="181E87DA" w:rsidR="000F03A6" w:rsidRPr="00AB1F78" w:rsidRDefault="000F03A6" w:rsidP="000F03A6">
            <w:pPr>
              <w:widowControl/>
              <w:rPr>
                <w:rFonts w:ascii="Arial" w:hAnsi="Arial" w:cs="Arial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3.71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noWrap/>
            <w:hideMark/>
          </w:tcPr>
          <w:p w14:paraId="4FF4CF87" w14:textId="6CFBB1D4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4.94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noWrap/>
            <w:hideMark/>
          </w:tcPr>
          <w:p w14:paraId="7DCA4196" w14:textId="11E49FE4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5.61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noWrap/>
            <w:hideMark/>
          </w:tcPr>
          <w:p w14:paraId="534305A3" w14:textId="6647A6E5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6.485</w:t>
            </w:r>
          </w:p>
        </w:tc>
      </w:tr>
      <w:tr w:rsidR="000F03A6" w:rsidRPr="000F03A6" w14:paraId="6BAB76FA" w14:textId="77777777" w:rsidTr="000A4285">
        <w:trPr>
          <w:trHeight w:val="270"/>
        </w:trPr>
        <w:tc>
          <w:tcPr>
            <w:tcW w:w="170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vAlign w:val="center"/>
            <w:hideMark/>
          </w:tcPr>
          <w:p w14:paraId="158AA1BA" w14:textId="77777777" w:rsidR="000F03A6" w:rsidRPr="000F03A6" w:rsidRDefault="000F03A6" w:rsidP="000F03A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F03A6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HE/TY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noWrap/>
            <w:hideMark/>
          </w:tcPr>
          <w:p w14:paraId="026B14FF" w14:textId="0C7E35C2" w:rsidR="000F03A6" w:rsidRPr="000F03A6" w:rsidRDefault="000F03A6" w:rsidP="000F03A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F03A6">
              <w:rPr>
                <w:rFonts w:ascii="Arial" w:hAnsi="Arial" w:cs="Arial"/>
                <w:sz w:val="16"/>
                <w:szCs w:val="16"/>
              </w:rPr>
              <w:t>0.62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noWrap/>
            <w:hideMark/>
          </w:tcPr>
          <w:p w14:paraId="6111257E" w14:textId="352AA0EC" w:rsidR="000F03A6" w:rsidRPr="000F03A6" w:rsidRDefault="000F03A6" w:rsidP="000F03A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F03A6">
              <w:rPr>
                <w:rFonts w:ascii="Arial" w:hAnsi="Arial" w:cs="Arial"/>
                <w:sz w:val="16"/>
                <w:szCs w:val="16"/>
              </w:rPr>
              <w:t>0.16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noWrap/>
            <w:hideMark/>
          </w:tcPr>
          <w:p w14:paraId="69D84F14" w14:textId="3B96467F" w:rsidR="000F03A6" w:rsidRPr="000F03A6" w:rsidRDefault="000F03A6" w:rsidP="000F03A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F03A6">
              <w:rPr>
                <w:rFonts w:ascii="Arial" w:hAnsi="Arial" w:cs="Arial"/>
                <w:sz w:val="16"/>
                <w:szCs w:val="16"/>
              </w:rPr>
              <w:t>0.214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noWrap/>
            <w:hideMark/>
          </w:tcPr>
          <w:p w14:paraId="2A5EB039" w14:textId="242BAEC4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0.24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noWrap/>
            <w:hideMark/>
          </w:tcPr>
          <w:p w14:paraId="0D9B3B26" w14:textId="2FD46D46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0.60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</w:tcPr>
          <w:p w14:paraId="0D1C4682" w14:textId="0370D5D3" w:rsidR="000F03A6" w:rsidRPr="00AB1F78" w:rsidRDefault="000F03A6" w:rsidP="000F03A6">
            <w:pPr>
              <w:widowControl/>
              <w:rPr>
                <w:rFonts w:ascii="Arial" w:hAnsi="Arial" w:cs="Arial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0.97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noWrap/>
            <w:hideMark/>
          </w:tcPr>
          <w:p w14:paraId="1738DC60" w14:textId="784720A4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1.25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noWrap/>
            <w:hideMark/>
          </w:tcPr>
          <w:p w14:paraId="7B6B11DC" w14:textId="5F8B40D9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1.44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noWrap/>
            <w:hideMark/>
          </w:tcPr>
          <w:p w14:paraId="55990D99" w14:textId="4B95025A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2.231</w:t>
            </w:r>
          </w:p>
        </w:tc>
      </w:tr>
      <w:tr w:rsidR="000F03A6" w:rsidRPr="000F03A6" w14:paraId="79BBAC5B" w14:textId="77777777" w:rsidTr="000A4285">
        <w:trPr>
          <w:trHeight w:val="270"/>
        </w:trPr>
        <w:tc>
          <w:tcPr>
            <w:tcW w:w="170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vAlign w:val="center"/>
            <w:hideMark/>
          </w:tcPr>
          <w:p w14:paraId="2C005134" w14:textId="77777777" w:rsidR="000F03A6" w:rsidRPr="000F03A6" w:rsidRDefault="000F03A6" w:rsidP="000F03A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F03A6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RO/CI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noWrap/>
            <w:hideMark/>
          </w:tcPr>
          <w:p w14:paraId="2337FF73" w14:textId="3453F06D" w:rsidR="000F03A6" w:rsidRPr="000F03A6" w:rsidRDefault="000F03A6" w:rsidP="000F03A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F03A6">
              <w:rPr>
                <w:rFonts w:ascii="Arial" w:hAnsi="Arial" w:cs="Arial"/>
                <w:sz w:val="16"/>
                <w:szCs w:val="16"/>
              </w:rPr>
              <w:t>12.21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noWrap/>
            <w:hideMark/>
          </w:tcPr>
          <w:p w14:paraId="364FA429" w14:textId="6692AB53" w:rsidR="000F03A6" w:rsidRPr="000F03A6" w:rsidRDefault="000F03A6" w:rsidP="000F03A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F03A6">
              <w:rPr>
                <w:rFonts w:ascii="Arial" w:hAnsi="Arial" w:cs="Arial"/>
                <w:sz w:val="16"/>
                <w:szCs w:val="16"/>
              </w:rPr>
              <w:t>1.57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noWrap/>
            <w:hideMark/>
          </w:tcPr>
          <w:p w14:paraId="28599A61" w14:textId="1E03C2E4" w:rsidR="000F03A6" w:rsidRPr="000F03A6" w:rsidRDefault="000F03A6" w:rsidP="000F03A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F03A6">
              <w:rPr>
                <w:rFonts w:ascii="Arial" w:hAnsi="Arial" w:cs="Arial"/>
                <w:sz w:val="16"/>
                <w:szCs w:val="16"/>
              </w:rPr>
              <w:t>2.27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noWrap/>
            <w:hideMark/>
          </w:tcPr>
          <w:p w14:paraId="10843AC8" w14:textId="086555CD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2.64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noWrap/>
            <w:hideMark/>
          </w:tcPr>
          <w:p w14:paraId="3BCFBF55" w14:textId="3DA59DE6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11.14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8EAADB"/>
              <w:right w:val="nil"/>
            </w:tcBorders>
          </w:tcPr>
          <w:p w14:paraId="2181F795" w14:textId="15A757B3" w:rsidR="000F03A6" w:rsidRPr="00AB1F78" w:rsidRDefault="000F03A6" w:rsidP="000F03A6">
            <w:pPr>
              <w:widowControl/>
              <w:rPr>
                <w:rFonts w:ascii="Arial" w:hAnsi="Arial" w:cs="Arial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24.04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noWrap/>
            <w:hideMark/>
          </w:tcPr>
          <w:p w14:paraId="2BEBEDF5" w14:textId="4C6B331C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31.89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noWrap/>
            <w:hideMark/>
          </w:tcPr>
          <w:p w14:paraId="15148DD3" w14:textId="2BD574DF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33.86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noWrap/>
            <w:hideMark/>
          </w:tcPr>
          <w:p w14:paraId="50918582" w14:textId="662AE68C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44.959</w:t>
            </w:r>
          </w:p>
        </w:tc>
      </w:tr>
      <w:tr w:rsidR="000F03A6" w:rsidRPr="000F03A6" w14:paraId="37E78AEC" w14:textId="77777777" w:rsidTr="000A4285">
        <w:trPr>
          <w:trHeight w:val="270"/>
        </w:trPr>
        <w:tc>
          <w:tcPr>
            <w:tcW w:w="170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vAlign w:val="center"/>
            <w:hideMark/>
          </w:tcPr>
          <w:p w14:paraId="2FD020FC" w14:textId="77777777" w:rsidR="000F03A6" w:rsidRPr="000F03A6" w:rsidRDefault="000F03A6" w:rsidP="000F03A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F03A6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RO/PH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noWrap/>
            <w:hideMark/>
          </w:tcPr>
          <w:p w14:paraId="5E8E3C2F" w14:textId="7B9C8538" w:rsidR="000F03A6" w:rsidRPr="000F03A6" w:rsidRDefault="000F03A6" w:rsidP="000F03A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F03A6">
              <w:rPr>
                <w:rFonts w:ascii="Arial" w:hAnsi="Arial" w:cs="Arial"/>
                <w:sz w:val="16"/>
                <w:szCs w:val="16"/>
              </w:rPr>
              <w:t>3.7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noWrap/>
            <w:hideMark/>
          </w:tcPr>
          <w:p w14:paraId="11A7D2B6" w14:textId="74D4B930" w:rsidR="000F03A6" w:rsidRPr="000F03A6" w:rsidRDefault="000F03A6" w:rsidP="000F03A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F03A6">
              <w:rPr>
                <w:rFonts w:ascii="Arial" w:hAnsi="Arial" w:cs="Arial"/>
                <w:sz w:val="16"/>
                <w:szCs w:val="16"/>
              </w:rPr>
              <w:t>0.95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noWrap/>
            <w:hideMark/>
          </w:tcPr>
          <w:p w14:paraId="6E4B385A" w14:textId="3EDA1938" w:rsidR="000F03A6" w:rsidRPr="000F03A6" w:rsidRDefault="000F03A6" w:rsidP="000F03A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F03A6">
              <w:rPr>
                <w:rFonts w:ascii="Arial" w:hAnsi="Arial" w:cs="Arial"/>
                <w:sz w:val="16"/>
                <w:szCs w:val="16"/>
              </w:rPr>
              <w:t>1.397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noWrap/>
            <w:hideMark/>
          </w:tcPr>
          <w:p w14:paraId="56BDC34A" w14:textId="1EC31776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1.58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noWrap/>
            <w:hideMark/>
          </w:tcPr>
          <w:p w14:paraId="48F9CB9E" w14:textId="545856C8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3.49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</w:tcPr>
          <w:p w14:paraId="37B4AA4E" w14:textId="5C060D1F" w:rsidR="000F03A6" w:rsidRPr="00AB1F78" w:rsidRDefault="000F03A6" w:rsidP="000F03A6">
            <w:pPr>
              <w:widowControl/>
              <w:rPr>
                <w:rFonts w:ascii="Arial" w:hAnsi="Arial" w:cs="Arial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5.96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noWrap/>
            <w:hideMark/>
          </w:tcPr>
          <w:p w14:paraId="32054F28" w14:textId="7825A681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7.69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noWrap/>
            <w:hideMark/>
          </w:tcPr>
          <w:p w14:paraId="10BA7472" w14:textId="3F0503DA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8.43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noWrap/>
            <w:hideMark/>
          </w:tcPr>
          <w:p w14:paraId="5C11F4C2" w14:textId="276D7797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10.900</w:t>
            </w:r>
          </w:p>
        </w:tc>
      </w:tr>
      <w:tr w:rsidR="000F03A6" w:rsidRPr="000F03A6" w14:paraId="2C8DA6D2" w14:textId="77777777" w:rsidTr="000A4285">
        <w:trPr>
          <w:trHeight w:val="270"/>
        </w:trPr>
        <w:tc>
          <w:tcPr>
            <w:tcW w:w="170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vAlign w:val="center"/>
            <w:hideMark/>
          </w:tcPr>
          <w:p w14:paraId="48C94E69" w14:textId="77777777" w:rsidR="000F03A6" w:rsidRPr="000F03A6" w:rsidRDefault="000F03A6" w:rsidP="000F03A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F03A6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SA/ME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noWrap/>
            <w:hideMark/>
          </w:tcPr>
          <w:p w14:paraId="6DD1E157" w14:textId="4739BEC3" w:rsidR="000F03A6" w:rsidRPr="000F03A6" w:rsidRDefault="000F03A6" w:rsidP="000F03A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F03A6">
              <w:rPr>
                <w:rFonts w:ascii="Arial" w:hAnsi="Arial" w:cs="Arial"/>
                <w:sz w:val="16"/>
                <w:szCs w:val="16"/>
              </w:rPr>
              <w:t>0.06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noWrap/>
            <w:hideMark/>
          </w:tcPr>
          <w:p w14:paraId="27BEC696" w14:textId="083EB6CF" w:rsidR="000F03A6" w:rsidRPr="000F03A6" w:rsidRDefault="000F03A6" w:rsidP="000F03A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F03A6">
              <w:rPr>
                <w:rFonts w:ascii="Arial" w:hAnsi="Arial" w:cs="Arial"/>
                <w:sz w:val="16"/>
                <w:szCs w:val="16"/>
              </w:rPr>
              <w:t>0.01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noWrap/>
            <w:hideMark/>
          </w:tcPr>
          <w:p w14:paraId="5CD52542" w14:textId="069A6088" w:rsidR="000F03A6" w:rsidRPr="000F03A6" w:rsidRDefault="000F03A6" w:rsidP="000F03A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F03A6">
              <w:rPr>
                <w:rFonts w:ascii="Arial" w:hAnsi="Arial" w:cs="Arial"/>
                <w:sz w:val="16"/>
                <w:szCs w:val="16"/>
              </w:rPr>
              <w:t>0.016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noWrap/>
            <w:hideMark/>
          </w:tcPr>
          <w:p w14:paraId="78033ABA" w14:textId="2914DEB2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0.01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noWrap/>
            <w:hideMark/>
          </w:tcPr>
          <w:p w14:paraId="2EF0E509" w14:textId="1EAB84F0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0.05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8EAADB"/>
              <w:right w:val="nil"/>
            </w:tcBorders>
          </w:tcPr>
          <w:p w14:paraId="0BD52C06" w14:textId="3517B43E" w:rsidR="000F03A6" w:rsidRPr="00AB1F78" w:rsidRDefault="000F03A6" w:rsidP="000F03A6">
            <w:pPr>
              <w:widowControl/>
              <w:rPr>
                <w:rFonts w:ascii="Arial" w:hAnsi="Arial" w:cs="Arial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0.15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noWrap/>
            <w:hideMark/>
          </w:tcPr>
          <w:p w14:paraId="6A8F60A9" w14:textId="3790C2DD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0.27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noWrap/>
            <w:hideMark/>
          </w:tcPr>
          <w:p w14:paraId="197C1DCC" w14:textId="08A587C3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0.34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noWrap/>
            <w:hideMark/>
          </w:tcPr>
          <w:p w14:paraId="498FCBE3" w14:textId="69B5D354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0.490</w:t>
            </w:r>
          </w:p>
        </w:tc>
      </w:tr>
      <w:tr w:rsidR="000F03A6" w:rsidRPr="000F03A6" w14:paraId="24E7C1C4" w14:textId="77777777" w:rsidTr="000A4285">
        <w:trPr>
          <w:trHeight w:val="270"/>
        </w:trPr>
        <w:tc>
          <w:tcPr>
            <w:tcW w:w="170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vAlign w:val="center"/>
            <w:hideMark/>
          </w:tcPr>
          <w:p w14:paraId="51459A95" w14:textId="77777777" w:rsidR="000F03A6" w:rsidRPr="000F03A6" w:rsidRDefault="000F03A6" w:rsidP="000F03A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F03A6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SA/PH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noWrap/>
            <w:hideMark/>
          </w:tcPr>
          <w:p w14:paraId="76482D3A" w14:textId="6761831C" w:rsidR="000F03A6" w:rsidRPr="000F03A6" w:rsidRDefault="000F03A6" w:rsidP="000F03A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F03A6">
              <w:rPr>
                <w:rFonts w:ascii="Arial" w:hAnsi="Arial" w:cs="Arial"/>
                <w:sz w:val="16"/>
                <w:szCs w:val="16"/>
              </w:rPr>
              <w:t>0.01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noWrap/>
            <w:hideMark/>
          </w:tcPr>
          <w:p w14:paraId="49FC07E0" w14:textId="63A5BE33" w:rsidR="000F03A6" w:rsidRPr="000F03A6" w:rsidRDefault="000F03A6" w:rsidP="000F03A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F03A6">
              <w:rPr>
                <w:rFonts w:ascii="Arial" w:hAnsi="Arial" w:cs="Arial"/>
                <w:sz w:val="16"/>
                <w:szCs w:val="16"/>
              </w:rPr>
              <w:t>0.00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noWrap/>
            <w:hideMark/>
          </w:tcPr>
          <w:p w14:paraId="64C6F550" w14:textId="5D93E32D" w:rsidR="000F03A6" w:rsidRPr="000F03A6" w:rsidRDefault="000F03A6" w:rsidP="000F03A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F03A6">
              <w:rPr>
                <w:rFonts w:ascii="Arial" w:hAnsi="Arial" w:cs="Arial"/>
                <w:sz w:val="16"/>
                <w:szCs w:val="16"/>
              </w:rPr>
              <w:t>0.005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noWrap/>
            <w:hideMark/>
          </w:tcPr>
          <w:p w14:paraId="3FBDEF34" w14:textId="5E1A7A3F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0.00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noWrap/>
            <w:hideMark/>
          </w:tcPr>
          <w:p w14:paraId="748E825E" w14:textId="388C010D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0.01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</w:tcPr>
          <w:p w14:paraId="7396E07A" w14:textId="6E111913" w:rsidR="000F03A6" w:rsidRPr="00AB1F78" w:rsidRDefault="000F03A6" w:rsidP="000F03A6">
            <w:pPr>
              <w:widowControl/>
              <w:rPr>
                <w:rFonts w:ascii="Arial" w:hAnsi="Arial" w:cs="Arial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0.02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noWrap/>
            <w:hideMark/>
          </w:tcPr>
          <w:p w14:paraId="1A2C403E" w14:textId="7AEA7F23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0.03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noWrap/>
            <w:hideMark/>
          </w:tcPr>
          <w:p w14:paraId="2EA95A2C" w14:textId="0863EC04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0.04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noWrap/>
            <w:hideMark/>
          </w:tcPr>
          <w:p w14:paraId="31F5270C" w14:textId="590E77D8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0.069</w:t>
            </w:r>
          </w:p>
        </w:tc>
      </w:tr>
      <w:tr w:rsidR="000F03A6" w:rsidRPr="000F03A6" w14:paraId="2B41E27E" w14:textId="77777777" w:rsidTr="000A4285">
        <w:trPr>
          <w:trHeight w:val="270"/>
        </w:trPr>
        <w:tc>
          <w:tcPr>
            <w:tcW w:w="170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vAlign w:val="center"/>
            <w:hideMark/>
          </w:tcPr>
          <w:p w14:paraId="6A013DD7" w14:textId="77777777" w:rsidR="000F03A6" w:rsidRPr="000F03A6" w:rsidRDefault="000F03A6" w:rsidP="000F03A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F03A6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SA/TY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noWrap/>
            <w:hideMark/>
          </w:tcPr>
          <w:p w14:paraId="4CAE3F71" w14:textId="188FFB63" w:rsidR="000F03A6" w:rsidRPr="000F03A6" w:rsidRDefault="000F03A6" w:rsidP="000F03A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F03A6">
              <w:rPr>
                <w:rFonts w:ascii="Arial" w:hAnsi="Arial" w:cs="Arial"/>
                <w:sz w:val="16"/>
                <w:szCs w:val="16"/>
              </w:rPr>
              <w:t>0.0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noWrap/>
            <w:hideMark/>
          </w:tcPr>
          <w:p w14:paraId="53C49FD3" w14:textId="63B025A7" w:rsidR="000F03A6" w:rsidRPr="000F03A6" w:rsidRDefault="000F03A6" w:rsidP="000F03A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F03A6">
              <w:rPr>
                <w:rFonts w:ascii="Arial" w:hAnsi="Arial" w:cs="Arial"/>
                <w:sz w:val="16"/>
                <w:szCs w:val="16"/>
              </w:rPr>
              <w:t>0.00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noWrap/>
            <w:hideMark/>
          </w:tcPr>
          <w:p w14:paraId="39345052" w14:textId="06F3C989" w:rsidR="000F03A6" w:rsidRPr="000F03A6" w:rsidRDefault="000F03A6" w:rsidP="000F03A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F03A6">
              <w:rPr>
                <w:rFonts w:ascii="Arial" w:hAnsi="Arial" w:cs="Arial"/>
                <w:sz w:val="16"/>
                <w:szCs w:val="16"/>
              </w:rPr>
              <w:t>0.003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noWrap/>
            <w:hideMark/>
          </w:tcPr>
          <w:p w14:paraId="26FA3E7F" w14:textId="4BA48EF9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0.00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noWrap/>
            <w:hideMark/>
          </w:tcPr>
          <w:p w14:paraId="693C4668" w14:textId="4351A15D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0.00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8EAADB"/>
              <w:right w:val="nil"/>
            </w:tcBorders>
          </w:tcPr>
          <w:p w14:paraId="5CE786BD" w14:textId="2DA857B6" w:rsidR="000F03A6" w:rsidRPr="00AB1F78" w:rsidRDefault="000F03A6" w:rsidP="000F03A6">
            <w:pPr>
              <w:widowControl/>
              <w:rPr>
                <w:rFonts w:ascii="Arial" w:hAnsi="Arial" w:cs="Arial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0.01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noWrap/>
            <w:hideMark/>
          </w:tcPr>
          <w:p w14:paraId="4865ED6E" w14:textId="76A0E7DD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0.02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noWrap/>
            <w:hideMark/>
          </w:tcPr>
          <w:p w14:paraId="09527326" w14:textId="1AE455C8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0.03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noWrap/>
            <w:hideMark/>
          </w:tcPr>
          <w:p w14:paraId="3B1838A5" w14:textId="6B27B741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0.044</w:t>
            </w:r>
          </w:p>
        </w:tc>
      </w:tr>
      <w:tr w:rsidR="000F03A6" w:rsidRPr="000F03A6" w14:paraId="275CBB1C" w14:textId="77777777" w:rsidTr="000A4285">
        <w:trPr>
          <w:trHeight w:val="270"/>
        </w:trPr>
        <w:tc>
          <w:tcPr>
            <w:tcW w:w="170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vAlign w:val="center"/>
            <w:hideMark/>
          </w:tcPr>
          <w:p w14:paraId="199AB95E" w14:textId="77777777" w:rsidR="000F03A6" w:rsidRPr="000F03A6" w:rsidRDefault="000F03A6" w:rsidP="000F03A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F03A6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TYR/CI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noWrap/>
            <w:hideMark/>
          </w:tcPr>
          <w:p w14:paraId="5FC60A76" w14:textId="4B400FB7" w:rsidR="000F03A6" w:rsidRPr="000F03A6" w:rsidRDefault="000F03A6" w:rsidP="000F03A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F03A6">
              <w:rPr>
                <w:rFonts w:ascii="Arial" w:hAnsi="Arial" w:cs="Arial"/>
                <w:sz w:val="16"/>
                <w:szCs w:val="16"/>
              </w:rPr>
              <w:t>6.07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noWrap/>
            <w:hideMark/>
          </w:tcPr>
          <w:p w14:paraId="4B8C3D5D" w14:textId="061B3DD8" w:rsidR="000F03A6" w:rsidRPr="000F03A6" w:rsidRDefault="000F03A6" w:rsidP="000F03A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F03A6">
              <w:rPr>
                <w:rFonts w:ascii="Arial" w:hAnsi="Arial" w:cs="Arial"/>
                <w:sz w:val="16"/>
                <w:szCs w:val="16"/>
              </w:rPr>
              <w:t>0.89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noWrap/>
            <w:hideMark/>
          </w:tcPr>
          <w:p w14:paraId="5E1AF339" w14:textId="12C4C725" w:rsidR="000F03A6" w:rsidRPr="000F03A6" w:rsidRDefault="000F03A6" w:rsidP="000F03A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F03A6">
              <w:rPr>
                <w:rFonts w:ascii="Arial" w:hAnsi="Arial" w:cs="Arial"/>
                <w:sz w:val="16"/>
                <w:szCs w:val="16"/>
              </w:rPr>
              <w:t>1.188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noWrap/>
            <w:hideMark/>
          </w:tcPr>
          <w:p w14:paraId="4AF1B4C3" w14:textId="239500DB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1.38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noWrap/>
            <w:hideMark/>
          </w:tcPr>
          <w:p w14:paraId="35B07BA0" w14:textId="2D8079E0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5.14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</w:tcPr>
          <w:p w14:paraId="716F99DB" w14:textId="34D04431" w:rsidR="000F03A6" w:rsidRPr="00AB1F78" w:rsidRDefault="000F03A6" w:rsidP="000F03A6">
            <w:pPr>
              <w:widowControl/>
              <w:rPr>
                <w:rFonts w:ascii="Arial" w:hAnsi="Arial" w:cs="Arial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13.1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noWrap/>
            <w:hideMark/>
          </w:tcPr>
          <w:p w14:paraId="4E837A59" w14:textId="65A2FFF3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18.14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noWrap/>
            <w:hideMark/>
          </w:tcPr>
          <w:p w14:paraId="24F97E47" w14:textId="308E5899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19.04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noWrap/>
            <w:hideMark/>
          </w:tcPr>
          <w:p w14:paraId="126E2A62" w14:textId="229B63DA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27.660</w:t>
            </w:r>
          </w:p>
        </w:tc>
      </w:tr>
      <w:tr w:rsidR="000F03A6" w:rsidRPr="000F03A6" w14:paraId="472D33D8" w14:textId="77777777" w:rsidTr="000A4285">
        <w:trPr>
          <w:trHeight w:val="270"/>
        </w:trPr>
        <w:tc>
          <w:tcPr>
            <w:tcW w:w="170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vAlign w:val="center"/>
            <w:hideMark/>
          </w:tcPr>
          <w:p w14:paraId="2B82DBEB" w14:textId="77777777" w:rsidR="000F03A6" w:rsidRPr="000F03A6" w:rsidRDefault="000F03A6" w:rsidP="000F03A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F03A6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TYR/PH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noWrap/>
            <w:hideMark/>
          </w:tcPr>
          <w:p w14:paraId="563B896E" w14:textId="7AACF69F" w:rsidR="000F03A6" w:rsidRPr="000F03A6" w:rsidRDefault="000F03A6" w:rsidP="000F03A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F03A6">
              <w:rPr>
                <w:rFonts w:ascii="Arial" w:hAnsi="Arial" w:cs="Arial"/>
                <w:sz w:val="16"/>
                <w:szCs w:val="16"/>
              </w:rPr>
              <w:t>1.8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noWrap/>
            <w:hideMark/>
          </w:tcPr>
          <w:p w14:paraId="4514309B" w14:textId="7E12EE18" w:rsidR="000F03A6" w:rsidRPr="000F03A6" w:rsidRDefault="000F03A6" w:rsidP="000F03A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F03A6">
              <w:rPr>
                <w:rFonts w:ascii="Arial" w:hAnsi="Arial" w:cs="Arial"/>
                <w:sz w:val="16"/>
                <w:szCs w:val="16"/>
              </w:rPr>
              <w:t>0.44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noWrap/>
            <w:hideMark/>
          </w:tcPr>
          <w:p w14:paraId="32997683" w14:textId="700F5D68" w:rsidR="000F03A6" w:rsidRPr="000F03A6" w:rsidRDefault="000F03A6" w:rsidP="000F03A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F03A6">
              <w:rPr>
                <w:rFonts w:ascii="Arial" w:hAnsi="Arial" w:cs="Arial"/>
                <w:sz w:val="16"/>
                <w:szCs w:val="16"/>
              </w:rPr>
              <w:t>0.718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noWrap/>
            <w:hideMark/>
          </w:tcPr>
          <w:p w14:paraId="44644F04" w14:textId="670776EA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0.79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noWrap/>
            <w:hideMark/>
          </w:tcPr>
          <w:p w14:paraId="5738149C" w14:textId="0AA10F1E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1.66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8EAADB"/>
              <w:right w:val="nil"/>
            </w:tcBorders>
          </w:tcPr>
          <w:p w14:paraId="6238664B" w14:textId="5FCDAD3D" w:rsidR="000F03A6" w:rsidRPr="00AB1F78" w:rsidRDefault="000F03A6" w:rsidP="000F03A6">
            <w:pPr>
              <w:widowControl/>
              <w:rPr>
                <w:rFonts w:ascii="Arial" w:hAnsi="Arial" w:cs="Arial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3.10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noWrap/>
            <w:hideMark/>
          </w:tcPr>
          <w:p w14:paraId="1D7B7B71" w14:textId="5EE4B3C4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4.14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noWrap/>
            <w:hideMark/>
          </w:tcPr>
          <w:p w14:paraId="253B5E91" w14:textId="28C0078F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4.49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noWrap/>
            <w:hideMark/>
          </w:tcPr>
          <w:p w14:paraId="71A7A336" w14:textId="0A419F3F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5.976</w:t>
            </w:r>
          </w:p>
        </w:tc>
      </w:tr>
      <w:tr w:rsidR="000F03A6" w:rsidRPr="000F03A6" w14:paraId="200B67B4" w14:textId="77777777" w:rsidTr="000A4285">
        <w:trPr>
          <w:trHeight w:val="270"/>
        </w:trPr>
        <w:tc>
          <w:tcPr>
            <w:tcW w:w="170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vAlign w:val="center"/>
            <w:hideMark/>
          </w:tcPr>
          <w:p w14:paraId="2C2ACE98" w14:textId="77777777" w:rsidR="000F03A6" w:rsidRPr="000F03A6" w:rsidRDefault="000F03A6" w:rsidP="000F03A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F03A6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VAL/PH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noWrap/>
            <w:hideMark/>
          </w:tcPr>
          <w:p w14:paraId="014470FE" w14:textId="5F2F8C62" w:rsidR="000F03A6" w:rsidRPr="000F03A6" w:rsidRDefault="000F03A6" w:rsidP="000F03A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F03A6">
              <w:rPr>
                <w:rFonts w:ascii="Arial" w:hAnsi="Arial" w:cs="Arial"/>
                <w:sz w:val="16"/>
                <w:szCs w:val="16"/>
              </w:rPr>
              <w:t>2.74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noWrap/>
            <w:hideMark/>
          </w:tcPr>
          <w:p w14:paraId="39AF7699" w14:textId="57251AB4" w:rsidR="000F03A6" w:rsidRPr="000F03A6" w:rsidRDefault="000F03A6" w:rsidP="000F03A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F03A6">
              <w:rPr>
                <w:rFonts w:ascii="Arial" w:hAnsi="Arial" w:cs="Arial"/>
                <w:sz w:val="16"/>
                <w:szCs w:val="16"/>
              </w:rPr>
              <w:t>1.01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noWrap/>
            <w:hideMark/>
          </w:tcPr>
          <w:p w14:paraId="1B659983" w14:textId="176F42E7" w:rsidR="000F03A6" w:rsidRPr="000F03A6" w:rsidRDefault="000F03A6" w:rsidP="000F03A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F03A6">
              <w:rPr>
                <w:rFonts w:ascii="Arial" w:hAnsi="Arial" w:cs="Arial"/>
                <w:sz w:val="16"/>
                <w:szCs w:val="16"/>
              </w:rPr>
              <w:t>1.253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noWrap/>
            <w:hideMark/>
          </w:tcPr>
          <w:p w14:paraId="23BEF1EF" w14:textId="4B165FF7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1.38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noWrap/>
            <w:hideMark/>
          </w:tcPr>
          <w:p w14:paraId="6F543244" w14:textId="3C099AFD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2.70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</w:tcPr>
          <w:p w14:paraId="6503C9CE" w14:textId="578BB081" w:rsidR="000F03A6" w:rsidRPr="00AB1F78" w:rsidRDefault="000F03A6" w:rsidP="000F03A6">
            <w:pPr>
              <w:widowControl/>
              <w:rPr>
                <w:rFonts w:ascii="Arial" w:hAnsi="Arial" w:cs="Arial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3.88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noWrap/>
            <w:hideMark/>
          </w:tcPr>
          <w:p w14:paraId="0C194FBF" w14:textId="6AB40C46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4.60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noWrap/>
            <w:hideMark/>
          </w:tcPr>
          <w:p w14:paraId="4214FB5F" w14:textId="17890C9F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5.10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noWrap/>
            <w:hideMark/>
          </w:tcPr>
          <w:p w14:paraId="39FC5310" w14:textId="01373D30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5.747</w:t>
            </w:r>
          </w:p>
        </w:tc>
      </w:tr>
      <w:tr w:rsidR="000F03A6" w:rsidRPr="000F03A6" w14:paraId="2F2C9B90" w14:textId="77777777" w:rsidTr="000A4285">
        <w:trPr>
          <w:trHeight w:val="915"/>
        </w:trPr>
        <w:tc>
          <w:tcPr>
            <w:tcW w:w="170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vAlign w:val="center"/>
            <w:hideMark/>
          </w:tcPr>
          <w:p w14:paraId="70962487" w14:textId="77777777" w:rsidR="000F03A6" w:rsidRPr="000F03A6" w:rsidRDefault="000F03A6" w:rsidP="000F03A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F03A6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((LEU+ILE+PRO-</w:t>
            </w:r>
            <w:proofErr w:type="gramStart"/>
            <w:r w:rsidRPr="000F03A6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OH)+</w:t>
            </w:r>
            <w:proofErr w:type="gramEnd"/>
            <w:r w:rsidRPr="000F03A6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VAL)/(PHE+TYR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noWrap/>
            <w:hideMark/>
          </w:tcPr>
          <w:p w14:paraId="4B043B77" w14:textId="249E1C33" w:rsidR="000F03A6" w:rsidRPr="000F03A6" w:rsidRDefault="000F03A6" w:rsidP="000F03A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F03A6">
              <w:rPr>
                <w:rFonts w:ascii="Arial" w:hAnsi="Arial" w:cs="Arial"/>
                <w:sz w:val="16"/>
                <w:szCs w:val="16"/>
              </w:rPr>
              <w:t>2.01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noWrap/>
            <w:hideMark/>
          </w:tcPr>
          <w:p w14:paraId="7C6A17C6" w14:textId="596FDC92" w:rsidR="000F03A6" w:rsidRPr="000F03A6" w:rsidRDefault="000F03A6" w:rsidP="000F03A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F03A6">
              <w:rPr>
                <w:rFonts w:ascii="Arial" w:hAnsi="Arial" w:cs="Arial"/>
                <w:sz w:val="16"/>
                <w:szCs w:val="16"/>
              </w:rPr>
              <w:t>0.61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noWrap/>
            <w:hideMark/>
          </w:tcPr>
          <w:p w14:paraId="0D1EF514" w14:textId="13E6920A" w:rsidR="000F03A6" w:rsidRPr="000F03A6" w:rsidRDefault="000F03A6" w:rsidP="000F03A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F03A6">
              <w:rPr>
                <w:rFonts w:ascii="Arial" w:hAnsi="Arial" w:cs="Arial"/>
                <w:sz w:val="16"/>
                <w:szCs w:val="16"/>
              </w:rPr>
              <w:t>0.835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noWrap/>
            <w:hideMark/>
          </w:tcPr>
          <w:p w14:paraId="77ACB456" w14:textId="524AD098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0.91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noWrap/>
            <w:hideMark/>
          </w:tcPr>
          <w:p w14:paraId="378F50A9" w14:textId="49CC3744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2.01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8EAADB"/>
              <w:right w:val="nil"/>
            </w:tcBorders>
          </w:tcPr>
          <w:p w14:paraId="0BDB6ED2" w14:textId="3A7110DB" w:rsidR="000F03A6" w:rsidRPr="00AB1F78" w:rsidRDefault="000F03A6" w:rsidP="000F03A6">
            <w:pPr>
              <w:widowControl/>
              <w:rPr>
                <w:rFonts w:ascii="Arial" w:hAnsi="Arial" w:cs="Arial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2.80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noWrap/>
            <w:hideMark/>
          </w:tcPr>
          <w:p w14:paraId="10164255" w14:textId="0EE6FB81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3.31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noWrap/>
            <w:hideMark/>
          </w:tcPr>
          <w:p w14:paraId="40FB6FAD" w14:textId="3793CAE6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3.77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noWrap/>
            <w:hideMark/>
          </w:tcPr>
          <w:p w14:paraId="08F80D8D" w14:textId="73D1DA24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4.534</w:t>
            </w:r>
          </w:p>
        </w:tc>
      </w:tr>
      <w:tr w:rsidR="000F03A6" w:rsidRPr="000F03A6" w14:paraId="6BCDA463" w14:textId="77777777" w:rsidTr="000A4285">
        <w:trPr>
          <w:trHeight w:val="690"/>
        </w:trPr>
        <w:tc>
          <w:tcPr>
            <w:tcW w:w="170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vAlign w:val="center"/>
            <w:hideMark/>
          </w:tcPr>
          <w:p w14:paraId="5D58A5C6" w14:textId="77777777" w:rsidR="000F03A6" w:rsidRPr="000F03A6" w:rsidRDefault="000F03A6" w:rsidP="000F03A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F03A6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(C0+C2+C3+C16+C18+C18:1)/CI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noWrap/>
            <w:hideMark/>
          </w:tcPr>
          <w:p w14:paraId="2CDC7B31" w14:textId="2CEB1464" w:rsidR="000F03A6" w:rsidRPr="000F03A6" w:rsidRDefault="000F03A6" w:rsidP="000F03A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F03A6">
              <w:rPr>
                <w:rFonts w:ascii="Arial" w:hAnsi="Arial" w:cs="Arial"/>
                <w:sz w:val="16"/>
                <w:szCs w:val="16"/>
              </w:rPr>
              <w:t>3.31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noWrap/>
            <w:hideMark/>
          </w:tcPr>
          <w:p w14:paraId="216ECD9C" w14:textId="52596BAA" w:rsidR="000F03A6" w:rsidRPr="000F03A6" w:rsidRDefault="000F03A6" w:rsidP="000F03A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F03A6">
              <w:rPr>
                <w:rFonts w:ascii="Arial" w:hAnsi="Arial" w:cs="Arial"/>
                <w:sz w:val="16"/>
                <w:szCs w:val="16"/>
              </w:rPr>
              <w:t>0.26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noWrap/>
            <w:hideMark/>
          </w:tcPr>
          <w:p w14:paraId="32D2A61A" w14:textId="2CE0235D" w:rsidR="000F03A6" w:rsidRPr="000F03A6" w:rsidRDefault="000F03A6" w:rsidP="000F03A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F03A6">
              <w:rPr>
                <w:rFonts w:ascii="Arial" w:hAnsi="Arial" w:cs="Arial"/>
                <w:sz w:val="16"/>
                <w:szCs w:val="16"/>
              </w:rPr>
              <w:t>0.439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noWrap/>
            <w:hideMark/>
          </w:tcPr>
          <w:p w14:paraId="563AF169" w14:textId="3DBC8C00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0.54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noWrap/>
            <w:hideMark/>
          </w:tcPr>
          <w:p w14:paraId="2E4C2B4D" w14:textId="75EFBC3C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3.03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</w:tcPr>
          <w:p w14:paraId="6CCBEEB4" w14:textId="09153672" w:rsidR="000F03A6" w:rsidRPr="00AB1F78" w:rsidRDefault="000F03A6" w:rsidP="000F03A6">
            <w:pPr>
              <w:widowControl/>
              <w:rPr>
                <w:rFonts w:ascii="Arial" w:hAnsi="Arial" w:cs="Arial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6.51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noWrap/>
            <w:hideMark/>
          </w:tcPr>
          <w:p w14:paraId="3B2600DD" w14:textId="77697126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8.6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noWrap/>
            <w:hideMark/>
          </w:tcPr>
          <w:p w14:paraId="3BFBFA99" w14:textId="2018C5DF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8.88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000000" w:fill="D9E2F3"/>
            <w:noWrap/>
            <w:hideMark/>
          </w:tcPr>
          <w:p w14:paraId="4CC99107" w14:textId="4FF249A3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12.136</w:t>
            </w:r>
          </w:p>
        </w:tc>
      </w:tr>
      <w:tr w:rsidR="000F03A6" w:rsidRPr="000F03A6" w14:paraId="2F3144F7" w14:textId="77777777" w:rsidTr="000A4285">
        <w:trPr>
          <w:trHeight w:val="270"/>
        </w:trPr>
        <w:tc>
          <w:tcPr>
            <w:tcW w:w="170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vAlign w:val="center"/>
            <w:hideMark/>
          </w:tcPr>
          <w:p w14:paraId="4B286AEB" w14:textId="77777777" w:rsidR="000F03A6" w:rsidRPr="000F03A6" w:rsidRDefault="000F03A6" w:rsidP="000F03A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F03A6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C3/ME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noWrap/>
            <w:hideMark/>
          </w:tcPr>
          <w:p w14:paraId="689A8413" w14:textId="1AEB1648" w:rsidR="000F03A6" w:rsidRPr="000F03A6" w:rsidRDefault="000F03A6" w:rsidP="000F03A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F03A6">
              <w:rPr>
                <w:rFonts w:ascii="Arial" w:hAnsi="Arial" w:cs="Arial"/>
                <w:sz w:val="16"/>
                <w:szCs w:val="16"/>
              </w:rPr>
              <w:t>0.12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noWrap/>
            <w:hideMark/>
          </w:tcPr>
          <w:p w14:paraId="0AC9AA6B" w14:textId="0A5B8F8C" w:rsidR="000F03A6" w:rsidRPr="000F03A6" w:rsidRDefault="000F03A6" w:rsidP="000F03A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F03A6">
              <w:rPr>
                <w:rFonts w:ascii="Arial" w:hAnsi="Arial" w:cs="Arial"/>
                <w:sz w:val="16"/>
                <w:szCs w:val="16"/>
              </w:rPr>
              <w:t>0.00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noWrap/>
            <w:hideMark/>
          </w:tcPr>
          <w:p w14:paraId="759B725B" w14:textId="5F9AC931" w:rsidR="000F03A6" w:rsidRPr="000F03A6" w:rsidRDefault="000F03A6" w:rsidP="000F03A6">
            <w:pPr>
              <w:widowControl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F03A6">
              <w:rPr>
                <w:rFonts w:ascii="Arial" w:hAnsi="Arial" w:cs="Arial"/>
                <w:sz w:val="16"/>
                <w:szCs w:val="16"/>
              </w:rPr>
              <w:t>0.019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noWrap/>
            <w:hideMark/>
          </w:tcPr>
          <w:p w14:paraId="677F02B2" w14:textId="4090ED86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0.02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noWrap/>
            <w:hideMark/>
          </w:tcPr>
          <w:p w14:paraId="0E974766" w14:textId="5CD80EDE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0.11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8EAADB"/>
              <w:right w:val="nil"/>
            </w:tcBorders>
          </w:tcPr>
          <w:p w14:paraId="7508653D" w14:textId="67BF3C94" w:rsidR="000F03A6" w:rsidRPr="00AB1F78" w:rsidRDefault="000F03A6" w:rsidP="000F03A6">
            <w:pPr>
              <w:widowControl/>
              <w:rPr>
                <w:rFonts w:ascii="Arial" w:hAnsi="Arial" w:cs="Arial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0.27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noWrap/>
            <w:hideMark/>
          </w:tcPr>
          <w:p w14:paraId="5C9ADAA3" w14:textId="14ACB837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0.43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noWrap/>
            <w:hideMark/>
          </w:tcPr>
          <w:p w14:paraId="3BC27D1A" w14:textId="13874F9A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0.49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8EAADB"/>
              <w:right w:val="nil"/>
            </w:tcBorders>
            <w:shd w:val="clear" w:color="auto" w:fill="auto"/>
            <w:noWrap/>
            <w:hideMark/>
          </w:tcPr>
          <w:p w14:paraId="2F4618C7" w14:textId="75D6C922" w:rsidR="000F03A6" w:rsidRPr="00AB1F78" w:rsidRDefault="000F03A6" w:rsidP="000F03A6">
            <w:pPr>
              <w:widowControl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AB1F78">
              <w:rPr>
                <w:rFonts w:ascii="Arial" w:hAnsi="Arial" w:cs="Arial"/>
                <w:sz w:val="16"/>
                <w:szCs w:val="16"/>
              </w:rPr>
              <w:t>0.782</w:t>
            </w:r>
          </w:p>
        </w:tc>
      </w:tr>
    </w:tbl>
    <w:p w14:paraId="102F73D4" w14:textId="77777777" w:rsidR="00F52778" w:rsidRDefault="00F52778"/>
    <w:p w14:paraId="077B330F" w14:textId="77777777" w:rsidR="00E90404" w:rsidRPr="00E90404" w:rsidRDefault="00E90404"/>
    <w:sectPr w:rsidR="00E90404" w:rsidRPr="00E9040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F60189" w14:textId="77777777" w:rsidR="004D38F5" w:rsidRDefault="004D38F5" w:rsidP="000F03A6">
      <w:r>
        <w:separator/>
      </w:r>
    </w:p>
  </w:endnote>
  <w:endnote w:type="continuationSeparator" w:id="0">
    <w:p w14:paraId="4B069BE4" w14:textId="77777777" w:rsidR="004D38F5" w:rsidRDefault="004D38F5" w:rsidP="000F03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 Unicode MS">
    <w:panose1 w:val="020B0604020202020204"/>
    <w:charset w:val="86"/>
    <w:family w:val="swiss"/>
    <w:pitch w:val="default"/>
    <w:sig w:usb0="FFFFFFFF" w:usb1="E9FFFFFF" w:usb2="0000003F" w:usb3="00000000" w:csb0="603F01FF" w:csb1="FFFF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5810AF" w14:textId="77777777" w:rsidR="004D38F5" w:rsidRDefault="004D38F5" w:rsidP="000F03A6">
      <w:r>
        <w:separator/>
      </w:r>
    </w:p>
  </w:footnote>
  <w:footnote w:type="continuationSeparator" w:id="0">
    <w:p w14:paraId="3B5A2814" w14:textId="77777777" w:rsidR="004D38F5" w:rsidRDefault="004D38F5" w:rsidP="000F03A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171236D"/>
    <w:multiLevelType w:val="hybridMultilevel"/>
    <w:tmpl w:val="9ECC8EA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6FEC0315"/>
    <w:multiLevelType w:val="multilevel"/>
    <w:tmpl w:val="6FEC0315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 w16cid:durableId="783378293">
    <w:abstractNumId w:val="1"/>
  </w:num>
  <w:num w:numId="2" w16cid:durableId="32728992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54EF"/>
    <w:rsid w:val="000878B5"/>
    <w:rsid w:val="000A4285"/>
    <w:rsid w:val="000F03A6"/>
    <w:rsid w:val="002D6788"/>
    <w:rsid w:val="004D38F5"/>
    <w:rsid w:val="004D54EF"/>
    <w:rsid w:val="00AB1F78"/>
    <w:rsid w:val="00B21089"/>
    <w:rsid w:val="00E90404"/>
    <w:rsid w:val="00F527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95E8BF8"/>
  <w15:chartTrackingRefBased/>
  <w15:docId w15:val="{8970657B-5C75-4CF2-BCAC-ADB7930B05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D54EF"/>
    <w:pPr>
      <w:widowControl w:val="0"/>
      <w:jc w:val="both"/>
    </w:pPr>
    <w:rPr>
      <w:szCs w:val="21"/>
    </w:rPr>
  </w:style>
  <w:style w:type="paragraph" w:styleId="1">
    <w:name w:val="heading 1"/>
    <w:basedOn w:val="a"/>
    <w:next w:val="a"/>
    <w:link w:val="10"/>
    <w:uiPriority w:val="9"/>
    <w:qFormat/>
    <w:rsid w:val="004D54EF"/>
    <w:pPr>
      <w:spacing w:beforeAutospacing="1" w:afterAutospacing="1"/>
      <w:jc w:val="left"/>
      <w:outlineLvl w:val="0"/>
    </w:pPr>
    <w:rPr>
      <w:rFonts w:ascii="宋体" w:eastAsia="宋体" w:hAnsi="宋体" w:cs="Times New Roman" w:hint="eastAsia"/>
      <w:b/>
      <w:kern w:val="44"/>
      <w:sz w:val="48"/>
      <w:szCs w:val="4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D54EF"/>
    <w:pPr>
      <w:spacing w:beforeAutospacing="1" w:afterAutospacing="1"/>
      <w:jc w:val="left"/>
      <w:outlineLvl w:val="2"/>
    </w:pPr>
    <w:rPr>
      <w:rFonts w:ascii="宋体" w:eastAsia="宋体" w:hAnsi="宋体" w:cs="Times New Roman" w:hint="eastAsia"/>
      <w:b/>
      <w:kern w:val="0"/>
      <w:sz w:val="27"/>
      <w:szCs w:val="27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D54EF"/>
    <w:pPr>
      <w:spacing w:beforeAutospacing="1" w:afterAutospacing="1"/>
      <w:jc w:val="left"/>
      <w:outlineLvl w:val="3"/>
    </w:pPr>
    <w:rPr>
      <w:rFonts w:ascii="宋体" w:eastAsia="宋体" w:hAnsi="宋体" w:cs="Times New Roman" w:hint="eastAsia"/>
      <w:b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D54EF"/>
    <w:rPr>
      <w:rFonts w:ascii="宋体" w:eastAsia="宋体" w:hAnsi="宋体" w:cs="Times New Roman"/>
      <w:b/>
      <w:kern w:val="44"/>
      <w:sz w:val="48"/>
      <w:szCs w:val="48"/>
    </w:rPr>
  </w:style>
  <w:style w:type="character" w:customStyle="1" w:styleId="30">
    <w:name w:val="标题 3 字符"/>
    <w:basedOn w:val="a0"/>
    <w:link w:val="3"/>
    <w:uiPriority w:val="9"/>
    <w:semiHidden/>
    <w:rsid w:val="004D54EF"/>
    <w:rPr>
      <w:rFonts w:ascii="宋体" w:eastAsia="宋体" w:hAnsi="宋体" w:cs="Times New Roman"/>
      <w:b/>
      <w:kern w:val="0"/>
      <w:sz w:val="27"/>
      <w:szCs w:val="27"/>
    </w:rPr>
  </w:style>
  <w:style w:type="character" w:customStyle="1" w:styleId="40">
    <w:name w:val="标题 4 字符"/>
    <w:basedOn w:val="a0"/>
    <w:link w:val="4"/>
    <w:uiPriority w:val="9"/>
    <w:semiHidden/>
    <w:rsid w:val="004D54EF"/>
    <w:rPr>
      <w:rFonts w:ascii="宋体" w:eastAsia="宋体" w:hAnsi="宋体" w:cs="Times New Roman"/>
      <w:b/>
      <w:kern w:val="0"/>
      <w:sz w:val="24"/>
      <w:szCs w:val="24"/>
    </w:rPr>
  </w:style>
  <w:style w:type="paragraph" w:styleId="a3">
    <w:name w:val="annotation text"/>
    <w:basedOn w:val="a"/>
    <w:link w:val="a4"/>
    <w:uiPriority w:val="99"/>
    <w:semiHidden/>
    <w:unhideWhenUsed/>
    <w:qFormat/>
    <w:rsid w:val="004D54EF"/>
    <w:rPr>
      <w:sz w:val="20"/>
      <w:szCs w:val="20"/>
    </w:rPr>
  </w:style>
  <w:style w:type="character" w:customStyle="1" w:styleId="a4">
    <w:name w:val="批注文字 字符"/>
    <w:basedOn w:val="a0"/>
    <w:link w:val="a3"/>
    <w:uiPriority w:val="99"/>
    <w:semiHidden/>
    <w:rsid w:val="004D54EF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qFormat/>
    <w:rsid w:val="004D54E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sid w:val="004D54EF"/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qFormat/>
    <w:rsid w:val="004D54E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qFormat/>
    <w:rsid w:val="004D54EF"/>
    <w:rPr>
      <w:sz w:val="18"/>
      <w:szCs w:val="18"/>
    </w:rPr>
  </w:style>
  <w:style w:type="paragraph" w:styleId="a9">
    <w:name w:val="Normal (Web)"/>
    <w:basedOn w:val="a"/>
    <w:uiPriority w:val="99"/>
    <w:semiHidden/>
    <w:unhideWhenUsed/>
    <w:qFormat/>
    <w:rsid w:val="004D54EF"/>
    <w:rPr>
      <w:sz w:val="24"/>
    </w:rPr>
  </w:style>
  <w:style w:type="character" w:styleId="aa">
    <w:name w:val="FollowedHyperlink"/>
    <w:basedOn w:val="a0"/>
    <w:uiPriority w:val="99"/>
    <w:semiHidden/>
    <w:unhideWhenUsed/>
    <w:qFormat/>
    <w:rsid w:val="004D54EF"/>
    <w:rPr>
      <w:color w:val="954F72"/>
      <w:u w:val="single"/>
    </w:rPr>
  </w:style>
  <w:style w:type="character" w:styleId="ab">
    <w:name w:val="Emphasis"/>
    <w:basedOn w:val="a0"/>
    <w:uiPriority w:val="20"/>
    <w:qFormat/>
    <w:rsid w:val="004D54EF"/>
    <w:rPr>
      <w:i/>
    </w:rPr>
  </w:style>
  <w:style w:type="character" w:styleId="ac">
    <w:name w:val="Hyperlink"/>
    <w:basedOn w:val="a0"/>
    <w:uiPriority w:val="99"/>
    <w:unhideWhenUsed/>
    <w:qFormat/>
    <w:rsid w:val="004D54EF"/>
    <w:rPr>
      <w:color w:val="0563C1" w:themeColor="hyperlink"/>
      <w:u w:val="single"/>
    </w:rPr>
  </w:style>
  <w:style w:type="character" w:styleId="ad">
    <w:name w:val="annotation reference"/>
    <w:basedOn w:val="a0"/>
    <w:uiPriority w:val="99"/>
    <w:semiHidden/>
    <w:unhideWhenUsed/>
    <w:qFormat/>
    <w:rsid w:val="004D54EF"/>
    <w:rPr>
      <w:sz w:val="16"/>
      <w:szCs w:val="16"/>
    </w:rPr>
  </w:style>
  <w:style w:type="paragraph" w:styleId="ae">
    <w:name w:val="List Paragraph"/>
    <w:basedOn w:val="a"/>
    <w:uiPriority w:val="34"/>
    <w:qFormat/>
    <w:rsid w:val="004D54EF"/>
    <w:pPr>
      <w:ind w:firstLineChars="200" w:firstLine="420"/>
    </w:pPr>
    <w:rPr>
      <w:szCs w:val="22"/>
    </w:rPr>
  </w:style>
  <w:style w:type="paragraph" w:customStyle="1" w:styleId="font5">
    <w:name w:val="font5"/>
    <w:basedOn w:val="a"/>
    <w:qFormat/>
    <w:rsid w:val="004D54E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3">
    <w:name w:val="xl63"/>
    <w:basedOn w:val="a"/>
    <w:qFormat/>
    <w:rsid w:val="004D54EF"/>
    <w:pPr>
      <w:widowControl/>
      <w:spacing w:before="100" w:beforeAutospacing="1" w:after="100" w:afterAutospacing="1"/>
      <w:jc w:val="left"/>
      <w:textAlignment w:val="bottom"/>
    </w:pPr>
    <w:rPr>
      <w:rFonts w:ascii="Arial Unicode MS" w:eastAsia="Arial Unicode MS" w:hAnsi="Arial Unicode MS" w:cs="Arial Unicode MS"/>
      <w:kern w:val="0"/>
      <w:sz w:val="20"/>
      <w:szCs w:val="20"/>
    </w:rPr>
  </w:style>
  <w:style w:type="paragraph" w:customStyle="1" w:styleId="xl64">
    <w:name w:val="xl64"/>
    <w:basedOn w:val="a"/>
    <w:qFormat/>
    <w:rsid w:val="004D54EF"/>
    <w:pPr>
      <w:widowControl/>
      <w:spacing w:before="100" w:beforeAutospacing="1" w:after="100" w:afterAutospacing="1"/>
      <w:jc w:val="left"/>
    </w:pPr>
    <w:rPr>
      <w:rFonts w:ascii="Arial Unicode MS" w:eastAsia="Arial Unicode MS" w:hAnsi="Arial Unicode MS" w:cs="Arial Unicode MS"/>
      <w:kern w:val="0"/>
      <w:sz w:val="20"/>
      <w:szCs w:val="20"/>
    </w:rPr>
  </w:style>
  <w:style w:type="paragraph" w:customStyle="1" w:styleId="xl65">
    <w:name w:val="xl65"/>
    <w:basedOn w:val="a"/>
    <w:qFormat/>
    <w:rsid w:val="004D54EF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Arial Unicode MS" w:eastAsia="Arial Unicode MS" w:hAnsi="Arial Unicode MS" w:cs="Arial Unicode MS"/>
      <w:kern w:val="0"/>
      <w:sz w:val="20"/>
      <w:szCs w:val="20"/>
    </w:rPr>
  </w:style>
  <w:style w:type="paragraph" w:customStyle="1" w:styleId="xl66">
    <w:name w:val="xl66"/>
    <w:basedOn w:val="a"/>
    <w:qFormat/>
    <w:rsid w:val="004D54EF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bottom"/>
    </w:pPr>
    <w:rPr>
      <w:rFonts w:ascii="Arial Unicode MS" w:eastAsia="Arial Unicode MS" w:hAnsi="Arial Unicode MS" w:cs="Arial Unicode MS"/>
      <w:kern w:val="0"/>
      <w:sz w:val="20"/>
      <w:szCs w:val="20"/>
    </w:rPr>
  </w:style>
  <w:style w:type="paragraph" w:customStyle="1" w:styleId="xl67">
    <w:name w:val="xl67"/>
    <w:basedOn w:val="a"/>
    <w:qFormat/>
    <w:rsid w:val="004D54EF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Arial Unicode MS" w:eastAsia="Arial Unicode MS" w:hAnsi="Arial Unicode MS" w:cs="Arial Unicode MS"/>
      <w:kern w:val="0"/>
      <w:sz w:val="20"/>
      <w:szCs w:val="20"/>
    </w:rPr>
  </w:style>
  <w:style w:type="paragraph" w:customStyle="1" w:styleId="af">
    <w:name w:val="附内"/>
    <w:basedOn w:val="a"/>
    <w:qFormat/>
    <w:rsid w:val="004D54EF"/>
    <w:pPr>
      <w:spacing w:line="400" w:lineRule="exact"/>
      <w:jc w:val="left"/>
    </w:pPr>
    <w:rPr>
      <w:rFonts w:eastAsia="宋体"/>
      <w:sz w:val="24"/>
      <w:szCs w:val="24"/>
    </w:rPr>
  </w:style>
  <w:style w:type="table" w:customStyle="1" w:styleId="2-51">
    <w:name w:val="清单表 2 - 着色 51"/>
    <w:basedOn w:val="a1"/>
    <w:uiPriority w:val="47"/>
    <w:qFormat/>
    <w:rsid w:val="004D54EF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9CC2E5" w:themeColor="accent5" w:themeTint="99"/>
        <w:bottom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2-11">
    <w:name w:val="清单表 2 - 着色 11"/>
    <w:basedOn w:val="a1"/>
    <w:uiPriority w:val="47"/>
    <w:qFormat/>
    <w:rsid w:val="004D54EF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8EAADB" w:themeColor="accent1" w:themeTint="99"/>
        <w:bottom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customStyle="1" w:styleId="EndNoteBibliographyTitle">
    <w:name w:val="EndNote Bibliography Title"/>
    <w:basedOn w:val="a"/>
    <w:link w:val="EndNoteBibliographyTitle0"/>
    <w:qFormat/>
    <w:rsid w:val="004D54EF"/>
    <w:pPr>
      <w:jc w:val="center"/>
    </w:pPr>
    <w:rPr>
      <w:rFonts w:ascii="Calibri" w:hAnsi="Calibri" w:cs="Calibri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qFormat/>
    <w:rsid w:val="004D54EF"/>
    <w:rPr>
      <w:rFonts w:ascii="Calibri" w:hAnsi="Calibri" w:cs="Calibri"/>
      <w:sz w:val="20"/>
      <w:szCs w:val="21"/>
    </w:rPr>
  </w:style>
  <w:style w:type="paragraph" w:customStyle="1" w:styleId="EndNoteBibliography">
    <w:name w:val="EndNote Bibliography"/>
    <w:basedOn w:val="a"/>
    <w:link w:val="EndNoteBibliography0"/>
    <w:qFormat/>
    <w:rsid w:val="004D54EF"/>
    <w:rPr>
      <w:rFonts w:ascii="Calibri" w:hAnsi="Calibri" w:cs="Calibri"/>
      <w:sz w:val="20"/>
    </w:rPr>
  </w:style>
  <w:style w:type="character" w:customStyle="1" w:styleId="EndNoteBibliography0">
    <w:name w:val="EndNote Bibliography 字符"/>
    <w:basedOn w:val="a0"/>
    <w:link w:val="EndNoteBibliography"/>
    <w:qFormat/>
    <w:rsid w:val="004D54EF"/>
    <w:rPr>
      <w:rFonts w:ascii="Calibri" w:hAnsi="Calibri" w:cs="Calibri"/>
      <w:sz w:val="20"/>
      <w:szCs w:val="21"/>
    </w:rPr>
  </w:style>
  <w:style w:type="table" w:customStyle="1" w:styleId="2-12">
    <w:name w:val="清单表 2 - 着色 12"/>
    <w:basedOn w:val="a1"/>
    <w:uiPriority w:val="47"/>
    <w:qFormat/>
    <w:rsid w:val="004D54EF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8EAADB" w:themeColor="accent1" w:themeTint="99"/>
        <w:bottom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character" w:customStyle="1" w:styleId="high-light-bg">
    <w:name w:val="high-light-bg"/>
    <w:basedOn w:val="a0"/>
    <w:rsid w:val="004D54EF"/>
  </w:style>
  <w:style w:type="paragraph" w:styleId="af0">
    <w:name w:val="Balloon Text"/>
    <w:basedOn w:val="a"/>
    <w:link w:val="af1"/>
    <w:uiPriority w:val="99"/>
    <w:semiHidden/>
    <w:unhideWhenUsed/>
    <w:rsid w:val="004D54EF"/>
    <w:rPr>
      <w:sz w:val="18"/>
      <w:szCs w:val="18"/>
    </w:rPr>
  </w:style>
  <w:style w:type="character" w:customStyle="1" w:styleId="af1">
    <w:name w:val="批注框文本 字符"/>
    <w:basedOn w:val="a0"/>
    <w:link w:val="af0"/>
    <w:uiPriority w:val="99"/>
    <w:semiHidden/>
    <w:rsid w:val="004D54E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1049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860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53</Words>
  <Characters>4868</Characters>
  <Application>Microsoft Office Word</Application>
  <DocSecurity>0</DocSecurity>
  <Lines>40</Lines>
  <Paragraphs>11</Paragraphs>
  <ScaleCrop>false</ScaleCrop>
  <Company/>
  <LinksUpToDate>false</LinksUpToDate>
  <CharactersWithSpaces>5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nyan zhang</dc:creator>
  <cp:keywords/>
  <dc:description/>
  <cp:lastModifiedBy>zhang chunyan</cp:lastModifiedBy>
  <cp:revision>4</cp:revision>
  <dcterms:created xsi:type="dcterms:W3CDTF">2022-09-05T10:51:00Z</dcterms:created>
  <dcterms:modified xsi:type="dcterms:W3CDTF">2022-09-16T00:41:00Z</dcterms:modified>
</cp:coreProperties>
</file>